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65223E" w14:textId="029B77CE" w:rsidR="00C177B2" w:rsidRPr="002814F2" w:rsidRDefault="002814F2" w:rsidP="002814F2">
      <w:pPr>
        <w:suppressAutoHyphens w:val="0"/>
        <w:spacing w:after="0"/>
        <w:jc w:val="left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2814F2">
        <w:rPr>
          <w:rFonts w:ascii="Arial" w:hAnsi="Arial" w:cs="Arial"/>
          <w:sz w:val="20"/>
          <w:szCs w:val="20"/>
          <w:lang w:val="en-US"/>
        </w:rPr>
        <w:t>Additional File 2</w:t>
      </w:r>
    </w:p>
    <w:tbl>
      <w:tblPr>
        <w:tblpPr w:leftFromText="142" w:rightFromText="142" w:vertAnchor="text" w:horzAnchor="margin" w:tblpY="1"/>
        <w:tblW w:w="14382" w:type="dxa"/>
        <w:tblLayout w:type="fixed"/>
        <w:tblLook w:val="00A0" w:firstRow="1" w:lastRow="0" w:firstColumn="1" w:lastColumn="0" w:noHBand="0" w:noVBand="0"/>
      </w:tblPr>
      <w:tblGrid>
        <w:gridCol w:w="2034"/>
        <w:gridCol w:w="2596"/>
        <w:gridCol w:w="707"/>
        <w:gridCol w:w="565"/>
        <w:gridCol w:w="565"/>
        <w:gridCol w:w="848"/>
        <w:gridCol w:w="707"/>
        <w:gridCol w:w="2969"/>
        <w:gridCol w:w="622"/>
        <w:gridCol w:w="578"/>
        <w:gridCol w:w="567"/>
        <w:gridCol w:w="850"/>
        <w:gridCol w:w="774"/>
      </w:tblGrid>
      <w:tr w:rsidR="002814F2" w:rsidRPr="00DC3AE1" w14:paraId="2F49A49E" w14:textId="77777777" w:rsidTr="002814F2">
        <w:trPr>
          <w:trHeight w:val="20"/>
        </w:trPr>
        <w:tc>
          <w:tcPr>
            <w:tcW w:w="14382" w:type="dxa"/>
            <w:gridSpan w:val="13"/>
            <w:tcBorders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87531F" w14:textId="27A780E6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bookmarkStart w:id="1" w:name="_Hlk511483281"/>
            <w:r>
              <w:rPr>
                <w:rFonts w:ascii="Arial" w:hAnsi="Arial" w:cs="Arial"/>
                <w:b/>
                <w:sz w:val="14"/>
                <w:szCs w:val="16"/>
                <w:lang w:val="en-US"/>
              </w:rPr>
              <w:t>Table</w:t>
            </w:r>
          </w:p>
          <w:p w14:paraId="3E8C8150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i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i/>
                <w:sz w:val="14"/>
                <w:szCs w:val="16"/>
                <w:lang w:val="en-US"/>
              </w:rPr>
              <w:t xml:space="preserve">Parameters, reliability and confirmatory factor analyses for scales used in parallel survey components. </w:t>
            </w:r>
          </w:p>
        </w:tc>
      </w:tr>
      <w:tr w:rsidR="002814F2" w:rsidRPr="00463A7E" w14:paraId="0139D4F3" w14:textId="77777777" w:rsidTr="002814F2">
        <w:trPr>
          <w:trHeight w:val="50"/>
        </w:trPr>
        <w:tc>
          <w:tcPr>
            <w:tcW w:w="2034" w:type="dxa"/>
            <w:vMerge w:val="restart"/>
            <w:tcBorders>
              <w:top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3D10F9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Concepts/Constructs </w:t>
            </w:r>
          </w:p>
        </w:tc>
        <w:tc>
          <w:tcPr>
            <w:tcW w:w="2596" w:type="dxa"/>
            <w:vMerge w:val="restart"/>
            <w:tcBorders>
              <w:top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C0F68D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Measure or variable</w:t>
            </w:r>
          </w:p>
        </w:tc>
        <w:tc>
          <w:tcPr>
            <w:tcW w:w="3392" w:type="dxa"/>
            <w:gridSpan w:val="5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BF4DBF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People with diabetes (n = 1396)</w:t>
            </w:r>
          </w:p>
        </w:tc>
        <w:tc>
          <w:tcPr>
            <w:tcW w:w="6360" w:type="dxa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168003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People without diabetes (n = 2327)</w:t>
            </w:r>
          </w:p>
        </w:tc>
      </w:tr>
      <w:tr w:rsidR="002814F2" w:rsidRPr="00463A7E" w14:paraId="1E5215D7" w14:textId="77777777" w:rsidTr="002814F2">
        <w:trPr>
          <w:trHeight w:val="57"/>
        </w:trPr>
        <w:tc>
          <w:tcPr>
            <w:tcW w:w="2034" w:type="dxa"/>
            <w:vMerge/>
            <w:tcBorders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AB2A4C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</w:p>
        </w:tc>
        <w:tc>
          <w:tcPr>
            <w:tcW w:w="2596" w:type="dxa"/>
            <w:vMerge/>
            <w:tcBorders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826C0C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77BD71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M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AB9FA3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SD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17EA96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bookmarkStart w:id="2" w:name="_Hlk530550517"/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α</w:t>
            </w:r>
            <w:bookmarkEnd w:id="2"/>
            <w:r w:rsidRPr="00043F9B">
              <w:rPr>
                <w:rFonts w:ascii="Arial" w:hAnsi="Arial" w:cs="Arial"/>
                <w:b/>
                <w:sz w:val="14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8F4314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RMSE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0D0DC9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CFI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D6C8B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Measure or variable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DECF2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BDC742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9222BD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α</w:t>
            </w:r>
            <w:r w:rsidRPr="00463A7E">
              <w:rPr>
                <w:rFonts w:ascii="Arial" w:hAnsi="Arial" w:cs="Arial"/>
                <w:b/>
                <w:sz w:val="14"/>
                <w:szCs w:val="16"/>
                <w:vertAlign w:val="superscript"/>
                <w:lang w:val="en-US"/>
              </w:rPr>
              <w:t>a</w:t>
            </w: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4B9ED9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RMSEA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19E425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b/>
                <w:sz w:val="14"/>
                <w:szCs w:val="16"/>
                <w:lang w:val="en-US"/>
              </w:rPr>
              <w:t>CFI</w:t>
            </w:r>
          </w:p>
        </w:tc>
      </w:tr>
      <w:tr w:rsidR="002814F2" w:rsidRPr="00463A7E" w14:paraId="3D4C081F" w14:textId="77777777" w:rsidTr="002814F2">
        <w:trPr>
          <w:trHeight w:val="7"/>
        </w:trPr>
        <w:tc>
          <w:tcPr>
            <w:tcW w:w="14382" w:type="dxa"/>
            <w:gridSpan w:val="13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1CAE00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Disease perceptions and believes</w:t>
            </w:r>
          </w:p>
        </w:tc>
      </w:tr>
      <w:tr w:rsidR="002814F2" w:rsidRPr="00463A7E" w14:paraId="1E42F09F" w14:textId="77777777" w:rsidTr="002814F2">
        <w:trPr>
          <w:trHeight w:val="56"/>
        </w:trPr>
        <w:tc>
          <w:tcPr>
            <w:tcW w:w="2034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E06A19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Relative risk perception: Optimistic bias </w:t>
            </w:r>
          </w:p>
        </w:tc>
        <w:tc>
          <w:tcPr>
            <w:tcW w:w="2596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531CF2" w14:textId="51D69D68" w:rsidR="002814F2" w:rsidRPr="00043F9B" w:rsidRDefault="002814F2" w:rsidP="002814F2">
            <w:pPr>
              <w:spacing w:after="0"/>
              <w:jc w:val="left"/>
              <w:rPr>
                <w:rFonts w:ascii="Arial" w:hAnsi="Arial"/>
                <w:sz w:val="14"/>
                <w:lang w:val="en-US"/>
              </w:rPr>
            </w:pPr>
            <w:r w:rsidRPr="00043F9B">
              <w:rPr>
                <w:rFonts w:ascii="Arial" w:hAnsi="Arial"/>
                <w:sz w:val="14"/>
                <w:lang w:val="en-US"/>
              </w:rPr>
              <w:t xml:space="preserve">Optimistic bias subscale (2 items, </w:t>
            </w:r>
            <w:bookmarkStart w:id="3" w:name="_Hlk23183803"/>
            <w:r w:rsidRPr="00043F9B">
              <w:rPr>
                <w:rFonts w:ascii="Arial" w:hAnsi="Arial"/>
                <w:sz w:val="14"/>
                <w:lang w:val="en-US"/>
              </w:rPr>
              <w:t>RPS-DM</w:t>
            </w:r>
            <w:bookmarkEnd w:id="3"/>
            <w:r w:rsidRPr="00043F9B">
              <w:rPr>
                <w:rFonts w:ascii="Arial" w:hAnsi="Arial"/>
                <w:sz w:val="14"/>
                <w:lang w:val="en-US"/>
              </w:rPr>
              <w:t>)</w:t>
            </w:r>
            <w:r w:rsidRPr="00043F9B">
              <w:rPr>
                <w:rFonts w:ascii="Arial" w:hAnsi="Arial"/>
                <w:sz w:val="14"/>
                <w:vertAlign w:val="superscript"/>
                <w:lang w:val="en-US"/>
              </w:rPr>
              <w:t>b,e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043F9B">
              <w:rPr>
                <w:rFonts w:ascii="Arial" w:hAnsi="Arial"/>
                <w:sz w:val="14"/>
                <w:lang w:val="en-US"/>
              </w:rPr>
              <w:fldChar w:fldCharType="begin">
                <w:fldData xml:space="preserve">PEVuZE5vdGU+PENpdGU+PEF1dGhvcj5XYWxrZXI8L0F1dGhvcj48WWVhcj4yMDA3PC9ZZWFyPjxS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</w:fldData>
              </w:fldChar>
            </w:r>
            <w:r w:rsidR="00DC3AE1">
              <w:rPr>
                <w:rFonts w:ascii="Arial" w:hAnsi="Arial"/>
                <w:sz w:val="14"/>
                <w:lang w:val="en-US"/>
              </w:rPr>
              <w:instrText xml:space="preserve"> ADDIN EN.CITE </w:instrText>
            </w:r>
            <w:r w:rsidR="00DC3AE1">
              <w:rPr>
                <w:rFonts w:ascii="Arial" w:hAnsi="Arial"/>
                <w:sz w:val="14"/>
                <w:lang w:val="en-US"/>
              </w:rPr>
              <w:fldChar w:fldCharType="begin">
                <w:fldData xml:space="preserve">PEVuZE5vdGU+PENpdGU+PEF1dGhvcj5XYWxrZXI8L0F1dGhvcj48WWVhcj4yMDA3PC9ZZWFyPjxS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</w:fldData>
              </w:fldChar>
            </w:r>
            <w:r w:rsidR="00DC3AE1">
              <w:rPr>
                <w:rFonts w:ascii="Arial" w:hAnsi="Arial"/>
                <w:sz w:val="14"/>
                <w:lang w:val="en-US"/>
              </w:rPr>
              <w:instrText xml:space="preserve"> ADDIN EN.CITE.DATA </w:instrText>
            </w:r>
            <w:r w:rsidR="00DC3AE1">
              <w:rPr>
                <w:rFonts w:ascii="Arial" w:hAnsi="Arial"/>
                <w:sz w:val="14"/>
                <w:lang w:val="en-US"/>
              </w:rPr>
            </w:r>
            <w:r w:rsidR="00DC3AE1">
              <w:rPr>
                <w:rFonts w:ascii="Arial" w:hAnsi="Arial"/>
                <w:sz w:val="14"/>
                <w:lang w:val="en-US"/>
              </w:rPr>
              <w:fldChar w:fldCharType="end"/>
            </w:r>
            <w:r w:rsidRPr="00043F9B">
              <w:rPr>
                <w:rFonts w:ascii="Arial" w:hAnsi="Arial"/>
                <w:sz w:val="14"/>
                <w:lang w:val="en-US"/>
              </w:rPr>
            </w:r>
            <w:r w:rsidRPr="00043F9B">
              <w:rPr>
                <w:rFonts w:ascii="Arial" w:hAnsi="Arial"/>
                <w:sz w:val="14"/>
                <w:lang w:val="en-US"/>
              </w:rPr>
              <w:fldChar w:fldCharType="separate"/>
            </w:r>
            <w:r w:rsidR="00DC3AE1">
              <w:rPr>
                <w:rFonts w:ascii="Arial" w:hAnsi="Arial"/>
                <w:noProof/>
                <w:sz w:val="14"/>
                <w:lang w:val="en-US"/>
              </w:rPr>
              <w:t>[1]</w:t>
            </w:r>
            <w:r w:rsidRPr="00043F9B">
              <w:rPr>
                <w:rFonts w:ascii="Arial" w:hAnsi="Arial"/>
                <w:sz w:val="14"/>
                <w:lang w:val="en-US"/>
              </w:rPr>
              <w:fldChar w:fldCharType="end"/>
            </w:r>
          </w:p>
        </w:tc>
        <w:tc>
          <w:tcPr>
            <w:tcW w:w="707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8A3DEA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2.6</w:t>
            </w:r>
          </w:p>
        </w:tc>
        <w:tc>
          <w:tcPr>
            <w:tcW w:w="565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761738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2.7</w:t>
            </w:r>
          </w:p>
        </w:tc>
        <w:tc>
          <w:tcPr>
            <w:tcW w:w="565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6597AF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71</w:t>
            </w:r>
          </w:p>
        </w:tc>
        <w:tc>
          <w:tcPr>
            <w:tcW w:w="848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78F454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7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423FF8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2969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9CAD89" w14:textId="0E51FD57" w:rsidR="002814F2" w:rsidRPr="00463A7E" w:rsidRDefault="002814F2" w:rsidP="002814F2">
            <w:pPr>
              <w:spacing w:after="0"/>
              <w:jc w:val="left"/>
              <w:rPr>
                <w:rFonts w:ascii="Arial" w:hAnsi="Arial"/>
                <w:sz w:val="14"/>
                <w:lang w:val="en-US"/>
              </w:rPr>
            </w:pPr>
            <w:r w:rsidRPr="00463A7E">
              <w:rPr>
                <w:rFonts w:ascii="Arial" w:hAnsi="Arial"/>
                <w:sz w:val="14"/>
                <w:lang w:val="en-US"/>
              </w:rPr>
              <w:t>Optimistic bias subscale (2 items, RPS-DD)</w:t>
            </w:r>
            <w:r w:rsidRPr="00463A7E">
              <w:rPr>
                <w:rFonts w:ascii="Arial" w:hAnsi="Arial"/>
                <w:sz w:val="14"/>
                <w:vertAlign w:val="superscript"/>
                <w:lang w:val="en-US"/>
              </w:rPr>
              <w:t>b,f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  </w:t>
            </w:r>
            <w:r w:rsidRPr="00463A7E">
              <w:rPr>
                <w:rFonts w:ascii="Arial" w:hAnsi="Arial"/>
                <w:sz w:val="14"/>
                <w:lang w:val="en-US"/>
              </w:rPr>
              <w:fldChar w:fldCharType="begin"/>
            </w:r>
            <w:r w:rsidR="00DC3AE1">
              <w:rPr>
                <w:rFonts w:ascii="Arial" w:hAnsi="Arial"/>
                <w:sz w:val="14"/>
                <w:lang w:val="en-US"/>
              </w:rPr>
              <w:instrText xml:space="preserve"> ADDIN EN.CITE &lt;EndNote&gt;&lt;Cite&gt;&lt;Author&gt;Walker&lt;/Author&gt;&lt;Year&gt;2003&lt;/Year&gt;&lt;RecNum&gt;141&lt;/RecNum&gt;&lt;DisplayText&gt;[2]&lt;/DisplayText&gt;&lt;record&gt;&lt;rec-number&gt;141&lt;/rec-number&gt;&lt;foreign-keys&gt;&lt;key app="EN" db-id="5w9farzr6zr5adeptdr5fpzdrav9vav5ev5z" timestamp="1492603129"&gt;141&lt;/key&gt;&lt;key app="ENWeb" db-id=""&gt;0&lt;/key&gt;&lt;/foreign-keys&gt;&lt;ref-type name="Journal Article"&gt;17&lt;/ref-type&gt;&lt;contributors&gt;&lt;authors&gt;&lt;author&gt;Walker, E. A.&lt;/author&gt;&lt;author&gt;Mertz, C. K.&lt;/author&gt;&lt;author&gt;Kalten, M. R.&lt;/author&gt;&lt;author&gt;Flynn, J.&lt;/author&gt;&lt;/authors&gt;&lt;/contributors&gt;&lt;auth-address&gt;Albert Einstein College of Medicine, Diabetes Research Center, Bronx, New York 10461, USA. walker@aecom.yu.edu&lt;/auth-address&gt;&lt;titles&gt;&lt;title&gt;Risk perception for developing diabetes: comparative risk judgments of physicians&lt;/title&gt;&lt;secondary-title&gt;Diabetes Care&lt;/secondary-title&gt;&lt;/titles&gt;&lt;periodical&gt;&lt;full-title&gt;Diabetes Care&lt;/full-title&gt;&lt;/periodical&gt;&lt;pages&gt;2543-8&lt;/pages&gt;&lt;volume&gt;26&lt;/volume&gt;&lt;number&gt;9&lt;/number&gt;&lt;edition&gt;2003/08/28&lt;/edition&gt;&lt;keywords&gt;&lt;keyword&gt;Air Pollution&lt;/keyword&gt;&lt;keyword&gt;Continental Population Groups&lt;/keyword&gt;&lt;keyword&gt;Crime&lt;/keyword&gt;&lt;keyword&gt;Diabetes Mellitus/*epidemiology&lt;/keyword&gt;&lt;keyword&gt;Female&lt;/keyword&gt;&lt;keyword&gt;Humans&lt;/keyword&gt;&lt;keyword&gt;*Judgment&lt;/keyword&gt;&lt;keyword&gt;Male&lt;/keyword&gt;&lt;keyword&gt;Middle Aged&lt;/keyword&gt;&lt;keyword&gt;Observer Variation&lt;/keyword&gt;&lt;keyword&gt;Pesticides&lt;/keyword&gt;&lt;keyword&gt;*Physicians/psychology&lt;/keyword&gt;&lt;keyword&gt;Risk Factors&lt;/keyword&gt;&lt;keyword&gt;Street Drugs&lt;/keyword&gt;&lt;keyword&gt;Tobacco Smoke Pollution&lt;/keyword&gt;&lt;keyword&gt;United States/epidemiology&lt;/keyword&gt;&lt;keyword&gt;X-Rays&lt;/keyword&gt;&lt;/keywords&gt;&lt;dates&gt;&lt;year&gt;2003&lt;/year&gt;&lt;pub-dates&gt;&lt;date&gt;Sep&lt;/date&gt;&lt;/pub-dates&gt;&lt;/dates&gt;&lt;isbn&gt;0149-5992 (Print)&amp;#xD;0149-5992 (Linking)&lt;/isbn&gt;&lt;accession-num&gt;12941716&lt;/accession-num&gt;&lt;urls&gt;&lt;related-urls&gt;&lt;url&gt;https://www.ncbi.nlm.nih.gov/pubmed/12941716&lt;/url&gt;&lt;/related-urls&gt;&lt;/urls&gt;&lt;/record&gt;&lt;/Cite&gt;&lt;/EndNote&gt;</w:instrText>
            </w:r>
            <w:r w:rsidRPr="00463A7E">
              <w:rPr>
                <w:rFonts w:ascii="Arial" w:hAnsi="Arial"/>
                <w:sz w:val="14"/>
                <w:lang w:val="en-US"/>
              </w:rPr>
              <w:fldChar w:fldCharType="separate"/>
            </w:r>
            <w:r w:rsidR="00DC3AE1">
              <w:rPr>
                <w:rFonts w:ascii="Arial" w:hAnsi="Arial"/>
                <w:noProof/>
                <w:sz w:val="14"/>
                <w:lang w:val="en-US"/>
              </w:rPr>
              <w:t>[2]</w:t>
            </w:r>
            <w:r w:rsidRPr="00463A7E">
              <w:rPr>
                <w:rFonts w:ascii="Arial" w:hAnsi="Arial"/>
                <w:sz w:val="14"/>
                <w:lang w:val="en-US"/>
              </w:rPr>
              <w:fldChar w:fldCharType="end"/>
            </w:r>
          </w:p>
        </w:tc>
        <w:tc>
          <w:tcPr>
            <w:tcW w:w="622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BA5390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2.3</w:t>
            </w:r>
          </w:p>
        </w:tc>
        <w:tc>
          <w:tcPr>
            <w:tcW w:w="578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2484BD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0.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05472A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65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87DD85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74" w:type="dxa"/>
            <w:tcBorders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49E0D4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</w:tr>
      <w:tr w:rsidR="002814F2" w:rsidRPr="00463A7E" w14:paraId="210E1D8B" w14:textId="77777777" w:rsidTr="002814F2">
        <w:trPr>
          <w:trHeight w:val="95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15C1CE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erceived personal control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B8BE99" w14:textId="0E60C94D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iCs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iCs/>
                <w:sz w:val="14"/>
                <w:szCs w:val="16"/>
                <w:lang w:val="en-US"/>
              </w:rPr>
              <w:t>Personal control subscale (4 items, IPQ-R)</w:t>
            </w:r>
            <w:r w:rsidRPr="00043F9B">
              <w:rPr>
                <w:rFonts w:ascii="Arial" w:hAnsi="Arial" w:cs="Arial"/>
                <w:iCs/>
                <w:sz w:val="14"/>
                <w:szCs w:val="16"/>
                <w:vertAlign w:val="superscript"/>
                <w:lang w:val="en-US"/>
              </w:rPr>
              <w:t>b,</w:t>
            </w:r>
            <w:r w:rsidRPr="00043F9B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g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begin">
                <w:fldData xml:space="preserve">PEVuZE5vdGU+PENpdGU+PEF1dGhvcj5Nb3NzLU1vcnJpczwvQXV0aG9yPjxZZWFyPjIwMDI8L1ll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</w:fldData>
              </w:fldCha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</w:instrText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fldChar w:fldCharType="begin">
                <w:fldData xml:space="preserve">PEVuZE5vdGU+PENpdGU+PEF1dGhvcj5Nb3NzLU1vcnJpczwvQXV0aG9yPjxZZWFyPjIwMDI8L1ll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</w:fldData>
              </w:fldCha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.DATA </w:instrText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3, 4]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74C75B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16.0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10A462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2.8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7F1187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76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D03E4A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21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F252FB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91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664692" w14:textId="0C646E8A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ersonal control subscale (4 items, RPS-DD)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b,h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  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Walker&lt;/Author&gt;&lt;Year&gt;2003&lt;/Year&gt;&lt;RecNum&gt;141&lt;/RecNum&gt;&lt;DisplayText&gt;[2]&lt;/DisplayText&gt;&lt;record&gt;&lt;rec-number&gt;141&lt;/rec-number&gt;&lt;foreign-keys&gt;&lt;key app="EN" db-id="5w9farzr6zr5adeptdr5fpzdrav9vav5ev5z" timestamp="1492603129"&gt;141&lt;/key&gt;&lt;key app="ENWeb" db-id=""&gt;0&lt;/key&gt;&lt;/foreign-keys&gt;&lt;ref-type name="Journal Article"&gt;17&lt;/ref-type&gt;&lt;contributors&gt;&lt;authors&gt;&lt;author&gt;Walker, E. A.&lt;/author&gt;&lt;author&gt;Mertz, C. K.&lt;/author&gt;&lt;author&gt;Kalten, M. R.&lt;/author&gt;&lt;author&gt;Flynn, J.&lt;/author&gt;&lt;/authors&gt;&lt;/contributors&gt;&lt;auth-address&gt;Albert Einstein College of Medicine, Diabetes Research Center, Bronx, New York 10461, USA. walker@aecom.yu.edu&lt;/auth-address&gt;&lt;titles&gt;&lt;title&gt;Risk perception for developing diabetes: comparative risk judgments of physicians&lt;/title&gt;&lt;secondary-title&gt;Diabetes Care&lt;/secondary-title&gt;&lt;/titles&gt;&lt;periodical&gt;&lt;full-title&gt;Diabetes Care&lt;/full-title&gt;&lt;/periodical&gt;&lt;pages&gt;2543-8&lt;/pages&gt;&lt;volume&gt;26&lt;/volume&gt;&lt;number&gt;9&lt;/number&gt;&lt;edition&gt;2003/08/28&lt;/edition&gt;&lt;keywords&gt;&lt;keyword&gt;Air Pollution&lt;/keyword&gt;&lt;keyword&gt;Continental Population Groups&lt;/keyword&gt;&lt;keyword&gt;Crime&lt;/keyword&gt;&lt;keyword&gt;Diabetes Mellitus/*epidemiology&lt;/keyword&gt;&lt;keyword&gt;Female&lt;/keyword&gt;&lt;keyword&gt;Humans&lt;/keyword&gt;&lt;keyword&gt;*Judgment&lt;/keyword&gt;&lt;keyword&gt;Male&lt;/keyword&gt;&lt;keyword&gt;Middle Aged&lt;/keyword&gt;&lt;keyword&gt;Observer Variation&lt;/keyword&gt;&lt;keyword&gt;Pesticides&lt;/keyword&gt;&lt;keyword&gt;*Physicians/psychology&lt;/keyword&gt;&lt;keyword&gt;Risk Factors&lt;/keyword&gt;&lt;keyword&gt;Street Drugs&lt;/keyword&gt;&lt;keyword&gt;Tobacco Smoke Pollution&lt;/keyword&gt;&lt;keyword&gt;United States/epidemiology&lt;/keyword&gt;&lt;keyword&gt;X-Rays&lt;/keyword&gt;&lt;/keywords&gt;&lt;dates&gt;&lt;year&gt;2003&lt;/year&gt;&lt;pub-dates&gt;&lt;date&gt;Sep&lt;/date&gt;&lt;/pub-dates&gt;&lt;/dates&gt;&lt;isbn&gt;0149-5992 (Print)&amp;#xD;0149-5992 (Linking)&lt;/isbn&gt;&lt;accession-num&gt;12941716&lt;/accession-num&gt;&lt;urls&gt;&lt;related-urls&gt;&lt;url&gt;https://www.ncbi.nlm.nih.gov/pubmed/12941716&lt;/url&gt;&lt;/related-urls&gt;&lt;/urls&gt;&lt;/record&gt;&lt;/Cite&gt;&lt;/EndNote&gt;</w:instrTex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2]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AE0B47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1.9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F3A47F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FA5FCC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39EFC5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19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B0508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73</w:t>
            </w:r>
          </w:p>
        </w:tc>
      </w:tr>
      <w:tr w:rsidR="002814F2" w:rsidRPr="00463A7E" w14:paraId="1945AFE9" w14:textId="77777777" w:rsidTr="002814F2">
        <w:trPr>
          <w:trHeight w:val="95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901073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-specific self-efficacy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D3D308" w14:textId="70AA608E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Self-care ability subscale (4 items adapted from the DCP, 1 item modified)</w:t>
            </w:r>
            <w:r w:rsidRPr="00043F9B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i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Fitzgerald&lt;/Author&gt;&lt;Year&gt;1996&lt;/Year&gt;&lt;RecNum&gt;277&lt;/RecNum&gt;&lt;DisplayText&gt;[5]&lt;/DisplayText&gt;&lt;record&gt;&lt;rec-number&gt;277&lt;/rec-number&gt;&lt;foreign-keys&gt;&lt;key app="EN" db-id="5w9farzr6zr5adeptdr5fpzdrav9vav5ev5z" timestamp="1493822731"&gt;277&lt;/key&gt;&lt;/foreign-keys&gt;&lt;ref-type name="Journal Article"&gt;17&lt;/ref-type&gt;&lt;contributors&gt;&lt;authors&gt;&lt;author&gt;Fitzgerald, J. T.&lt;/author&gt;&lt;author&gt;Davis, W. K.&lt;/author&gt;&lt;author&gt;Connell, C. M.&lt;/author&gt;&lt;author&gt;Hess, G. E.&lt;/author&gt;&lt;author&gt;Funnell, M. M.&lt;/author&gt;&lt;author&gt;Hiss, R. G.&lt;/author&gt;&lt;/authors&gt;&lt;/contributors&gt;&lt;auth-address&gt;University of Michigan, USA.&lt;/auth-address&gt;&lt;titles&gt;&lt;title&gt;Development and validation of the Diabetes Care Profile&lt;/title&gt;&lt;secondary-title&gt;Eval Health Prof&lt;/secondary-title&gt;&lt;/titles&gt;&lt;periodical&gt;&lt;full-title&gt;Eval Health Prof&lt;/full-title&gt;&lt;/periodical&gt;&lt;pages&gt;208-30&lt;/pages&gt;&lt;volume&gt;19&lt;/volume&gt;&lt;number&gt;2&lt;/number&gt;&lt;keywords&gt;&lt;keyword&gt;Adult&lt;/keyword&gt;&lt;keyword&gt;Aged&lt;/keyword&gt;&lt;keyword&gt;Aged, 80 and over&lt;/keyword&gt;&lt;keyword&gt;Diabetes Mellitus/*psychology&lt;/keyword&gt;&lt;keyword&gt;*Health Knowledge, Attitudes, Practice&lt;/keyword&gt;&lt;keyword&gt;Humans&lt;/keyword&gt;&lt;keyword&gt;Michigan&lt;/keyword&gt;&lt;keyword&gt;Middle Aged&lt;/keyword&gt;&lt;keyword&gt;Reproducibility of Results&lt;/keyword&gt;&lt;keyword&gt;Self Care&lt;/keyword&gt;&lt;keyword&gt;*Self-Assessment&lt;/keyword&gt;&lt;keyword&gt;Surveys and Questionnaires&lt;/keyword&gt;&lt;/keywords&gt;&lt;dates&gt;&lt;year&gt;1996&lt;/year&gt;&lt;pub-dates&gt;&lt;date&gt;Jun&lt;/date&gt;&lt;/pub-dates&gt;&lt;/dates&gt;&lt;isbn&gt;0163-2787 (Print)&amp;#xD;0163-2787 (Linking)&lt;/isbn&gt;&lt;accession-num&gt;10186911&lt;/accession-num&gt;&lt;urls&gt;&lt;related-urls&gt;&lt;url&gt;https://www.ncbi.nlm.nih.gov/pubmed/10186911&lt;/url&gt;&lt;/related-urls&gt;&lt;/urls&gt;&lt;electronic-resource-num&gt;10.1177/016327879601900205&lt;/electronic-resource-num&gt;&lt;/record&gt;&lt;/Cite&gt;&lt;/EndNote&gt;</w:instrTex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5]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53D025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3.6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64E733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0.4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063525" w14:textId="77777777" w:rsidR="002814F2" w:rsidRPr="00043F9B" w:rsidDel="00D94763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5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3186F6" w14:textId="77777777" w:rsidR="002814F2" w:rsidRPr="00043F9B" w:rsidDel="00D94763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0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136B63" w14:textId="77777777" w:rsidR="002814F2" w:rsidRPr="00043F9B" w:rsidDel="00D94763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98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0B9939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01D488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43416B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3181CE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4DB72A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78C5B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</w:tr>
      <w:tr w:rsidR="002814F2" w:rsidRPr="00463A7E" w14:paraId="271AF9A3" w14:textId="77777777" w:rsidTr="002814F2">
        <w:trPr>
          <w:trHeight w:val="136"/>
        </w:trPr>
        <w:tc>
          <w:tcPr>
            <w:tcW w:w="2034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7A3A7D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-related stigmatization</w:t>
            </w:r>
            <w:r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j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2293C4" w14:textId="2E5F856D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2 Items adopted </w:t>
            </w:r>
            <w:bookmarkStart w:id="4" w:name="_Hlk23184018"/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from the Diabetes Representative Survey</w:t>
            </w:r>
            <w:bookmarkEnd w:id="4"/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Ratgeber&lt;/Author&gt;&lt;Year&gt;2016&lt;/Year&gt;&lt;RecNum&gt;685&lt;/RecNum&gt;&lt;DisplayText&gt;[6]&lt;/DisplayText&gt;&lt;record&gt;&lt;rec-number&gt;685&lt;/rec-number&gt;&lt;foreign-keys&gt;&lt;key app="EN" db-id="5w9farzr6zr5adeptdr5fpzdrav9vav5ev5z" timestamp="1521718443"&gt;685&lt;/key&gt;&lt;/foreign-keys&gt;&lt;ref-type name="Standard"&gt;58&lt;/ref-type&gt;&lt;contributors&gt;&lt;authors&gt;&lt;author&gt;Diabetes Ratgeber&lt;/author&gt;&lt;/authors&gt;&lt;/contributors&gt;&lt;titles&gt;&lt;title&gt;Diabetes. Repräsentativ-Befragung. Ein Studie der GfK Marktforschung im Auftrag des Diabetes Ratgebers&lt;/title&gt;&lt;secondary-title&gt;Diabetes Ratgeber&lt;/secondary-title&gt;&lt;/titles&gt;&lt;dates&gt;&lt;year&gt;2016&lt;/year&gt;&lt;/dates&gt;&lt;pub-location&gt;Baierbrunn&lt;/pub-location&gt;&lt;publisher&gt;Wort und Bild Verlag&lt;/publisher&gt;&lt;urls&gt;&lt;/urls&gt;&lt;/record&gt;&lt;/Cite&gt;&lt;/EndNote&gt;</w:instrTex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6]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, 1 new item </w:t>
            </w:r>
            <w:bookmarkStart w:id="5" w:name="_Hlk23184043"/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based on the DSAS-2</w:t>
            </w:r>
            <w:bookmarkEnd w:id="5"/>
            <w:r w:rsidRPr="00043F9B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k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Browne&lt;/Author&gt;&lt;Year&gt;2016&lt;/Year&gt;&lt;RecNum&gt;205&lt;/RecNum&gt;&lt;DisplayText&gt;[7]&lt;/DisplayText&gt;&lt;record&gt;&lt;rec-number&gt;205&lt;/rec-number&gt;&lt;foreign-keys&gt;&lt;key app="EN" db-id="5w9farzr6zr5adeptdr5fpzdrav9vav5ev5z" timestamp="1493294688"&gt;205&lt;/key&gt;&lt;key app="ENWeb" db-id=""&gt;0&lt;/key&gt;&lt;/foreign-keys&gt;&lt;ref-type name="Journal Article"&gt;17&lt;/ref-type&gt;&lt;contributors&gt;&lt;authors&gt;&lt;author&gt;Browne, J. L.&lt;/author&gt;&lt;author&gt;Ventura, A. D.&lt;/author&gt;&lt;author&gt;Mosely, K.&lt;/author&gt;&lt;author&gt;Speight, J.&lt;/author&gt;&lt;/authors&gt;&lt;/contributors&gt;&lt;auth-address&gt;School of Psychology, Deakin University, Geelong, Australia jbrowne@acbrd.org.au.&amp;#xD;The Australian Centre for Behavioural Research in Diabetes, Diabetes Victoria, Melbourne, Australia.&amp;#xD;School of Psychology, Deakin University, Geelong, Australia.&amp;#xD;School of Psychology, Australian Catholic University, Sydney, Australia.&amp;#xD;AHP Research, Hornchurch, U.K.&lt;/auth-address&gt;&lt;titles&gt;&lt;title&gt;Measuring the Stigma Surrounding Type 2 Diabetes: Development and Validation of the Type 2 Diabetes Stigma Assessment Scale (DSAS-2)&lt;/title&gt;&lt;secondary-title&gt;Diabetes Care&lt;/secondary-title&gt;&lt;/titles&gt;&lt;periodical&gt;&lt;full-title&gt;Diabetes Care&lt;/full-title&gt;&lt;/periodical&gt;&lt;pages&gt;2141-2148&lt;/pages&gt;&lt;volume&gt;39&lt;/volume&gt;&lt;number&gt;12&lt;/number&gt;&lt;dates&gt;&lt;year&gt;2016&lt;/year&gt;&lt;pub-dates&gt;&lt;date&gt;Dec&lt;/date&gt;&lt;/pub-dates&gt;&lt;/dates&gt;&lt;isbn&gt;1935-5548 (Electronic)&amp;#xD;0149-5992 (Linking)&lt;/isbn&gt;&lt;accession-num&gt;27515964&lt;/accession-num&gt;&lt;urls&gt;&lt;related-urls&gt;&lt;url&gt;http://www.ncbi.nlm.nih.gov/pubmed/27515964&lt;/url&gt;&lt;/related-urls&gt;&lt;/urls&gt;&lt;electronic-resource-num&gt;10.2337/dc16-0117&lt;/electronic-resource-num&gt;&lt;/record&gt;&lt;/Cite&gt;&lt;/EndNote&gt;</w:instrTex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7]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0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8BB58B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2.0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C0928E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0.8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C30B34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52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91BDE2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2E4D02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2969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4D31A1" w14:textId="466940AE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2 Items adopted from the Diabetes Representative Survey 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Ratgeber&lt;/Author&gt;&lt;Year&gt;2016&lt;/Year&gt;&lt;RecNum&gt;685&lt;/RecNum&gt;&lt;DisplayText&gt;[6]&lt;/DisplayText&gt;&lt;record&gt;&lt;rec-number&gt;685&lt;/rec-number&gt;&lt;foreign-keys&gt;&lt;key app="EN" db-id="5w9farzr6zr5adeptdr5fpzdrav9vav5ev5z" timestamp="1521718443"&gt;685&lt;/key&gt;&lt;/foreign-keys&gt;&lt;ref-type name="Standard"&gt;58&lt;/ref-type&gt;&lt;contributors&gt;&lt;authors&gt;&lt;author&gt;Diabetes Ratgeber&lt;/author&gt;&lt;/authors&gt;&lt;/contributors&gt;&lt;titles&gt;&lt;title&gt;Diabetes. Repräsentativ-Befragung. Ein Studie der GfK Marktforschung im Auftrag des Diabetes Ratgebers&lt;/title&gt;&lt;secondary-title&gt;Diabetes Ratgeber&lt;/secondary-title&gt;&lt;/titles&gt;&lt;dates&gt;&lt;year&gt;2016&lt;/year&gt;&lt;/dates&gt;&lt;pub-location&gt;Baierbrunn&lt;/pub-location&gt;&lt;publisher&gt;Wort und Bild Verlag&lt;/publisher&gt;&lt;urls&gt;&lt;/urls&gt;&lt;/record&gt;&lt;/Cite&gt;&lt;/EndNote&gt;</w:instrTex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6]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, 1 new item based on the DSAS-2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c,k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Browne&lt;/Author&gt;&lt;Year&gt;2016&lt;/Year&gt;&lt;RecNum&gt;205&lt;/RecNum&gt;&lt;DisplayText&gt;[7]&lt;/DisplayText&gt;&lt;record&gt;&lt;rec-number&gt;205&lt;/rec-number&gt;&lt;foreign-keys&gt;&lt;key app="EN" db-id="5w9farzr6zr5adeptdr5fpzdrav9vav5ev5z" timestamp="1493294688"&gt;205&lt;/key&gt;&lt;key app="ENWeb" db-id=""&gt;0&lt;/key&gt;&lt;/foreign-keys&gt;&lt;ref-type name="Journal Article"&gt;17&lt;/ref-type&gt;&lt;contributors&gt;&lt;authors&gt;&lt;author&gt;Browne, J. L.&lt;/author&gt;&lt;author&gt;Ventura, A. D.&lt;/author&gt;&lt;author&gt;Mosely, K.&lt;/author&gt;&lt;author&gt;Speight, J.&lt;/author&gt;&lt;/authors&gt;&lt;/contributors&gt;&lt;auth-address&gt;School of Psychology, Deakin University, Geelong, Australia jbrowne@acbrd.org.au.&amp;#xD;The Australian Centre for Behavioural Research in Diabetes, Diabetes Victoria, Melbourne, Australia.&amp;#xD;School of Psychology, Deakin University, Geelong, Australia.&amp;#xD;School of Psychology, Australian Catholic University, Sydney, Australia.&amp;#xD;AHP Research, Hornchurch, U.K.&lt;/auth-address&gt;&lt;titles&gt;&lt;title&gt;Measuring the Stigma Surrounding Type 2 Diabetes: Development and Validation of the Type 2 Diabetes Stigma Assessment Scale (DSAS-2)&lt;/title&gt;&lt;secondary-title&gt;Diabetes Care&lt;/secondary-title&gt;&lt;/titles&gt;&lt;periodical&gt;&lt;full-title&gt;Diabetes Care&lt;/full-title&gt;&lt;/periodical&gt;&lt;pages&gt;2141-2148&lt;/pages&gt;&lt;volume&gt;39&lt;/volume&gt;&lt;number&gt;12&lt;/number&gt;&lt;dates&gt;&lt;year&gt;2016&lt;/year&gt;&lt;pub-dates&gt;&lt;date&gt;Dec&lt;/date&gt;&lt;/pub-dates&gt;&lt;/dates&gt;&lt;isbn&gt;1935-5548 (Electronic)&amp;#xD;0149-5992 (Linking)&lt;/isbn&gt;&lt;accession-num&gt;27515964&lt;/accession-num&gt;&lt;urls&gt;&lt;related-urls&gt;&lt;url&gt;http://www.ncbi.nlm.nih.gov/pubmed/27515964&lt;/url&gt;&lt;/related-urls&gt;&lt;/urls&gt;&lt;electronic-resource-num&gt;10.2337/dc16-0117&lt;/electronic-resource-num&gt;&lt;/record&gt;&lt;/Cite&gt;&lt;/EndNote&gt;</w:instrTex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7]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622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75902E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2.5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291260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B2B0B0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31122C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9311B3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</w:tr>
      <w:tr w:rsidR="002814F2" w:rsidRPr="00463A7E" w14:paraId="6403E3D1" w14:textId="77777777" w:rsidTr="002814F2">
        <w:trPr>
          <w:trHeight w:val="29"/>
        </w:trPr>
        <w:tc>
          <w:tcPr>
            <w:tcW w:w="14382" w:type="dxa"/>
            <w:gridSpan w:val="13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E7B47C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Knowledge about disease</w:t>
            </w:r>
          </w:p>
        </w:tc>
      </w:tr>
      <w:tr w:rsidR="002814F2" w:rsidRPr="00463A7E" w14:paraId="48334124" w14:textId="77777777" w:rsidTr="002814F2">
        <w:trPr>
          <w:trHeight w:val="19"/>
        </w:trPr>
        <w:tc>
          <w:tcPr>
            <w:tcW w:w="2034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47C2EA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Actual diabetes knowledge 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0D3365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797FDC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2AF06A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55F604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CBB353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AB2FA6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2969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4FCB7E" w14:textId="284FDB76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2 Items adopted from Hoghton et al. 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Hoghton&lt;/Author&gt;&lt;Year&gt;1987&lt;/Year&gt;&lt;RecNum&gt;130&lt;/RecNum&gt;&lt;DisplayText&gt;[8]&lt;/DisplayText&gt;&lt;record&gt;&lt;rec-number&gt;130&lt;/rec-number&gt;&lt;foreign-keys&gt;&lt;key app="EN" db-id="5w9farzr6zr5adeptdr5fpzdrav9vav5ev5z" timestamp="1492592617"&gt;130&lt;/key&gt;&lt;key app="ENWeb" db-id=""&gt;0&lt;/key&gt;&lt;/foreign-keys&gt;&lt;ref-type name="Journal Article"&gt;17&lt;/ref-type&gt;&lt;contributors&gt;&lt;authors&gt;&lt;author&gt;Hoghton, M. R. &lt;/author&gt;&lt;author&gt;Philipp, R.&lt;/author&gt;&lt;author&gt;Harvey, K. &lt;/author&gt;&lt;author&gt;Hughes, A. O. &lt;/author&gt;&lt;author&gt;Fletcher, G. M.&lt;/author&gt;&lt;author&gt;Burns Cox, C. J.&lt;/author&gt;&lt;/authors&gt;&lt;/contributors&gt;&lt;titles&gt;&lt;title&gt;Understanding of diabetes mellitus in non-diabetic adults&lt;/title&gt;&lt;secondary-title&gt;Practical Diabetes&lt;/secondary-title&gt;&lt;/titles&gt;&lt;periodical&gt;&lt;full-title&gt;Practical Diabetes&lt;/full-title&gt;&lt;/periodical&gt;&lt;volume&gt;4&lt;/volume&gt;&lt;number&gt;2&lt;/number&gt;&lt;dates&gt;&lt;year&gt;1987&lt;/year&gt;&lt;/dates&gt;&lt;urls&gt;&lt;/urls&gt;&lt;/record&gt;&lt;/Cite&gt;&lt;/EndNote&gt;</w:instrTex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8]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; 4 new items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l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3E98F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2.5</w:t>
            </w:r>
          </w:p>
          <w:p w14:paraId="1A7ED655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F140DE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1.6</w:t>
            </w:r>
          </w:p>
          <w:p w14:paraId="58522AC9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404C51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62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BC9D7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10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 xml:space="preserve"> m,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F19022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94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 xml:space="preserve"> m,n</w:t>
            </w:r>
          </w:p>
        </w:tc>
      </w:tr>
      <w:tr w:rsidR="002814F2" w:rsidRPr="00463A7E" w14:paraId="2DA6E7E1" w14:textId="77777777" w:rsidTr="002814F2">
        <w:trPr>
          <w:trHeight w:val="30"/>
        </w:trPr>
        <w:tc>
          <w:tcPr>
            <w:tcW w:w="14382" w:type="dxa"/>
            <w:gridSpan w:val="13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56E548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Psychological aspects and health</w:t>
            </w:r>
          </w:p>
        </w:tc>
      </w:tr>
      <w:tr w:rsidR="002814F2" w:rsidRPr="00463A7E" w14:paraId="0AF99B7F" w14:textId="77777777" w:rsidTr="002814F2">
        <w:trPr>
          <w:trHeight w:val="136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1A6BCA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iabetes distress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A62868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PAID-5 (5 items)</w:t>
            </w:r>
            <w:r w:rsidRPr="00043F9B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o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 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68F9B8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3.4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40DCD1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4.3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63F0A7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88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140F63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13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9EFED6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97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A34897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24821B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9FF099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DDC632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0930E0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A4CA81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</w:tr>
      <w:tr w:rsidR="002814F2" w:rsidRPr="00463A7E" w14:paraId="5629E5E2" w14:textId="77777777" w:rsidTr="002814F2">
        <w:trPr>
          <w:trHeight w:val="89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CF0871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epressive symptoms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839E75" w14:textId="663923C3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PHQ-2 (2 items)</w:t>
            </w:r>
            <w:r w:rsidRPr="00043F9B">
              <w:rPr>
                <w:rFonts w:ascii="Mangal" w:hAnsi="Mangal" w:cs="Mangal"/>
                <w:sz w:val="14"/>
                <w:szCs w:val="16"/>
                <w:vertAlign w:val="superscript"/>
                <w:lang w:val="en-US"/>
              </w:rPr>
              <w:t>p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Kroenke&lt;/Author&gt;&lt;Year&gt;2003&lt;/Year&gt;&lt;RecNum&gt;363&lt;/RecNum&gt;&lt;DisplayText&gt;[9]&lt;/DisplayText&gt;&lt;record&gt;&lt;rec-number&gt;363&lt;/rec-number&gt;&lt;foreign-keys&gt;&lt;key app="EN" db-id="5w9farzr6zr5adeptdr5fpzdrav9vav5ev5z" timestamp="1497597187"&gt;363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, Indiana 46202, USA. kkroenke@regenstrief.org&lt;/auth-address&gt;&lt;titles&gt;&lt;title&gt;The Patient Health Questionnaire-2: validity of a two-item depression screener&lt;/title&gt;&lt;secondary-title&gt;Med Care&lt;/secondary-title&gt;&lt;/titles&gt;&lt;periodical&gt;&lt;full-title&gt;Med Care&lt;/full-title&gt;&lt;/periodical&gt;&lt;pages&gt;1284-92&lt;/pages&gt;&lt;volume&gt;41&lt;/volume&gt;&lt;number&gt;11&lt;/number&gt;&lt;keywords&gt;&lt;keyword&gt;Adolescent&lt;/keyword&gt;&lt;keyword&gt;Adult&lt;/keyword&gt;&lt;keyword&gt;Depression/*diagnosis&lt;/keyword&gt;&lt;keyword&gt;Depressive Disorder/*diagnosis&lt;/keyword&gt;&lt;keyword&gt;Female&lt;/keyword&gt;&lt;keyword&gt;Gynecology&lt;/keyword&gt;&lt;keyword&gt;Humans&lt;/keyword&gt;&lt;keyword&gt;Male&lt;/keyword&gt;&lt;keyword&gt;*Mass Screening&lt;/keyword&gt;&lt;keyword&gt;Middle Aged&lt;/keyword&gt;&lt;keyword&gt;Obstetrics&lt;/keyword&gt;&lt;keyword&gt;Primary Health Care&lt;/keyword&gt;&lt;keyword&gt;ROC Curve&lt;/keyword&gt;&lt;keyword&gt;Sensitivity and Specificity&lt;/keyword&gt;&lt;keyword&gt;*Surveys and Questionnaires&lt;/keyword&gt;&lt;/keywords&gt;&lt;dates&gt;&lt;year&gt;2003&lt;/year&gt;&lt;pub-dates&gt;&lt;date&gt;Nov&lt;/date&gt;&lt;/pub-dates&gt;&lt;/dates&gt;&lt;publisher&gt;Lippincott Williams &amp;amp; Wilkins&lt;/publisher&gt;&lt;isbn&gt;0025-7079 (Print)&amp;#xD;0025-7079 (Linking)&lt;/isbn&gt;&lt;accession-num&gt;14583691&lt;/accession-num&gt;&lt;urls&gt;&lt;related-urls&gt;&lt;url&gt;https://www.ncbi.nlm.nih.gov/pubmed/14583691&lt;/url&gt;&lt;url&gt;http://ovidsp.tx.ovid.com/ovftpdfs/FPDDNCDCBDOCIF00/fs043/ovft/live/gv021/00005650/00005650-200311000-00008.pdf&lt;/url&gt;&lt;/related-urls&gt;&lt;/urls&gt;&lt;custom1&gt;Full publication date: Nov., 2003&lt;/custom1&gt;&lt;electronic-resource-num&gt;10.1097/01.MLR.0000093487.78664.3C&lt;/electronic-resource-num&gt;&lt;/record&gt;&lt;/Cite&gt;&lt;/EndNote&gt;</w:instrTex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9]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62CC51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1.2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4502CA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1.6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88BE2D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65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F48010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E1DD1A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EBE884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43E107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1C918C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08970E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97BCD8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346C41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</w:tr>
      <w:tr w:rsidR="002814F2" w:rsidRPr="00463A7E" w14:paraId="5CFDF80E" w14:textId="77777777" w:rsidTr="002814F2">
        <w:trPr>
          <w:trHeight w:val="27"/>
        </w:trPr>
        <w:tc>
          <w:tcPr>
            <w:tcW w:w="14382" w:type="dxa"/>
            <w:gridSpan w:val="13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64FB00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Health care</w:t>
            </w:r>
          </w:p>
        </w:tc>
      </w:tr>
      <w:tr w:rsidR="002814F2" w:rsidRPr="00463A7E" w14:paraId="296538DC" w14:textId="77777777" w:rsidTr="002814F2">
        <w:trPr>
          <w:trHeight w:val="84"/>
        </w:trPr>
        <w:tc>
          <w:tcPr>
            <w:tcW w:w="2034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220EC0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atient-provider-relationship (patient assessed care)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9C912D" w14:textId="7A34ED20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bookmarkStart w:id="6" w:name="_Hlk23341028"/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PACIC-DSF </w:t>
            </w:r>
            <w:bookmarkEnd w:id="6"/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(9 items)</w:t>
            </w:r>
            <w:r w:rsidRPr="00043F9B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q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begin"/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&lt;EndNote&gt;&lt;Cite&gt;&lt;Author&gt;Nicolucci&lt;/Author&gt;&lt;Year&gt;2013&lt;/Year&gt;&lt;RecNum&gt;77&lt;/RecNum&gt;&lt;DisplayText&gt;[10]&lt;/DisplayText&gt;&lt;record&gt;&lt;rec-number&gt;77&lt;/rec-number&gt;&lt;foreign-keys&gt;&lt;key app="EN" db-id="5w9farzr6zr5adeptdr5fpzdrav9vav5ev5z" timestamp="1491811493"&gt;77&lt;/key&gt;&lt;/foreign-keys&gt;&lt;ref-type name="Journal Article"&gt;17&lt;/ref-type&gt;&lt;contributors&gt;&lt;authors&gt;&lt;author&gt;Nicolucci, A.&lt;/author&gt;&lt;author&gt;Kovacs Burns, K.&lt;/author&gt;&lt;author&gt;Holt, R. I. G.&lt;/author&gt;&lt;author&gt;Comaschi, M.&lt;/author&gt;&lt;author&gt;Hermanns, N.&lt;/author&gt;&lt;author&gt;Ishii, H.&lt;/author&gt;&lt;author&gt;Kokoszka, A.&lt;/author&gt;&lt;author&gt;Pouwer, F.&lt;/author&gt;&lt;author&gt;Skovlund, S. E.&lt;/author&gt;&lt;author&gt;Stuckey, H.&lt;/author&gt;&lt;author&gt;Tarkun, I.&lt;/author&gt;&lt;author&gt;Vallis, M.&lt;/author&gt;&lt;author&gt;Wens, J.&lt;/author&gt;&lt;author&gt;Peyrot, M.&lt;/author&gt;&lt;author&gt;the, Dawn Study Group&lt;/author&gt;&lt;/authors&gt;&lt;/contributors&gt;&lt;titles&gt;&lt;title&gt;Diabetes Attitudes, Wishes and Needs second study (DAWN2™): Cross-national benchmarking of diabetes-related psychosocial outcomes for people with diabetes&lt;/title&gt;&lt;secondary-title&gt;Diabetic Medicine&lt;/secondary-title&gt;&lt;/titles&gt;&lt;periodical&gt;&lt;full-title&gt;Diabetic Medicine&lt;/full-title&gt;&lt;/periodical&gt;&lt;pages&gt;767-777&lt;/pages&gt;&lt;volume&gt;30&lt;/volume&gt;&lt;number&gt;7&lt;/number&gt;&lt;dates&gt;&lt;year&gt;2013&lt;/year&gt;&lt;/dates&gt;&lt;isbn&gt;1464-5491&lt;/isbn&gt;&lt;urls&gt;&lt;related-urls&gt;&lt;url&gt;http://dx.doi.org/10.1111/dme.12245&lt;/url&gt;&lt;url&gt;http://onlinelibrary.wiley.com/store/10.1111/dme.12245/asset/dme12245.pdf?v=1&amp;amp;t=j1bu35vo&amp;amp;s=549441c0f7923a220c4d0e17fcf6d9c20abd734d&lt;/url&gt;&lt;/related-urls&gt;&lt;/urls&gt;&lt;electronic-resource-num&gt;10.1111/dme.12245&lt;/electronic-resource-num&gt;&lt;/record&gt;&lt;/Cite&gt;&lt;/EndNote&gt;</w:instrTex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10]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0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7A3262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2.5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EB9492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1.0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AF7D01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85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5B72A4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07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49F145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96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B9A8EE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926329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F31EA5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EB786E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7801A9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E460DF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</w:tr>
      <w:tr w:rsidR="002814F2" w:rsidRPr="00463A7E" w14:paraId="4689DED8" w14:textId="77777777" w:rsidTr="002814F2">
        <w:trPr>
          <w:trHeight w:val="35"/>
        </w:trPr>
        <w:tc>
          <w:tcPr>
            <w:tcW w:w="14382" w:type="dxa"/>
            <w:gridSpan w:val="13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430E57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b/>
                <w:sz w:val="14"/>
                <w:szCs w:val="16"/>
                <w:lang w:val="en-US"/>
              </w:rPr>
              <w:t>Diabetes-related information</w:t>
            </w:r>
          </w:p>
        </w:tc>
      </w:tr>
      <w:tr w:rsidR="002814F2" w:rsidRPr="00463A7E" w14:paraId="7097D0B8" w14:textId="77777777" w:rsidTr="002814F2">
        <w:trPr>
          <w:trHeight w:val="84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36E9FF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Perceived level of information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BBBA31" w14:textId="082150BC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IND (11 items)</w:t>
            </w:r>
            <w:r w:rsidRPr="00043F9B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d,r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begin">
                <w:fldData xml:space="preserve">PEVuZE5vdGU+PENpdGU+PEF1dGhvcj5DaGVybnlhazwvQXV0aG9yPjxZZWFyPjIwMTY8L1llYXI+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==
</w:fldData>
              </w:fldCha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</w:instrText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fldChar w:fldCharType="begin">
                <w:fldData xml:space="preserve">PEVuZE5vdGU+PENpdGU+PEF1dGhvcj5DaGVybnlhazwvQXV0aG9yPjxZZWFyPjIwMTY8L1llYXI+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==
</w:fldData>
              </w:fldCha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.DATA </w:instrText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11]</w:t>
            </w: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E2F2D8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2.7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8B2ADA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0.6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F7B3A1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9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B2F76F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11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CB5643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043F9B">
              <w:rPr>
                <w:rFonts w:ascii="Arial" w:hAnsi="Arial" w:cs="Arial"/>
                <w:sz w:val="14"/>
                <w:szCs w:val="16"/>
                <w:lang w:val="en-US"/>
              </w:rPr>
              <w:t>.90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B90242" w14:textId="109EA27F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IND 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begin">
                <w:fldData xml:space="preserve">PEVuZE5vdGU+PENpdGU+PEF1dGhvcj5DaGVybnlhazwvQXV0aG9yPjxZZWFyPjIwMTY8L1llYXI+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==
</w:fldData>
              </w:fldCha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 </w:instrText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fldChar w:fldCharType="begin">
                <w:fldData xml:space="preserve">PEVuZE5vdGU+PENpdGU+PEF1dGhvcj5DaGVybnlhazwvQXV0aG9yPjxZZWFyPjIwMTY8L1llYXI+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==
</w:fldData>
              </w:fldCha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instrText xml:space="preserve"> ADDIN EN.CITE.DATA </w:instrText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</w:r>
            <w:r w:rsidR="00DC3AE1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separate"/>
            </w:r>
            <w:r w:rsidR="00DC3AE1">
              <w:rPr>
                <w:rFonts w:ascii="Arial" w:hAnsi="Arial" w:cs="Arial"/>
                <w:noProof/>
                <w:sz w:val="14"/>
                <w:szCs w:val="16"/>
                <w:lang w:val="en-US"/>
              </w:rPr>
              <w:t>[11]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fldChar w:fldCharType="end"/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 xml:space="preserve"> (5 items)</w:t>
            </w:r>
            <w:r w:rsidRPr="00463A7E">
              <w:rPr>
                <w:rFonts w:ascii="Arial" w:hAnsi="Arial" w:cs="Arial"/>
                <w:sz w:val="14"/>
                <w:szCs w:val="16"/>
                <w:vertAlign w:val="superscript"/>
                <w:lang w:val="en-US"/>
              </w:rPr>
              <w:t>d,r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98877A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2.3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922391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6B601F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53553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07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F8CB2F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.99</w:t>
            </w:r>
          </w:p>
        </w:tc>
      </w:tr>
      <w:tr w:rsidR="002814F2" w:rsidRPr="00DC3AE1" w14:paraId="4046BD83" w14:textId="77777777" w:rsidTr="002814F2">
        <w:trPr>
          <w:trHeight w:val="653"/>
        </w:trPr>
        <w:tc>
          <w:tcPr>
            <w:tcW w:w="14382" w:type="dxa"/>
            <w:gridSpan w:val="13"/>
            <w:tcBorders>
              <w:top w:val="single" w:sz="1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2F0C6C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i/>
                <w:sz w:val="12"/>
                <w:szCs w:val="12"/>
                <w:lang w:val="en-US"/>
              </w:rPr>
              <w:t>Note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. RMSEA, root mean square error of approximation; CFI, comparative fit index; DCP, Diabetes Care Profile;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Pr="00463A7E">
              <w:rPr>
                <w:rFonts w:ascii="Arial" w:hAnsi="Arial" w:cs="Arial"/>
                <w:sz w:val="14"/>
                <w:szCs w:val="16"/>
                <w:lang w:val="en-US"/>
              </w:rPr>
              <w:t>DSAS-2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 xml:space="preserve">, </w:t>
            </w:r>
            <w:bookmarkStart w:id="7" w:name="_Hlk23332106"/>
            <w:r w:rsidRPr="0087788C">
              <w:rPr>
                <w:rFonts w:ascii="Arial" w:hAnsi="Arial" w:cs="Arial"/>
                <w:sz w:val="12"/>
                <w:szCs w:val="12"/>
                <w:lang w:val="en-US"/>
              </w:rPr>
              <w:t>Type 2 Diabetes Stigma Assessment Scale</w:t>
            </w:r>
            <w:bookmarkEnd w:id="7"/>
            <w:r>
              <w:rPr>
                <w:rFonts w:ascii="Arial" w:hAnsi="Arial" w:cs="Arial"/>
                <w:sz w:val="12"/>
                <w:szCs w:val="12"/>
                <w:lang w:val="en-US"/>
              </w:rPr>
              <w:t>;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 IND, </w:t>
            </w:r>
            <w:bookmarkStart w:id="8" w:name="_Hlk23331402"/>
            <w:r w:rsidRPr="00463A7E">
              <w:rPr>
                <w:rFonts w:ascii="Arial" w:hAnsi="Arial" w:cs="Arial"/>
                <w:iCs/>
                <w:sz w:val="12"/>
                <w:szCs w:val="12"/>
                <w:lang w:val="en-US"/>
              </w:rPr>
              <w:t>Information Needs in Diabetes Questionnaire</w:t>
            </w:r>
            <w:bookmarkEnd w:id="8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; IPQ-R, </w:t>
            </w:r>
            <w:bookmarkStart w:id="9" w:name="_Hlk23331681"/>
            <w:r w:rsidRPr="00463A7E">
              <w:rPr>
                <w:rFonts w:ascii="Arial" w:hAnsi="Arial" w:cs="Arial"/>
                <w:iCs/>
                <w:sz w:val="12"/>
                <w:szCs w:val="12"/>
                <w:lang w:val="en-US"/>
              </w:rPr>
              <w:t>Revised Illness Perception Questionnaire</w:t>
            </w:r>
            <w:bookmarkEnd w:id="9"/>
            <w:r w:rsidRPr="00463A7E">
              <w:rPr>
                <w:rFonts w:ascii="Arial" w:hAnsi="Arial" w:cs="Arial"/>
                <w:iCs/>
                <w:sz w:val="12"/>
                <w:szCs w:val="12"/>
                <w:lang w:val="en-US"/>
              </w:rPr>
              <w:t>;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 PACIC-DSF, </w:t>
            </w:r>
            <w:bookmarkStart w:id="10" w:name="_Hlk23331625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Patient Assessment of Chronic Illness Care-DAWN Short Form</w:t>
            </w:r>
            <w:bookmarkEnd w:id="10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; PAID-5, </w:t>
            </w:r>
            <w:bookmarkStart w:id="11" w:name="_Hlk23331639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Problem Areas in Diabetes Scale –</w:t>
            </w:r>
            <w:r w:rsidRPr="00463A7E" w:rsidDel="0054650E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Five-item Short Form</w:t>
            </w:r>
            <w:r w:rsidRPr="00463A7E" w:rsidDel="00707E2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bookmarkEnd w:id="11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; PHQ-2, </w:t>
            </w:r>
            <w:bookmarkStart w:id="12" w:name="_Hlk23331656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Two-item Patient Health Questionnaire</w:t>
            </w:r>
            <w:bookmarkEnd w:id="12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; RPS-DD, </w:t>
            </w:r>
            <w:bookmarkStart w:id="13" w:name="_Hlk23331570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Risk Perception Survey-Developing Diabetes</w:t>
            </w:r>
            <w:bookmarkEnd w:id="13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; RPS-DM, </w:t>
            </w:r>
            <w:bookmarkStart w:id="14" w:name="_Hlk23331602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Risk Perception Survey-Diabetes Mellitus</w:t>
            </w:r>
            <w:bookmarkEnd w:id="14"/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</w:p>
          <w:p w14:paraId="26FC3C2A" w14:textId="77777777" w:rsidR="002814F2" w:rsidRPr="00463A7E" w:rsidRDefault="002814F2" w:rsidP="002814F2">
            <w:pPr>
              <w:spacing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a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For scales comprising two items the standardized coefficient alpha is reported. </w:t>
            </w:r>
          </w:p>
          <w:p w14:paraId="359CE230" w14:textId="77777777" w:rsidR="002814F2" w:rsidRPr="00463A7E" w:rsidRDefault="002814F2" w:rsidP="002814F2">
            <w:pPr>
              <w:spacing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b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Constructs were similar regarding content but assessed with different measures. </w:t>
            </w:r>
          </w:p>
          <w:p w14:paraId="5E9E177D" w14:textId="77777777" w:rsidR="002814F2" w:rsidRPr="00463A7E" w:rsidRDefault="002814F2" w:rsidP="002814F2">
            <w:pPr>
              <w:spacing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c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Items were identical regarding content but phrased from different perspectives (with vs. without diabetes). </w:t>
            </w:r>
          </w:p>
          <w:p w14:paraId="71F7FE42" w14:textId="77777777" w:rsidR="002814F2" w:rsidRPr="00463A7E" w:rsidRDefault="002814F2" w:rsidP="002814F2">
            <w:pPr>
              <w:spacing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d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Items were fully identical in both survey components. </w:t>
            </w:r>
          </w:p>
          <w:p w14:paraId="51E220BD" w14:textId="77777777" w:rsidR="002814F2" w:rsidRPr="00463A7E" w:rsidRDefault="002814F2" w:rsidP="002814F2">
            <w:pPr>
              <w:spacing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Theoretical scale range (higher scores representing higher level of the construct)</w:t>
            </w:r>
          </w:p>
          <w:p w14:paraId="6B0EC8C0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e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Optimistic bias subscale: 1-4. </w:t>
            </w:r>
          </w:p>
          <w:p w14:paraId="313862A4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f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Optimistic bias subscale: 1-4. </w:t>
            </w:r>
          </w:p>
          <w:p w14:paraId="5B2CEED7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g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Personal control subscale: 4-20. </w:t>
            </w:r>
          </w:p>
          <w:p w14:paraId="65D38FF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h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Personal control subscale: 1-4. </w:t>
            </w:r>
          </w:p>
          <w:p w14:paraId="0046B2C1" w14:textId="77777777" w:rsidR="002814F2" w:rsidRPr="00043F9B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43F9B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i</w:t>
            </w:r>
            <w:r w:rsidRPr="00043F9B">
              <w:rPr>
                <w:rFonts w:ascii="Arial" w:hAnsi="Arial" w:cs="Arial"/>
                <w:sz w:val="12"/>
                <w:szCs w:val="12"/>
                <w:lang w:val="en-US"/>
              </w:rPr>
              <w:t>Self-care ability subscale: 1-4.</w:t>
            </w:r>
          </w:p>
          <w:p w14:paraId="3344362F" w14:textId="77777777" w:rsidR="002814F2" w:rsidRPr="00F34FC6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43F9B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j</w:t>
            </w:r>
            <w:r w:rsidRPr="00043F9B">
              <w:rPr>
                <w:rFonts w:ascii="Arial" w:hAnsi="Arial" w:cs="Arial"/>
                <w:sz w:val="12"/>
                <w:szCs w:val="12"/>
                <w:lang w:val="en-US"/>
              </w:rPr>
              <w:t xml:space="preserve">N = 1096: </w:t>
            </w:r>
            <w:r w:rsidRPr="00F34FC6">
              <w:rPr>
                <w:rFonts w:ascii="Arial" w:hAnsi="Arial" w:cs="Arial"/>
                <w:sz w:val="12"/>
                <w:szCs w:val="12"/>
                <w:lang w:val="en-US"/>
              </w:rPr>
              <w:t xml:space="preserve">sample with diabetes and N = 1502: sample without diabetes. Scales comprised a “don’t know” category to avoid refused responses. Incomplete cases were excluded from analyses and reported separately (Additional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Fi</w:t>
            </w:r>
            <w:r w:rsidRPr="00F34FC6">
              <w:rPr>
                <w:rFonts w:ascii="Arial" w:hAnsi="Arial" w:cs="Arial"/>
                <w:sz w:val="12"/>
                <w:szCs w:val="12"/>
                <w:lang w:val="en-US"/>
              </w:rPr>
              <w:t>le 4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, S</w:t>
            </w:r>
            <w:r w:rsidRPr="00F34FC6">
              <w:rPr>
                <w:rFonts w:ascii="Arial" w:hAnsi="Arial" w:cs="Arial"/>
                <w:sz w:val="12"/>
                <w:szCs w:val="12"/>
                <w:lang w:val="en-US"/>
              </w:rPr>
              <w:t xml:space="preserve">upplementary Table 1 and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Supplementary </w:t>
            </w:r>
            <w:r w:rsidRPr="00F34FC6">
              <w:rPr>
                <w:rFonts w:ascii="Arial" w:hAnsi="Arial" w:cs="Arial"/>
                <w:sz w:val="12"/>
                <w:szCs w:val="12"/>
                <w:lang w:val="en-US"/>
              </w:rPr>
              <w:t>Table 2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  <w:r w:rsidRPr="00F34FC6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</w:p>
          <w:p w14:paraId="5ADF7906" w14:textId="77777777" w:rsidR="002814F2" w:rsidRPr="00F34FC6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F34FC6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k</w:t>
            </w:r>
            <w:r w:rsidRPr="00F34FC6">
              <w:rPr>
                <w:rFonts w:ascii="Arial" w:hAnsi="Arial" w:cs="Arial"/>
                <w:sz w:val="12"/>
                <w:szCs w:val="12"/>
                <w:lang w:val="en-US"/>
              </w:rPr>
              <w:t xml:space="preserve">Diabetes-related stigmatization: 1-5. </w:t>
            </w:r>
          </w:p>
          <w:p w14:paraId="4A32BC23" w14:textId="77777777" w:rsidR="002814F2" w:rsidRPr="00463A7E" w:rsidRDefault="002814F2" w:rsidP="002814F2">
            <w:pPr>
              <w:spacing w:after="0"/>
              <w:jc w:val="left"/>
              <w:rPr>
                <w:rFonts w:ascii="Helvetica" w:hAnsi="Helvetica" w:cs="Arial"/>
                <w:sz w:val="12"/>
                <w:szCs w:val="12"/>
                <w:lang w:val="en-US"/>
              </w:rPr>
            </w:pPr>
            <w:r w:rsidRPr="00F34FC6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l</w:t>
            </w:r>
            <w:r w:rsidRPr="00F34FC6">
              <w:rPr>
                <w:rFonts w:ascii="Arial" w:hAnsi="Arial" w:cs="Arial"/>
                <w:sz w:val="12"/>
                <w:szCs w:val="12"/>
                <w:lang w:val="en-US"/>
              </w:rPr>
              <w:t>Actual diabetes knowledge: 0-6. Items could be answered with “true”, “false” or “don’t know”. Missing values due to use of the “don`t know” category or to refused responses were not imputed but counted as non-correct answers and were reported separately (Additional File 4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Pr="00F34FC6">
              <w:rPr>
                <w:rFonts w:ascii="Arial" w:hAnsi="Arial" w:cs="Arial"/>
                <w:sz w:val="12"/>
                <w:szCs w:val="12"/>
                <w:lang w:val="en-US"/>
              </w:rPr>
              <w:t>Supplementary Table 3).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14:paraId="17686635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m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N = 2318 (Individuals who refused to respond were excluded from the analyses. The answer categories “false” and “don`t know” were combined).</w:t>
            </w:r>
          </w:p>
          <w:p w14:paraId="1B25AA6A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n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CFA was based on unweighted data as the R package lavaan.survey did not support conducting CFA on dichotomous items when applying sample weights. For dichotomous items a diagonally weighted least square estimator (WLSMV) was used and the scaled RMSEA and CFI were reported.</w:t>
            </w:r>
          </w:p>
          <w:p w14:paraId="0F076FF7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o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PAID-5: 0-20.</w:t>
            </w:r>
          </w:p>
          <w:p w14:paraId="2B5F06D6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p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PHQ-2: 0-6.</w:t>
            </w:r>
          </w:p>
          <w:p w14:paraId="77960ABE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lastRenderedPageBreak/>
              <w:t>q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PACIC-DSF: 1-5.</w:t>
            </w:r>
          </w:p>
          <w:p w14:paraId="52271468" w14:textId="77777777" w:rsidR="002814F2" w:rsidRPr="00463A7E" w:rsidRDefault="002814F2" w:rsidP="002814F2">
            <w:pPr>
              <w:spacing w:after="0"/>
              <w:jc w:val="left"/>
              <w:rPr>
                <w:rFonts w:ascii="Arial" w:hAnsi="Arial" w:cs="Arial"/>
                <w:sz w:val="12"/>
                <w:szCs w:val="16"/>
                <w:lang w:val="en-US"/>
              </w:rPr>
            </w:pPr>
            <w:r w:rsidRPr="00463A7E">
              <w:rPr>
                <w:rFonts w:ascii="Arial" w:hAnsi="Arial" w:cs="Arial"/>
                <w:sz w:val="12"/>
                <w:szCs w:val="12"/>
                <w:vertAlign w:val="superscript"/>
                <w:lang w:val="en-US"/>
              </w:rPr>
              <w:t>r</w:t>
            </w:r>
            <w:r w:rsidRPr="00463A7E">
              <w:rPr>
                <w:rFonts w:ascii="Arial" w:hAnsi="Arial" w:cs="Arial"/>
                <w:sz w:val="12"/>
                <w:szCs w:val="12"/>
                <w:lang w:val="en-US"/>
              </w:rPr>
              <w:t>IND: 1-4.</w:t>
            </w:r>
          </w:p>
        </w:tc>
      </w:tr>
      <w:bookmarkEnd w:id="1"/>
    </w:tbl>
    <w:p w14:paraId="4EDB303C" w14:textId="77777777" w:rsidR="00DC3AE1" w:rsidRDefault="00DC3AE1" w:rsidP="00DC3AE1">
      <w:pPr>
        <w:spacing w:line="480" w:lineRule="auto"/>
        <w:ind w:left="709" w:hanging="709"/>
        <w:rPr>
          <w:rFonts w:ascii="Arial" w:hAnsi="Arial" w:cs="Arial"/>
          <w:b/>
          <w:sz w:val="28"/>
          <w:lang w:val="en-US"/>
        </w:rPr>
      </w:pPr>
    </w:p>
    <w:p w14:paraId="61C09083" w14:textId="311A1375" w:rsidR="00DC3AE1" w:rsidRPr="00DC3AE1" w:rsidRDefault="00DC3AE1" w:rsidP="00DC3AE1">
      <w:pPr>
        <w:spacing w:line="480" w:lineRule="auto"/>
        <w:ind w:left="709" w:hanging="709"/>
        <w:rPr>
          <w:rFonts w:ascii="Arial" w:hAnsi="Arial" w:cs="Arial"/>
          <w:b/>
          <w:sz w:val="28"/>
          <w:lang w:val="en-US"/>
        </w:rPr>
      </w:pPr>
      <w:r w:rsidRPr="00E50731">
        <w:rPr>
          <w:rFonts w:ascii="Arial" w:hAnsi="Arial" w:cs="Arial"/>
          <w:b/>
          <w:sz w:val="28"/>
          <w:lang w:val="en-US"/>
        </w:rPr>
        <w:t>References</w:t>
      </w:r>
    </w:p>
    <w:p w14:paraId="5137C521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separate"/>
      </w:r>
      <w:r w:rsidRPr="00DC3AE1">
        <w:rPr>
          <w:noProof/>
        </w:rPr>
        <w:t>1.</w:t>
      </w:r>
      <w:r w:rsidRPr="00DC3AE1">
        <w:rPr>
          <w:noProof/>
        </w:rPr>
        <w:tab/>
        <w:t>Walker EA, Caban A, Schechter CB, Basch CE, Blanco E, DeWitt T, et al. Measuring comparative risk perceptions in an urban minority population: the risk perception survey for diabetes. Diabetes Educ. 2007;33(1):103-10.</w:t>
      </w:r>
    </w:p>
    <w:p w14:paraId="275077EE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2.</w:t>
      </w:r>
      <w:r w:rsidRPr="00DC3AE1">
        <w:rPr>
          <w:noProof/>
        </w:rPr>
        <w:tab/>
        <w:t>Walker EA, Mertz CK, Kalten MR, Flynn J. Risk perception for developing diabetes: comparative risk judgments of physicians. Diabetes Care. 2003;26(9):2543-8.</w:t>
      </w:r>
    </w:p>
    <w:p w14:paraId="799B833F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3.</w:t>
      </w:r>
      <w:r w:rsidRPr="00DC3AE1">
        <w:rPr>
          <w:noProof/>
        </w:rPr>
        <w:tab/>
        <w:t>Moss-Morris R, Weinman J, Petrie KJ, Horne R, Cameron LD, Buick D. The revised Illness Perception Questionnaire (IPQ-R). Psychology &amp; Health. 2002;17(1):1-16.</w:t>
      </w:r>
    </w:p>
    <w:p w14:paraId="4CB1C46A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4.</w:t>
      </w:r>
      <w:r w:rsidRPr="00DC3AE1">
        <w:rPr>
          <w:noProof/>
        </w:rPr>
        <w:tab/>
        <w:t>Gaab J, Bunschoten SL, Sprott H, Ehlert U. Psychometric evaluation of a German translation of the Illness Perception</w:t>
      </w:r>
    </w:p>
    <w:p w14:paraId="6BD2DFD1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Questionnaire. 2004.</w:t>
      </w:r>
    </w:p>
    <w:p w14:paraId="7E31A85B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5.</w:t>
      </w:r>
      <w:r w:rsidRPr="00DC3AE1">
        <w:rPr>
          <w:noProof/>
        </w:rPr>
        <w:tab/>
        <w:t>Fitzgerald JT, Davis WK, Connell CM, Hess GE, Funnell MM, Hiss RG. Development and validation of the Diabetes Care Profile. Eval Health Prof. 1996;19(2):208-30.</w:t>
      </w:r>
    </w:p>
    <w:p w14:paraId="108D8C33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6.</w:t>
      </w:r>
      <w:r w:rsidRPr="00DC3AE1">
        <w:rPr>
          <w:noProof/>
        </w:rPr>
        <w:tab/>
        <w:t>Ratgeber D. Diabetes. Repräsentativ-Befragung. Ein Studie der GfK Marktforschung im Auftrag des Diabetes Ratgebers. Diabetes Ratgeber. Baierbrunn: Wort und Bild Verlag; 2016.</w:t>
      </w:r>
    </w:p>
    <w:p w14:paraId="6D5E353C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lastRenderedPageBreak/>
        <w:t>7.</w:t>
      </w:r>
      <w:r w:rsidRPr="00DC3AE1">
        <w:rPr>
          <w:noProof/>
        </w:rPr>
        <w:tab/>
        <w:t>Browne JL, Ventura AD, Mosely K, Speight J. Measuring the Stigma Surrounding Type 2 Diabetes: Development and Validation of the Type 2 Diabetes Stigma Assessment Scale (DSAS-2). Diabetes Care. 2016;39(12):2141-8.</w:t>
      </w:r>
    </w:p>
    <w:p w14:paraId="36526D16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8.</w:t>
      </w:r>
      <w:r w:rsidRPr="00DC3AE1">
        <w:rPr>
          <w:noProof/>
        </w:rPr>
        <w:tab/>
        <w:t>Hoghton MR, Philipp R, Harvey K, Hughes AO, Fletcher GM, Burns Cox CJ. Understanding of diabetes mellitus in non-diabetic adults. Practical Diabetes. 1987;4(2).</w:t>
      </w:r>
    </w:p>
    <w:p w14:paraId="03683CCB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9.</w:t>
      </w:r>
      <w:r w:rsidRPr="00DC3AE1">
        <w:rPr>
          <w:noProof/>
        </w:rPr>
        <w:tab/>
        <w:t>Kroenke K, Spitzer RL, Williams JB. The Patient Health Questionnaire-2: validity of a two-item depression screener. Med Care. 2003;41(11):1284-92.</w:t>
      </w:r>
    </w:p>
    <w:p w14:paraId="5F718D03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10.</w:t>
      </w:r>
      <w:r w:rsidRPr="00DC3AE1">
        <w:rPr>
          <w:noProof/>
        </w:rPr>
        <w:tab/>
        <w:t>Nicolucci A, Kovacs Burns K, Holt RIG, Comaschi M, Hermanns N, Ishii H, et al. Diabetes Attitudes, Wishes and Needs second study (DAWN2™): Cross-national benchmarking of diabetes-related psychosocial outcomes for people with diabetes. Diabetic Medicine. 2013;30(7):767-77.</w:t>
      </w:r>
    </w:p>
    <w:p w14:paraId="61628390" w14:textId="77777777" w:rsidR="00DC3AE1" w:rsidRPr="00DC3AE1" w:rsidRDefault="00DC3AE1" w:rsidP="00DC3AE1">
      <w:pPr>
        <w:pStyle w:val="EndNoteBibliography"/>
        <w:spacing w:after="0"/>
        <w:rPr>
          <w:noProof/>
        </w:rPr>
      </w:pPr>
      <w:r w:rsidRPr="00DC3AE1">
        <w:rPr>
          <w:noProof/>
        </w:rPr>
        <w:t>11.</w:t>
      </w:r>
      <w:r w:rsidRPr="00DC3AE1">
        <w:rPr>
          <w:noProof/>
        </w:rPr>
        <w:tab/>
        <w:t>Chernyak N, Stephan A, Bachle C, Genz J, Julich F, Icks A. Assessment of information needs in diabetes: Development and evaluation of a questionnaire. Prim Care Diabetes. 2016;10(4):287-92.</w:t>
      </w:r>
    </w:p>
    <w:p w14:paraId="214FC6B8" w14:textId="223B8B7A" w:rsidR="002814F2" w:rsidRPr="002814F2" w:rsidRDefault="00DC3AE1" w:rsidP="00DC3AE1">
      <w:pPr>
        <w:pStyle w:val="EndNoteBibliography"/>
        <w:spacing w:after="0"/>
      </w:pPr>
      <w:r>
        <w:rPr>
          <w:noProof/>
        </w:rPr>
        <w:fldChar w:fldCharType="end"/>
      </w:r>
    </w:p>
    <w:sectPr w:rsidR="002814F2" w:rsidRPr="002814F2" w:rsidSect="006C0480">
      <w:headerReference w:type="default" r:id="rId8"/>
      <w:footerReference w:type="default" r:id="rId9"/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C26019" w14:textId="77777777" w:rsidR="00FF5264" w:rsidRDefault="00FF5264" w:rsidP="00045172">
      <w:pPr>
        <w:spacing w:after="0"/>
      </w:pPr>
      <w:r>
        <w:separator/>
      </w:r>
    </w:p>
  </w:endnote>
  <w:endnote w:type="continuationSeparator" w:id="0">
    <w:p w14:paraId="4D914AF6" w14:textId="77777777" w:rsidR="00FF5264" w:rsidRDefault="00FF5264" w:rsidP="00045172">
      <w:pPr>
        <w:spacing w:after="0"/>
      </w:pPr>
      <w:r>
        <w:continuationSeparator/>
      </w:r>
    </w:p>
  </w:endnote>
  <w:endnote w:type="continuationNotice" w:id="1">
    <w:p w14:paraId="3F004C8C" w14:textId="77777777" w:rsidR="00FF5264" w:rsidRDefault="00FF5264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FreeSan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4866621"/>
      <w:docPartObj>
        <w:docPartGallery w:val="Page Numbers (Bottom of Page)"/>
        <w:docPartUnique/>
      </w:docPartObj>
    </w:sdtPr>
    <w:sdtEndPr/>
    <w:sdtContent>
      <w:p w14:paraId="0CA65B9B" w14:textId="31A6C099" w:rsidR="009A4983" w:rsidRDefault="009A498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0BD5">
          <w:rPr>
            <w:noProof/>
          </w:rPr>
          <w:t>1</w:t>
        </w:r>
        <w:r>
          <w:fldChar w:fldCharType="end"/>
        </w:r>
      </w:p>
    </w:sdtContent>
  </w:sdt>
  <w:p w14:paraId="0BA1E165" w14:textId="77777777" w:rsidR="009A4983" w:rsidRDefault="009A49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4564EB" w14:textId="77777777" w:rsidR="00FF5264" w:rsidRDefault="00FF5264" w:rsidP="00045172">
      <w:pPr>
        <w:spacing w:after="0"/>
      </w:pPr>
      <w:r>
        <w:separator/>
      </w:r>
    </w:p>
  </w:footnote>
  <w:footnote w:type="continuationSeparator" w:id="0">
    <w:p w14:paraId="0D87D37F" w14:textId="77777777" w:rsidR="00FF5264" w:rsidRDefault="00FF5264" w:rsidP="00045172">
      <w:pPr>
        <w:spacing w:after="0"/>
      </w:pPr>
      <w:r>
        <w:continuationSeparator/>
      </w:r>
    </w:p>
  </w:footnote>
  <w:footnote w:type="continuationNotice" w:id="1">
    <w:p w14:paraId="00967EAA" w14:textId="77777777" w:rsidR="00FF5264" w:rsidRDefault="00FF5264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A6888C" w14:textId="77777777" w:rsidR="009A4983" w:rsidRDefault="009A498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21CD5"/>
    <w:multiLevelType w:val="hybridMultilevel"/>
    <w:tmpl w:val="F9FA6E6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C81611"/>
    <w:multiLevelType w:val="hybridMultilevel"/>
    <w:tmpl w:val="EC38D0B0"/>
    <w:lvl w:ilvl="0" w:tplc="11C896A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556FB"/>
    <w:multiLevelType w:val="multilevel"/>
    <w:tmpl w:val="660EA708"/>
    <w:lvl w:ilvl="0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425BC"/>
    <w:multiLevelType w:val="hybridMultilevel"/>
    <w:tmpl w:val="11343872"/>
    <w:lvl w:ilvl="0" w:tplc="7BB0984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33460"/>
    <w:multiLevelType w:val="multilevel"/>
    <w:tmpl w:val="0BA62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1F74CA"/>
    <w:multiLevelType w:val="hybridMultilevel"/>
    <w:tmpl w:val="2EE42E74"/>
    <w:lvl w:ilvl="0" w:tplc="3BD6CD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E275D"/>
    <w:multiLevelType w:val="multilevel"/>
    <w:tmpl w:val="C8D2D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D6735B"/>
    <w:multiLevelType w:val="hybridMultilevel"/>
    <w:tmpl w:val="9BC20FC6"/>
    <w:lvl w:ilvl="0" w:tplc="46E2B28E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17C68"/>
    <w:multiLevelType w:val="multilevel"/>
    <w:tmpl w:val="D45C438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9" w15:restartNumberingAfterBreak="0">
    <w:nsid w:val="261D6CD0"/>
    <w:multiLevelType w:val="hybridMultilevel"/>
    <w:tmpl w:val="94BEA240"/>
    <w:lvl w:ilvl="0" w:tplc="9FDE7A42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DB427A"/>
    <w:multiLevelType w:val="hybridMultilevel"/>
    <w:tmpl w:val="A13E43AC"/>
    <w:lvl w:ilvl="0" w:tplc="7A44049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AF7454"/>
    <w:multiLevelType w:val="hybridMultilevel"/>
    <w:tmpl w:val="D55600A6"/>
    <w:lvl w:ilvl="0" w:tplc="C39E154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4277C7"/>
    <w:multiLevelType w:val="multilevel"/>
    <w:tmpl w:val="BCF45A48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FEF02A8"/>
    <w:multiLevelType w:val="hybridMultilevel"/>
    <w:tmpl w:val="3C0275DA"/>
    <w:lvl w:ilvl="0" w:tplc="61C8A332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0D6CB1"/>
    <w:multiLevelType w:val="multilevel"/>
    <w:tmpl w:val="FD728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A80097"/>
    <w:multiLevelType w:val="hybridMultilevel"/>
    <w:tmpl w:val="D9D0A834"/>
    <w:lvl w:ilvl="0" w:tplc="E1F2983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F342A4"/>
    <w:multiLevelType w:val="hybridMultilevel"/>
    <w:tmpl w:val="5106ADB4"/>
    <w:lvl w:ilvl="0" w:tplc="ADB2F22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9C5CEE"/>
    <w:multiLevelType w:val="hybridMultilevel"/>
    <w:tmpl w:val="AA6EB8D4"/>
    <w:lvl w:ilvl="0" w:tplc="433A78F4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D70A06"/>
    <w:multiLevelType w:val="hybridMultilevel"/>
    <w:tmpl w:val="2C924AC0"/>
    <w:lvl w:ilvl="0" w:tplc="44B0A4A0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57299B"/>
    <w:multiLevelType w:val="hybridMultilevel"/>
    <w:tmpl w:val="8BE40AF6"/>
    <w:lvl w:ilvl="0" w:tplc="18003E62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417"/>
    <w:multiLevelType w:val="multilevel"/>
    <w:tmpl w:val="6FBC1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0DC000D"/>
    <w:multiLevelType w:val="multilevel"/>
    <w:tmpl w:val="47421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C9071DE"/>
    <w:multiLevelType w:val="multilevel"/>
    <w:tmpl w:val="678CC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2"/>
  </w:num>
  <w:num w:numId="3">
    <w:abstractNumId w:val="8"/>
  </w:num>
  <w:num w:numId="4">
    <w:abstractNumId w:val="18"/>
  </w:num>
  <w:num w:numId="5">
    <w:abstractNumId w:val="13"/>
  </w:num>
  <w:num w:numId="6">
    <w:abstractNumId w:val="11"/>
  </w:num>
  <w:num w:numId="7">
    <w:abstractNumId w:val="19"/>
  </w:num>
  <w:num w:numId="8">
    <w:abstractNumId w:val="3"/>
  </w:num>
  <w:num w:numId="9">
    <w:abstractNumId w:val="16"/>
  </w:num>
  <w:num w:numId="10">
    <w:abstractNumId w:val="17"/>
  </w:num>
  <w:num w:numId="11">
    <w:abstractNumId w:val="21"/>
  </w:num>
  <w:num w:numId="12">
    <w:abstractNumId w:val="20"/>
  </w:num>
  <w:num w:numId="13">
    <w:abstractNumId w:val="7"/>
  </w:num>
  <w:num w:numId="14">
    <w:abstractNumId w:val="4"/>
  </w:num>
  <w:num w:numId="15">
    <w:abstractNumId w:val="22"/>
  </w:num>
  <w:num w:numId="16">
    <w:abstractNumId w:val="14"/>
  </w:num>
  <w:num w:numId="17">
    <w:abstractNumId w:val="9"/>
  </w:num>
  <w:num w:numId="18">
    <w:abstractNumId w:val="6"/>
  </w:num>
  <w:num w:numId="19">
    <w:abstractNumId w:val="0"/>
  </w:num>
  <w:num w:numId="20">
    <w:abstractNumId w:val="5"/>
  </w:num>
  <w:num w:numId="21">
    <w:abstractNumId w:val="10"/>
  </w:num>
  <w:num w:numId="22">
    <w:abstractNumId w:val="15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ngepas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farzr6zr5adeptdr5fpzdrav9vav5ev5z&quot;&gt;Ad Hoc Survey Diabetes&lt;record-ids&gt;&lt;item&gt;7&lt;/item&gt;&lt;item&gt;8&lt;/item&gt;&lt;item&gt;77&lt;/item&gt;&lt;item&gt;130&lt;/item&gt;&lt;item&gt;141&lt;/item&gt;&lt;item&gt;146&lt;/item&gt;&lt;item&gt;205&lt;/item&gt;&lt;item&gt;253&lt;/item&gt;&lt;item&gt;277&lt;/item&gt;&lt;item&gt;363&lt;/item&gt;&lt;item&gt;685&lt;/item&gt;&lt;/record-ids&gt;&lt;/item&gt;&lt;/Libraries&gt;"/>
  </w:docVars>
  <w:rsids>
    <w:rsidRoot w:val="00090F3B"/>
    <w:rsid w:val="00001246"/>
    <w:rsid w:val="000012BA"/>
    <w:rsid w:val="000019BD"/>
    <w:rsid w:val="00002FB6"/>
    <w:rsid w:val="00004C57"/>
    <w:rsid w:val="00004F6D"/>
    <w:rsid w:val="000057B2"/>
    <w:rsid w:val="000062AA"/>
    <w:rsid w:val="000075A5"/>
    <w:rsid w:val="0000783D"/>
    <w:rsid w:val="00007FB8"/>
    <w:rsid w:val="00011E78"/>
    <w:rsid w:val="0001267B"/>
    <w:rsid w:val="00013303"/>
    <w:rsid w:val="00013AB4"/>
    <w:rsid w:val="00013C87"/>
    <w:rsid w:val="0001699F"/>
    <w:rsid w:val="00016E5B"/>
    <w:rsid w:val="000233DC"/>
    <w:rsid w:val="000261D1"/>
    <w:rsid w:val="0002728C"/>
    <w:rsid w:val="00027436"/>
    <w:rsid w:val="00032049"/>
    <w:rsid w:val="00032486"/>
    <w:rsid w:val="00033066"/>
    <w:rsid w:val="00033D64"/>
    <w:rsid w:val="00033EB3"/>
    <w:rsid w:val="00033F28"/>
    <w:rsid w:val="000364AD"/>
    <w:rsid w:val="00036F25"/>
    <w:rsid w:val="000406EF"/>
    <w:rsid w:val="00040840"/>
    <w:rsid w:val="00040CA4"/>
    <w:rsid w:val="00040D1A"/>
    <w:rsid w:val="0004214B"/>
    <w:rsid w:val="00043222"/>
    <w:rsid w:val="00043F9B"/>
    <w:rsid w:val="00044153"/>
    <w:rsid w:val="000445D2"/>
    <w:rsid w:val="00045172"/>
    <w:rsid w:val="000453EB"/>
    <w:rsid w:val="00045FE9"/>
    <w:rsid w:val="00050A27"/>
    <w:rsid w:val="0005123E"/>
    <w:rsid w:val="00051D02"/>
    <w:rsid w:val="00052C53"/>
    <w:rsid w:val="00052CCB"/>
    <w:rsid w:val="000551B2"/>
    <w:rsid w:val="00055F06"/>
    <w:rsid w:val="00061895"/>
    <w:rsid w:val="00062C96"/>
    <w:rsid w:val="00064E1D"/>
    <w:rsid w:val="00065096"/>
    <w:rsid w:val="000666A3"/>
    <w:rsid w:val="0006786D"/>
    <w:rsid w:val="00067905"/>
    <w:rsid w:val="00067BC9"/>
    <w:rsid w:val="00070EA3"/>
    <w:rsid w:val="0007168E"/>
    <w:rsid w:val="0007226E"/>
    <w:rsid w:val="00072DE3"/>
    <w:rsid w:val="000742E6"/>
    <w:rsid w:val="00075117"/>
    <w:rsid w:val="00075E72"/>
    <w:rsid w:val="0007730E"/>
    <w:rsid w:val="000773A1"/>
    <w:rsid w:val="00077733"/>
    <w:rsid w:val="00080A17"/>
    <w:rsid w:val="00080C2D"/>
    <w:rsid w:val="0008104E"/>
    <w:rsid w:val="00081EEA"/>
    <w:rsid w:val="00082252"/>
    <w:rsid w:val="00082CCE"/>
    <w:rsid w:val="00083F61"/>
    <w:rsid w:val="000845D4"/>
    <w:rsid w:val="000848A0"/>
    <w:rsid w:val="000850BF"/>
    <w:rsid w:val="000860EC"/>
    <w:rsid w:val="00086E20"/>
    <w:rsid w:val="0008735D"/>
    <w:rsid w:val="00090B2B"/>
    <w:rsid w:val="00090D52"/>
    <w:rsid w:val="00090F3B"/>
    <w:rsid w:val="000946EF"/>
    <w:rsid w:val="000948DE"/>
    <w:rsid w:val="00094CDA"/>
    <w:rsid w:val="000965C2"/>
    <w:rsid w:val="00097797"/>
    <w:rsid w:val="000A1806"/>
    <w:rsid w:val="000A352D"/>
    <w:rsid w:val="000A4129"/>
    <w:rsid w:val="000A46FF"/>
    <w:rsid w:val="000A4A21"/>
    <w:rsid w:val="000A504F"/>
    <w:rsid w:val="000A5537"/>
    <w:rsid w:val="000A771F"/>
    <w:rsid w:val="000B17C6"/>
    <w:rsid w:val="000B2ECF"/>
    <w:rsid w:val="000B2F2E"/>
    <w:rsid w:val="000B3A38"/>
    <w:rsid w:val="000B3B0C"/>
    <w:rsid w:val="000B7ADE"/>
    <w:rsid w:val="000C0BDA"/>
    <w:rsid w:val="000C114F"/>
    <w:rsid w:val="000C23BD"/>
    <w:rsid w:val="000C334B"/>
    <w:rsid w:val="000C502F"/>
    <w:rsid w:val="000C65CE"/>
    <w:rsid w:val="000C672E"/>
    <w:rsid w:val="000D0872"/>
    <w:rsid w:val="000D1756"/>
    <w:rsid w:val="000D30FF"/>
    <w:rsid w:val="000D4A03"/>
    <w:rsid w:val="000D6CEC"/>
    <w:rsid w:val="000E1539"/>
    <w:rsid w:val="000E1963"/>
    <w:rsid w:val="000E2D62"/>
    <w:rsid w:val="000E3208"/>
    <w:rsid w:val="000E3287"/>
    <w:rsid w:val="000E3B55"/>
    <w:rsid w:val="000E5288"/>
    <w:rsid w:val="000E6419"/>
    <w:rsid w:val="000E69F1"/>
    <w:rsid w:val="000E7803"/>
    <w:rsid w:val="000E79BE"/>
    <w:rsid w:val="000F112A"/>
    <w:rsid w:val="000F2C5B"/>
    <w:rsid w:val="000F4587"/>
    <w:rsid w:val="000F50B9"/>
    <w:rsid w:val="000F5AD5"/>
    <w:rsid w:val="000F6214"/>
    <w:rsid w:val="000F7271"/>
    <w:rsid w:val="001000D1"/>
    <w:rsid w:val="00100AE9"/>
    <w:rsid w:val="00100C6B"/>
    <w:rsid w:val="001032D2"/>
    <w:rsid w:val="00104A56"/>
    <w:rsid w:val="00107E48"/>
    <w:rsid w:val="0011079D"/>
    <w:rsid w:val="00111A93"/>
    <w:rsid w:val="00113FCB"/>
    <w:rsid w:val="0012052F"/>
    <w:rsid w:val="00121228"/>
    <w:rsid w:val="00122EE1"/>
    <w:rsid w:val="001231DE"/>
    <w:rsid w:val="001235A7"/>
    <w:rsid w:val="00124472"/>
    <w:rsid w:val="001245F3"/>
    <w:rsid w:val="00124BC9"/>
    <w:rsid w:val="00125BD4"/>
    <w:rsid w:val="00125F81"/>
    <w:rsid w:val="00127235"/>
    <w:rsid w:val="00127551"/>
    <w:rsid w:val="00132712"/>
    <w:rsid w:val="0013283F"/>
    <w:rsid w:val="001337A4"/>
    <w:rsid w:val="00133BF0"/>
    <w:rsid w:val="00134F00"/>
    <w:rsid w:val="0013507E"/>
    <w:rsid w:val="00136D1E"/>
    <w:rsid w:val="00141046"/>
    <w:rsid w:val="00141C72"/>
    <w:rsid w:val="00143055"/>
    <w:rsid w:val="00143330"/>
    <w:rsid w:val="00146BD3"/>
    <w:rsid w:val="00147756"/>
    <w:rsid w:val="00147A0A"/>
    <w:rsid w:val="00147C86"/>
    <w:rsid w:val="0015011A"/>
    <w:rsid w:val="0015043E"/>
    <w:rsid w:val="00150749"/>
    <w:rsid w:val="00151CB4"/>
    <w:rsid w:val="0015220F"/>
    <w:rsid w:val="00152E73"/>
    <w:rsid w:val="00154270"/>
    <w:rsid w:val="00154462"/>
    <w:rsid w:val="00155358"/>
    <w:rsid w:val="0015687B"/>
    <w:rsid w:val="00157358"/>
    <w:rsid w:val="00157D0C"/>
    <w:rsid w:val="00157F8F"/>
    <w:rsid w:val="00160E2D"/>
    <w:rsid w:val="00161983"/>
    <w:rsid w:val="00163477"/>
    <w:rsid w:val="001635E9"/>
    <w:rsid w:val="00163852"/>
    <w:rsid w:val="0016510E"/>
    <w:rsid w:val="00166743"/>
    <w:rsid w:val="001669F5"/>
    <w:rsid w:val="00166B67"/>
    <w:rsid w:val="0016770A"/>
    <w:rsid w:val="001712CA"/>
    <w:rsid w:val="0017208E"/>
    <w:rsid w:val="001724AC"/>
    <w:rsid w:val="00172818"/>
    <w:rsid w:val="00174565"/>
    <w:rsid w:val="001763D0"/>
    <w:rsid w:val="00177229"/>
    <w:rsid w:val="0017781B"/>
    <w:rsid w:val="00180C57"/>
    <w:rsid w:val="00180FE6"/>
    <w:rsid w:val="00181056"/>
    <w:rsid w:val="00181ABF"/>
    <w:rsid w:val="00185A54"/>
    <w:rsid w:val="00185A66"/>
    <w:rsid w:val="00187912"/>
    <w:rsid w:val="00187EFD"/>
    <w:rsid w:val="001907D1"/>
    <w:rsid w:val="00191731"/>
    <w:rsid w:val="001930DC"/>
    <w:rsid w:val="001930FF"/>
    <w:rsid w:val="00196739"/>
    <w:rsid w:val="001967B1"/>
    <w:rsid w:val="00197416"/>
    <w:rsid w:val="00197971"/>
    <w:rsid w:val="001A15E9"/>
    <w:rsid w:val="001A333C"/>
    <w:rsid w:val="001A3775"/>
    <w:rsid w:val="001A506F"/>
    <w:rsid w:val="001A527E"/>
    <w:rsid w:val="001A5D69"/>
    <w:rsid w:val="001A66EF"/>
    <w:rsid w:val="001A7252"/>
    <w:rsid w:val="001B16AC"/>
    <w:rsid w:val="001B1A4D"/>
    <w:rsid w:val="001B25B8"/>
    <w:rsid w:val="001B281D"/>
    <w:rsid w:val="001B36A6"/>
    <w:rsid w:val="001B4687"/>
    <w:rsid w:val="001B4920"/>
    <w:rsid w:val="001B518C"/>
    <w:rsid w:val="001B5BBB"/>
    <w:rsid w:val="001B6A76"/>
    <w:rsid w:val="001B7695"/>
    <w:rsid w:val="001C5245"/>
    <w:rsid w:val="001C5CD7"/>
    <w:rsid w:val="001C63EA"/>
    <w:rsid w:val="001C79B1"/>
    <w:rsid w:val="001D09BC"/>
    <w:rsid w:val="001D0A97"/>
    <w:rsid w:val="001D0F3B"/>
    <w:rsid w:val="001D3D1C"/>
    <w:rsid w:val="001D5516"/>
    <w:rsid w:val="001D62C3"/>
    <w:rsid w:val="001D649B"/>
    <w:rsid w:val="001D6FB9"/>
    <w:rsid w:val="001D717D"/>
    <w:rsid w:val="001E024D"/>
    <w:rsid w:val="001E1283"/>
    <w:rsid w:val="001E166A"/>
    <w:rsid w:val="001E54BA"/>
    <w:rsid w:val="001E59F2"/>
    <w:rsid w:val="001E6C69"/>
    <w:rsid w:val="001E7A2A"/>
    <w:rsid w:val="001F1B65"/>
    <w:rsid w:val="001F232B"/>
    <w:rsid w:val="001F54C4"/>
    <w:rsid w:val="001F5EF1"/>
    <w:rsid w:val="001F6B9B"/>
    <w:rsid w:val="001F6C71"/>
    <w:rsid w:val="001F78F9"/>
    <w:rsid w:val="001F7AEF"/>
    <w:rsid w:val="002056CD"/>
    <w:rsid w:val="00206E53"/>
    <w:rsid w:val="002105D5"/>
    <w:rsid w:val="00212103"/>
    <w:rsid w:val="00212E8B"/>
    <w:rsid w:val="00213227"/>
    <w:rsid w:val="00215B00"/>
    <w:rsid w:val="00216208"/>
    <w:rsid w:val="0021713A"/>
    <w:rsid w:val="00217B0B"/>
    <w:rsid w:val="00217C57"/>
    <w:rsid w:val="00217C62"/>
    <w:rsid w:val="0022033B"/>
    <w:rsid w:val="002206C3"/>
    <w:rsid w:val="00223CA7"/>
    <w:rsid w:val="00223E97"/>
    <w:rsid w:val="002257F0"/>
    <w:rsid w:val="0023287D"/>
    <w:rsid w:val="002343D1"/>
    <w:rsid w:val="00235045"/>
    <w:rsid w:val="00237901"/>
    <w:rsid w:val="00240867"/>
    <w:rsid w:val="002418C4"/>
    <w:rsid w:val="00244B80"/>
    <w:rsid w:val="00245E61"/>
    <w:rsid w:val="00246189"/>
    <w:rsid w:val="00246881"/>
    <w:rsid w:val="0024718A"/>
    <w:rsid w:val="00247329"/>
    <w:rsid w:val="002478EA"/>
    <w:rsid w:val="00247EC2"/>
    <w:rsid w:val="00250542"/>
    <w:rsid w:val="00251E82"/>
    <w:rsid w:val="0025242E"/>
    <w:rsid w:val="0025372F"/>
    <w:rsid w:val="00255512"/>
    <w:rsid w:val="00255566"/>
    <w:rsid w:val="00255C21"/>
    <w:rsid w:val="00257B23"/>
    <w:rsid w:val="00257E3F"/>
    <w:rsid w:val="002629A9"/>
    <w:rsid w:val="00262FB5"/>
    <w:rsid w:val="00264A83"/>
    <w:rsid w:val="00265D7B"/>
    <w:rsid w:val="00265DC6"/>
    <w:rsid w:val="00266799"/>
    <w:rsid w:val="00266CDC"/>
    <w:rsid w:val="00271035"/>
    <w:rsid w:val="0027124F"/>
    <w:rsid w:val="00272A34"/>
    <w:rsid w:val="002736EC"/>
    <w:rsid w:val="00273A86"/>
    <w:rsid w:val="0027521C"/>
    <w:rsid w:val="0027545D"/>
    <w:rsid w:val="00275A5D"/>
    <w:rsid w:val="00275F55"/>
    <w:rsid w:val="00276E44"/>
    <w:rsid w:val="00277592"/>
    <w:rsid w:val="002776CE"/>
    <w:rsid w:val="00277F0C"/>
    <w:rsid w:val="002814F2"/>
    <w:rsid w:val="00281921"/>
    <w:rsid w:val="00281E1A"/>
    <w:rsid w:val="00282158"/>
    <w:rsid w:val="00283A8E"/>
    <w:rsid w:val="00287197"/>
    <w:rsid w:val="00287DDB"/>
    <w:rsid w:val="002907EC"/>
    <w:rsid w:val="002908A6"/>
    <w:rsid w:val="00291562"/>
    <w:rsid w:val="00291712"/>
    <w:rsid w:val="002918C6"/>
    <w:rsid w:val="0029285D"/>
    <w:rsid w:val="00292A46"/>
    <w:rsid w:val="00293372"/>
    <w:rsid w:val="0029472A"/>
    <w:rsid w:val="0029545F"/>
    <w:rsid w:val="002964F3"/>
    <w:rsid w:val="002A02B6"/>
    <w:rsid w:val="002A0D17"/>
    <w:rsid w:val="002A10C2"/>
    <w:rsid w:val="002A2C34"/>
    <w:rsid w:val="002A2CFD"/>
    <w:rsid w:val="002A493D"/>
    <w:rsid w:val="002A51AE"/>
    <w:rsid w:val="002A60C7"/>
    <w:rsid w:val="002A60E4"/>
    <w:rsid w:val="002A662E"/>
    <w:rsid w:val="002A6DF4"/>
    <w:rsid w:val="002B06ED"/>
    <w:rsid w:val="002B1589"/>
    <w:rsid w:val="002B21A8"/>
    <w:rsid w:val="002B3CA6"/>
    <w:rsid w:val="002B4717"/>
    <w:rsid w:val="002B4B8D"/>
    <w:rsid w:val="002B616A"/>
    <w:rsid w:val="002B6FC1"/>
    <w:rsid w:val="002B78F1"/>
    <w:rsid w:val="002C101E"/>
    <w:rsid w:val="002C1D83"/>
    <w:rsid w:val="002C378E"/>
    <w:rsid w:val="002C4256"/>
    <w:rsid w:val="002C494B"/>
    <w:rsid w:val="002C4E85"/>
    <w:rsid w:val="002C5D6C"/>
    <w:rsid w:val="002C6F4E"/>
    <w:rsid w:val="002D0C10"/>
    <w:rsid w:val="002D15BB"/>
    <w:rsid w:val="002D3156"/>
    <w:rsid w:val="002D4895"/>
    <w:rsid w:val="002D67B3"/>
    <w:rsid w:val="002D7FB5"/>
    <w:rsid w:val="002E0645"/>
    <w:rsid w:val="002E1321"/>
    <w:rsid w:val="002E1365"/>
    <w:rsid w:val="002E494A"/>
    <w:rsid w:val="002E70C9"/>
    <w:rsid w:val="002E7280"/>
    <w:rsid w:val="002E73D5"/>
    <w:rsid w:val="002E766C"/>
    <w:rsid w:val="002E79EC"/>
    <w:rsid w:val="002F061C"/>
    <w:rsid w:val="002F0907"/>
    <w:rsid w:val="002F0DE1"/>
    <w:rsid w:val="002F0F36"/>
    <w:rsid w:val="002F40F4"/>
    <w:rsid w:val="002F56DC"/>
    <w:rsid w:val="002F67E5"/>
    <w:rsid w:val="002F6E45"/>
    <w:rsid w:val="002F7E99"/>
    <w:rsid w:val="00302851"/>
    <w:rsid w:val="00303090"/>
    <w:rsid w:val="0030353B"/>
    <w:rsid w:val="003043FF"/>
    <w:rsid w:val="00304406"/>
    <w:rsid w:val="00306134"/>
    <w:rsid w:val="0030794A"/>
    <w:rsid w:val="00307963"/>
    <w:rsid w:val="0030799B"/>
    <w:rsid w:val="00310D16"/>
    <w:rsid w:val="00312943"/>
    <w:rsid w:val="00314FB7"/>
    <w:rsid w:val="00315EBE"/>
    <w:rsid w:val="0031643C"/>
    <w:rsid w:val="003179E3"/>
    <w:rsid w:val="003205D5"/>
    <w:rsid w:val="003210A5"/>
    <w:rsid w:val="00321808"/>
    <w:rsid w:val="00324A77"/>
    <w:rsid w:val="00325ABE"/>
    <w:rsid w:val="00326AAE"/>
    <w:rsid w:val="00327C46"/>
    <w:rsid w:val="003300E2"/>
    <w:rsid w:val="00333CE0"/>
    <w:rsid w:val="00334B97"/>
    <w:rsid w:val="00334FDA"/>
    <w:rsid w:val="00337482"/>
    <w:rsid w:val="003406AE"/>
    <w:rsid w:val="003418AE"/>
    <w:rsid w:val="00342DC7"/>
    <w:rsid w:val="00343843"/>
    <w:rsid w:val="0034597B"/>
    <w:rsid w:val="00345FA4"/>
    <w:rsid w:val="00347CCE"/>
    <w:rsid w:val="003509CB"/>
    <w:rsid w:val="00350AB0"/>
    <w:rsid w:val="00351065"/>
    <w:rsid w:val="0035131F"/>
    <w:rsid w:val="00352F30"/>
    <w:rsid w:val="00353A5F"/>
    <w:rsid w:val="00353C3E"/>
    <w:rsid w:val="00354223"/>
    <w:rsid w:val="00354EE2"/>
    <w:rsid w:val="003565AA"/>
    <w:rsid w:val="00356B66"/>
    <w:rsid w:val="00357775"/>
    <w:rsid w:val="00360C5B"/>
    <w:rsid w:val="00363744"/>
    <w:rsid w:val="00363AFB"/>
    <w:rsid w:val="003678C5"/>
    <w:rsid w:val="00367D06"/>
    <w:rsid w:val="00372A7A"/>
    <w:rsid w:val="00372F68"/>
    <w:rsid w:val="0037323F"/>
    <w:rsid w:val="00373C97"/>
    <w:rsid w:val="003742F2"/>
    <w:rsid w:val="00375ECF"/>
    <w:rsid w:val="00376F1F"/>
    <w:rsid w:val="003770CD"/>
    <w:rsid w:val="00377F5D"/>
    <w:rsid w:val="00380644"/>
    <w:rsid w:val="0038116A"/>
    <w:rsid w:val="00383B0C"/>
    <w:rsid w:val="00384A13"/>
    <w:rsid w:val="00384E7E"/>
    <w:rsid w:val="0038637D"/>
    <w:rsid w:val="003865E2"/>
    <w:rsid w:val="003867E0"/>
    <w:rsid w:val="00386B1F"/>
    <w:rsid w:val="0038764B"/>
    <w:rsid w:val="003900A0"/>
    <w:rsid w:val="00390538"/>
    <w:rsid w:val="00391F76"/>
    <w:rsid w:val="00391FEA"/>
    <w:rsid w:val="0039273F"/>
    <w:rsid w:val="003936D4"/>
    <w:rsid w:val="003939D4"/>
    <w:rsid w:val="00395399"/>
    <w:rsid w:val="003A1A9D"/>
    <w:rsid w:val="003A2162"/>
    <w:rsid w:val="003A3ABF"/>
    <w:rsid w:val="003A4E87"/>
    <w:rsid w:val="003A5575"/>
    <w:rsid w:val="003A6862"/>
    <w:rsid w:val="003A6A59"/>
    <w:rsid w:val="003A7425"/>
    <w:rsid w:val="003B1D2E"/>
    <w:rsid w:val="003B290C"/>
    <w:rsid w:val="003B2A1B"/>
    <w:rsid w:val="003B34DD"/>
    <w:rsid w:val="003B35AB"/>
    <w:rsid w:val="003B5F86"/>
    <w:rsid w:val="003B6CD7"/>
    <w:rsid w:val="003B6EBF"/>
    <w:rsid w:val="003C06E2"/>
    <w:rsid w:val="003C0890"/>
    <w:rsid w:val="003C0E7B"/>
    <w:rsid w:val="003C1734"/>
    <w:rsid w:val="003C1AAC"/>
    <w:rsid w:val="003C43D0"/>
    <w:rsid w:val="003C52CA"/>
    <w:rsid w:val="003C6950"/>
    <w:rsid w:val="003D0E1F"/>
    <w:rsid w:val="003D0FE6"/>
    <w:rsid w:val="003D2285"/>
    <w:rsid w:val="003D318E"/>
    <w:rsid w:val="003D34F2"/>
    <w:rsid w:val="003D3615"/>
    <w:rsid w:val="003D3678"/>
    <w:rsid w:val="003D4191"/>
    <w:rsid w:val="003D4F63"/>
    <w:rsid w:val="003D57C1"/>
    <w:rsid w:val="003D6BB9"/>
    <w:rsid w:val="003D7BC3"/>
    <w:rsid w:val="003E1D7B"/>
    <w:rsid w:val="003E2519"/>
    <w:rsid w:val="003E2CAD"/>
    <w:rsid w:val="003E6A66"/>
    <w:rsid w:val="003E7C16"/>
    <w:rsid w:val="003F1B0C"/>
    <w:rsid w:val="003F1B4F"/>
    <w:rsid w:val="003F1C00"/>
    <w:rsid w:val="003F53F7"/>
    <w:rsid w:val="003F56A0"/>
    <w:rsid w:val="003F583A"/>
    <w:rsid w:val="003F5A98"/>
    <w:rsid w:val="003F6020"/>
    <w:rsid w:val="003F7286"/>
    <w:rsid w:val="003F747F"/>
    <w:rsid w:val="003F79C4"/>
    <w:rsid w:val="004006A6"/>
    <w:rsid w:val="00401C10"/>
    <w:rsid w:val="004025CA"/>
    <w:rsid w:val="00402801"/>
    <w:rsid w:val="00403B1E"/>
    <w:rsid w:val="00403CC7"/>
    <w:rsid w:val="00404017"/>
    <w:rsid w:val="0040493B"/>
    <w:rsid w:val="00405DFF"/>
    <w:rsid w:val="00407D57"/>
    <w:rsid w:val="00412362"/>
    <w:rsid w:val="0041271D"/>
    <w:rsid w:val="00413303"/>
    <w:rsid w:val="00413C2B"/>
    <w:rsid w:val="00414EB3"/>
    <w:rsid w:val="00414F33"/>
    <w:rsid w:val="0042130F"/>
    <w:rsid w:val="004229FB"/>
    <w:rsid w:val="00425826"/>
    <w:rsid w:val="004269FF"/>
    <w:rsid w:val="00426E55"/>
    <w:rsid w:val="00427190"/>
    <w:rsid w:val="0043098E"/>
    <w:rsid w:val="00430A1A"/>
    <w:rsid w:val="004315C1"/>
    <w:rsid w:val="004316C5"/>
    <w:rsid w:val="00431C77"/>
    <w:rsid w:val="004330B8"/>
    <w:rsid w:val="00434AFC"/>
    <w:rsid w:val="00434F1C"/>
    <w:rsid w:val="00436C96"/>
    <w:rsid w:val="00436CE8"/>
    <w:rsid w:val="00440903"/>
    <w:rsid w:val="004413C8"/>
    <w:rsid w:val="004422D1"/>
    <w:rsid w:val="004428E6"/>
    <w:rsid w:val="00444286"/>
    <w:rsid w:val="00444E1B"/>
    <w:rsid w:val="004456FC"/>
    <w:rsid w:val="00445779"/>
    <w:rsid w:val="00447BC5"/>
    <w:rsid w:val="00451AA7"/>
    <w:rsid w:val="00452BF9"/>
    <w:rsid w:val="00453004"/>
    <w:rsid w:val="00454212"/>
    <w:rsid w:val="0045473C"/>
    <w:rsid w:val="00454C20"/>
    <w:rsid w:val="00454D2B"/>
    <w:rsid w:val="00455071"/>
    <w:rsid w:val="00455195"/>
    <w:rsid w:val="004563D9"/>
    <w:rsid w:val="00457CEE"/>
    <w:rsid w:val="004604DA"/>
    <w:rsid w:val="004610AA"/>
    <w:rsid w:val="00461A9E"/>
    <w:rsid w:val="00461DDD"/>
    <w:rsid w:val="00461F51"/>
    <w:rsid w:val="00463964"/>
    <w:rsid w:val="00463A7E"/>
    <w:rsid w:val="0046449B"/>
    <w:rsid w:val="00464C3C"/>
    <w:rsid w:val="00464CD6"/>
    <w:rsid w:val="00465296"/>
    <w:rsid w:val="00467B4C"/>
    <w:rsid w:val="00473955"/>
    <w:rsid w:val="00473AE0"/>
    <w:rsid w:val="00474427"/>
    <w:rsid w:val="004765F2"/>
    <w:rsid w:val="00476602"/>
    <w:rsid w:val="0047668F"/>
    <w:rsid w:val="00476E97"/>
    <w:rsid w:val="00477503"/>
    <w:rsid w:val="004811F3"/>
    <w:rsid w:val="004813F1"/>
    <w:rsid w:val="00481522"/>
    <w:rsid w:val="00481580"/>
    <w:rsid w:val="00485317"/>
    <w:rsid w:val="00486EE9"/>
    <w:rsid w:val="004875B7"/>
    <w:rsid w:val="004876B2"/>
    <w:rsid w:val="00491832"/>
    <w:rsid w:val="00493CAF"/>
    <w:rsid w:val="00495C04"/>
    <w:rsid w:val="00496738"/>
    <w:rsid w:val="004A012F"/>
    <w:rsid w:val="004A1FCC"/>
    <w:rsid w:val="004A32D0"/>
    <w:rsid w:val="004A609D"/>
    <w:rsid w:val="004A6CDC"/>
    <w:rsid w:val="004B0E60"/>
    <w:rsid w:val="004B19D4"/>
    <w:rsid w:val="004B3295"/>
    <w:rsid w:val="004B3561"/>
    <w:rsid w:val="004B3FB5"/>
    <w:rsid w:val="004B5789"/>
    <w:rsid w:val="004B5BC7"/>
    <w:rsid w:val="004B61A8"/>
    <w:rsid w:val="004B65B7"/>
    <w:rsid w:val="004B6924"/>
    <w:rsid w:val="004B6B91"/>
    <w:rsid w:val="004B7361"/>
    <w:rsid w:val="004C1164"/>
    <w:rsid w:val="004C1DD9"/>
    <w:rsid w:val="004C420C"/>
    <w:rsid w:val="004C4345"/>
    <w:rsid w:val="004C4B5D"/>
    <w:rsid w:val="004C5DE7"/>
    <w:rsid w:val="004D03C9"/>
    <w:rsid w:val="004D121E"/>
    <w:rsid w:val="004D1FAD"/>
    <w:rsid w:val="004D2414"/>
    <w:rsid w:val="004D2798"/>
    <w:rsid w:val="004D2F59"/>
    <w:rsid w:val="004D4CAF"/>
    <w:rsid w:val="004D513A"/>
    <w:rsid w:val="004D6353"/>
    <w:rsid w:val="004E23D1"/>
    <w:rsid w:val="004E25AC"/>
    <w:rsid w:val="004E29CD"/>
    <w:rsid w:val="004E31EA"/>
    <w:rsid w:val="004E3597"/>
    <w:rsid w:val="004E4737"/>
    <w:rsid w:val="004E4F7F"/>
    <w:rsid w:val="004E6173"/>
    <w:rsid w:val="004E7287"/>
    <w:rsid w:val="004E7B4E"/>
    <w:rsid w:val="004F0AA1"/>
    <w:rsid w:val="004F0F7E"/>
    <w:rsid w:val="004F1D6D"/>
    <w:rsid w:val="004F25F5"/>
    <w:rsid w:val="004F2F60"/>
    <w:rsid w:val="004F539E"/>
    <w:rsid w:val="004F5434"/>
    <w:rsid w:val="004F5C61"/>
    <w:rsid w:val="004F5D15"/>
    <w:rsid w:val="004F6142"/>
    <w:rsid w:val="004F6E84"/>
    <w:rsid w:val="004F7E5D"/>
    <w:rsid w:val="00500F3A"/>
    <w:rsid w:val="00500F67"/>
    <w:rsid w:val="00501AE9"/>
    <w:rsid w:val="0050214D"/>
    <w:rsid w:val="0050352C"/>
    <w:rsid w:val="00503C45"/>
    <w:rsid w:val="00504B56"/>
    <w:rsid w:val="00504B66"/>
    <w:rsid w:val="005052DF"/>
    <w:rsid w:val="00505A28"/>
    <w:rsid w:val="00510194"/>
    <w:rsid w:val="00510E5E"/>
    <w:rsid w:val="0051217F"/>
    <w:rsid w:val="00512DEB"/>
    <w:rsid w:val="00513209"/>
    <w:rsid w:val="005134ED"/>
    <w:rsid w:val="00513A96"/>
    <w:rsid w:val="00514B10"/>
    <w:rsid w:val="00515696"/>
    <w:rsid w:val="00516105"/>
    <w:rsid w:val="00516263"/>
    <w:rsid w:val="00516867"/>
    <w:rsid w:val="0051786E"/>
    <w:rsid w:val="00517FCD"/>
    <w:rsid w:val="005206C1"/>
    <w:rsid w:val="00520795"/>
    <w:rsid w:val="005234EE"/>
    <w:rsid w:val="00523841"/>
    <w:rsid w:val="00523F42"/>
    <w:rsid w:val="005257B4"/>
    <w:rsid w:val="00526096"/>
    <w:rsid w:val="00531FDA"/>
    <w:rsid w:val="005326A4"/>
    <w:rsid w:val="00533F87"/>
    <w:rsid w:val="00534E6E"/>
    <w:rsid w:val="00535A01"/>
    <w:rsid w:val="00535CAF"/>
    <w:rsid w:val="005361C1"/>
    <w:rsid w:val="00536237"/>
    <w:rsid w:val="005365C0"/>
    <w:rsid w:val="005371E9"/>
    <w:rsid w:val="005375D9"/>
    <w:rsid w:val="0054102B"/>
    <w:rsid w:val="00541692"/>
    <w:rsid w:val="005460E1"/>
    <w:rsid w:val="005473B3"/>
    <w:rsid w:val="00550366"/>
    <w:rsid w:val="005505B6"/>
    <w:rsid w:val="0055147C"/>
    <w:rsid w:val="00553951"/>
    <w:rsid w:val="005553BF"/>
    <w:rsid w:val="00557D72"/>
    <w:rsid w:val="005620E0"/>
    <w:rsid w:val="00562EA0"/>
    <w:rsid w:val="00564835"/>
    <w:rsid w:val="00564C06"/>
    <w:rsid w:val="00565551"/>
    <w:rsid w:val="00565AE0"/>
    <w:rsid w:val="005676DB"/>
    <w:rsid w:val="00570C11"/>
    <w:rsid w:val="00571C0F"/>
    <w:rsid w:val="00573809"/>
    <w:rsid w:val="00574837"/>
    <w:rsid w:val="005764EA"/>
    <w:rsid w:val="005768BF"/>
    <w:rsid w:val="00581AB7"/>
    <w:rsid w:val="00581C97"/>
    <w:rsid w:val="00582A40"/>
    <w:rsid w:val="005839D1"/>
    <w:rsid w:val="005841E2"/>
    <w:rsid w:val="00584F7E"/>
    <w:rsid w:val="00586075"/>
    <w:rsid w:val="00586A96"/>
    <w:rsid w:val="005906AA"/>
    <w:rsid w:val="005914A4"/>
    <w:rsid w:val="005930FB"/>
    <w:rsid w:val="005932D8"/>
    <w:rsid w:val="00595474"/>
    <w:rsid w:val="0059576E"/>
    <w:rsid w:val="00595B0A"/>
    <w:rsid w:val="00596CDD"/>
    <w:rsid w:val="0059760A"/>
    <w:rsid w:val="005A0984"/>
    <w:rsid w:val="005A1871"/>
    <w:rsid w:val="005A201F"/>
    <w:rsid w:val="005A2729"/>
    <w:rsid w:val="005A2D1B"/>
    <w:rsid w:val="005A428D"/>
    <w:rsid w:val="005A48EF"/>
    <w:rsid w:val="005A501A"/>
    <w:rsid w:val="005A5361"/>
    <w:rsid w:val="005A7A5D"/>
    <w:rsid w:val="005A7C40"/>
    <w:rsid w:val="005B0EC3"/>
    <w:rsid w:val="005B0F34"/>
    <w:rsid w:val="005B22ED"/>
    <w:rsid w:val="005B49F8"/>
    <w:rsid w:val="005B4C67"/>
    <w:rsid w:val="005B5CE5"/>
    <w:rsid w:val="005B5D1A"/>
    <w:rsid w:val="005B6D24"/>
    <w:rsid w:val="005B7A47"/>
    <w:rsid w:val="005C248C"/>
    <w:rsid w:val="005C269D"/>
    <w:rsid w:val="005C2F37"/>
    <w:rsid w:val="005C45C8"/>
    <w:rsid w:val="005C50B8"/>
    <w:rsid w:val="005C5783"/>
    <w:rsid w:val="005C65B8"/>
    <w:rsid w:val="005C68B4"/>
    <w:rsid w:val="005C7D30"/>
    <w:rsid w:val="005D23A3"/>
    <w:rsid w:val="005D2E97"/>
    <w:rsid w:val="005D53B2"/>
    <w:rsid w:val="005D652B"/>
    <w:rsid w:val="005D7859"/>
    <w:rsid w:val="005E065F"/>
    <w:rsid w:val="005E319E"/>
    <w:rsid w:val="005E3A9F"/>
    <w:rsid w:val="005E580F"/>
    <w:rsid w:val="005E5D15"/>
    <w:rsid w:val="005E5F74"/>
    <w:rsid w:val="005E707E"/>
    <w:rsid w:val="005E7566"/>
    <w:rsid w:val="005E773D"/>
    <w:rsid w:val="005F0F70"/>
    <w:rsid w:val="005F2697"/>
    <w:rsid w:val="005F414A"/>
    <w:rsid w:val="005F4BC5"/>
    <w:rsid w:val="005F546D"/>
    <w:rsid w:val="005F6BE0"/>
    <w:rsid w:val="00600BD7"/>
    <w:rsid w:val="0060397E"/>
    <w:rsid w:val="00603E01"/>
    <w:rsid w:val="0060449C"/>
    <w:rsid w:val="00605B42"/>
    <w:rsid w:val="006069DB"/>
    <w:rsid w:val="00606F57"/>
    <w:rsid w:val="00607A16"/>
    <w:rsid w:val="00607A9C"/>
    <w:rsid w:val="0061139C"/>
    <w:rsid w:val="00611A2A"/>
    <w:rsid w:val="006129EB"/>
    <w:rsid w:val="00615509"/>
    <w:rsid w:val="00615981"/>
    <w:rsid w:val="00615E79"/>
    <w:rsid w:val="00617427"/>
    <w:rsid w:val="006203A4"/>
    <w:rsid w:val="00621DA3"/>
    <w:rsid w:val="00622A97"/>
    <w:rsid w:val="0062340F"/>
    <w:rsid w:val="00623F05"/>
    <w:rsid w:val="0062528C"/>
    <w:rsid w:val="006260F9"/>
    <w:rsid w:val="00626E0D"/>
    <w:rsid w:val="00626E58"/>
    <w:rsid w:val="00627062"/>
    <w:rsid w:val="0063090D"/>
    <w:rsid w:val="0063094E"/>
    <w:rsid w:val="00631E99"/>
    <w:rsid w:val="00632142"/>
    <w:rsid w:val="0063245E"/>
    <w:rsid w:val="0063499D"/>
    <w:rsid w:val="00634DF0"/>
    <w:rsid w:val="00634EAD"/>
    <w:rsid w:val="0063534C"/>
    <w:rsid w:val="0063598B"/>
    <w:rsid w:val="00636B1F"/>
    <w:rsid w:val="006370B9"/>
    <w:rsid w:val="006377C4"/>
    <w:rsid w:val="0064083E"/>
    <w:rsid w:val="00642558"/>
    <w:rsid w:val="0064307E"/>
    <w:rsid w:val="006451C7"/>
    <w:rsid w:val="00645363"/>
    <w:rsid w:val="006462CA"/>
    <w:rsid w:val="00646D78"/>
    <w:rsid w:val="00651839"/>
    <w:rsid w:val="006521C9"/>
    <w:rsid w:val="00652713"/>
    <w:rsid w:val="00653721"/>
    <w:rsid w:val="00654456"/>
    <w:rsid w:val="00654E70"/>
    <w:rsid w:val="00655625"/>
    <w:rsid w:val="00655664"/>
    <w:rsid w:val="00656473"/>
    <w:rsid w:val="00656FFC"/>
    <w:rsid w:val="006608B6"/>
    <w:rsid w:val="006616CE"/>
    <w:rsid w:val="0066172D"/>
    <w:rsid w:val="00661A79"/>
    <w:rsid w:val="00661F01"/>
    <w:rsid w:val="0066270A"/>
    <w:rsid w:val="00662ADF"/>
    <w:rsid w:val="0066333A"/>
    <w:rsid w:val="00664831"/>
    <w:rsid w:val="00665577"/>
    <w:rsid w:val="00665EB9"/>
    <w:rsid w:val="00667C90"/>
    <w:rsid w:val="006758D4"/>
    <w:rsid w:val="00675F0B"/>
    <w:rsid w:val="006766A3"/>
    <w:rsid w:val="006768B4"/>
    <w:rsid w:val="00677465"/>
    <w:rsid w:val="00682AF8"/>
    <w:rsid w:val="006833C8"/>
    <w:rsid w:val="00683974"/>
    <w:rsid w:val="00683EE2"/>
    <w:rsid w:val="00685681"/>
    <w:rsid w:val="00685690"/>
    <w:rsid w:val="006864F4"/>
    <w:rsid w:val="00693107"/>
    <w:rsid w:val="006947A7"/>
    <w:rsid w:val="00697D25"/>
    <w:rsid w:val="006A1657"/>
    <w:rsid w:val="006A42CE"/>
    <w:rsid w:val="006A4847"/>
    <w:rsid w:val="006A63AE"/>
    <w:rsid w:val="006A7D1C"/>
    <w:rsid w:val="006B07CB"/>
    <w:rsid w:val="006B2A39"/>
    <w:rsid w:val="006B692C"/>
    <w:rsid w:val="006B75EF"/>
    <w:rsid w:val="006C0480"/>
    <w:rsid w:val="006C0C1F"/>
    <w:rsid w:val="006C108E"/>
    <w:rsid w:val="006C15FC"/>
    <w:rsid w:val="006C1802"/>
    <w:rsid w:val="006C2061"/>
    <w:rsid w:val="006C346F"/>
    <w:rsid w:val="006C404B"/>
    <w:rsid w:val="006C509E"/>
    <w:rsid w:val="006C5DCB"/>
    <w:rsid w:val="006C65A4"/>
    <w:rsid w:val="006C6AB3"/>
    <w:rsid w:val="006C7136"/>
    <w:rsid w:val="006D0D2B"/>
    <w:rsid w:val="006D30C4"/>
    <w:rsid w:val="006D3419"/>
    <w:rsid w:val="006D3FCD"/>
    <w:rsid w:val="006D428A"/>
    <w:rsid w:val="006D48D2"/>
    <w:rsid w:val="006D4EFC"/>
    <w:rsid w:val="006D5168"/>
    <w:rsid w:val="006D5C5C"/>
    <w:rsid w:val="006D67D0"/>
    <w:rsid w:val="006D6CEF"/>
    <w:rsid w:val="006D6F57"/>
    <w:rsid w:val="006E11AD"/>
    <w:rsid w:val="006E3DCD"/>
    <w:rsid w:val="006E52D9"/>
    <w:rsid w:val="006E5B20"/>
    <w:rsid w:val="006E5E1E"/>
    <w:rsid w:val="006E6996"/>
    <w:rsid w:val="006E6C4B"/>
    <w:rsid w:val="006E7004"/>
    <w:rsid w:val="006F1AAE"/>
    <w:rsid w:val="006F1E72"/>
    <w:rsid w:val="006F2716"/>
    <w:rsid w:val="006F27E8"/>
    <w:rsid w:val="006F2998"/>
    <w:rsid w:val="006F3E81"/>
    <w:rsid w:val="006F4DD8"/>
    <w:rsid w:val="006F539A"/>
    <w:rsid w:val="006F65A0"/>
    <w:rsid w:val="006F7F4D"/>
    <w:rsid w:val="0070080B"/>
    <w:rsid w:val="00700917"/>
    <w:rsid w:val="007018BD"/>
    <w:rsid w:val="007035B8"/>
    <w:rsid w:val="0070455A"/>
    <w:rsid w:val="00705441"/>
    <w:rsid w:val="0070548C"/>
    <w:rsid w:val="00710333"/>
    <w:rsid w:val="00711277"/>
    <w:rsid w:val="007121D4"/>
    <w:rsid w:val="007139D2"/>
    <w:rsid w:val="00714F22"/>
    <w:rsid w:val="00716813"/>
    <w:rsid w:val="0072051D"/>
    <w:rsid w:val="0072054E"/>
    <w:rsid w:val="00720ED5"/>
    <w:rsid w:val="00723568"/>
    <w:rsid w:val="00723A90"/>
    <w:rsid w:val="00723BC3"/>
    <w:rsid w:val="007243BC"/>
    <w:rsid w:val="007244DD"/>
    <w:rsid w:val="00725049"/>
    <w:rsid w:val="007268C2"/>
    <w:rsid w:val="007274A8"/>
    <w:rsid w:val="0072798A"/>
    <w:rsid w:val="00730CC6"/>
    <w:rsid w:val="0073120A"/>
    <w:rsid w:val="00731663"/>
    <w:rsid w:val="007316AB"/>
    <w:rsid w:val="00733A69"/>
    <w:rsid w:val="00734E9B"/>
    <w:rsid w:val="007350D1"/>
    <w:rsid w:val="00735BFE"/>
    <w:rsid w:val="00735C9E"/>
    <w:rsid w:val="00736926"/>
    <w:rsid w:val="00737230"/>
    <w:rsid w:val="007374E1"/>
    <w:rsid w:val="00737976"/>
    <w:rsid w:val="00737A9D"/>
    <w:rsid w:val="00737EA2"/>
    <w:rsid w:val="00740E4E"/>
    <w:rsid w:val="00742248"/>
    <w:rsid w:val="0074262C"/>
    <w:rsid w:val="0074268F"/>
    <w:rsid w:val="007427C8"/>
    <w:rsid w:val="00744FA3"/>
    <w:rsid w:val="00745222"/>
    <w:rsid w:val="007458A8"/>
    <w:rsid w:val="00750130"/>
    <w:rsid w:val="00750245"/>
    <w:rsid w:val="00752057"/>
    <w:rsid w:val="00753310"/>
    <w:rsid w:val="007534A4"/>
    <w:rsid w:val="00755B0F"/>
    <w:rsid w:val="00755C22"/>
    <w:rsid w:val="007571D3"/>
    <w:rsid w:val="007610CF"/>
    <w:rsid w:val="00761A4F"/>
    <w:rsid w:val="007636E7"/>
    <w:rsid w:val="007638AA"/>
    <w:rsid w:val="00763959"/>
    <w:rsid w:val="00764684"/>
    <w:rsid w:val="00765880"/>
    <w:rsid w:val="00766ECB"/>
    <w:rsid w:val="0076708F"/>
    <w:rsid w:val="007671DB"/>
    <w:rsid w:val="00770EF2"/>
    <w:rsid w:val="007717E5"/>
    <w:rsid w:val="00772F34"/>
    <w:rsid w:val="00773327"/>
    <w:rsid w:val="00773E7F"/>
    <w:rsid w:val="00774DF6"/>
    <w:rsid w:val="00774E76"/>
    <w:rsid w:val="00775BE2"/>
    <w:rsid w:val="00777721"/>
    <w:rsid w:val="00777886"/>
    <w:rsid w:val="0078092A"/>
    <w:rsid w:val="00780B90"/>
    <w:rsid w:val="00780C95"/>
    <w:rsid w:val="0078315A"/>
    <w:rsid w:val="00783391"/>
    <w:rsid w:val="007839B5"/>
    <w:rsid w:val="00785D19"/>
    <w:rsid w:val="00786A26"/>
    <w:rsid w:val="00786E89"/>
    <w:rsid w:val="00790B20"/>
    <w:rsid w:val="00791199"/>
    <w:rsid w:val="00791B40"/>
    <w:rsid w:val="00794827"/>
    <w:rsid w:val="00796BFA"/>
    <w:rsid w:val="00796FAB"/>
    <w:rsid w:val="007A04B6"/>
    <w:rsid w:val="007A2822"/>
    <w:rsid w:val="007A3EA5"/>
    <w:rsid w:val="007A5D82"/>
    <w:rsid w:val="007B0174"/>
    <w:rsid w:val="007B0728"/>
    <w:rsid w:val="007B0FB9"/>
    <w:rsid w:val="007B1F3B"/>
    <w:rsid w:val="007B2FF5"/>
    <w:rsid w:val="007B340A"/>
    <w:rsid w:val="007B3D3F"/>
    <w:rsid w:val="007B40FD"/>
    <w:rsid w:val="007B76C8"/>
    <w:rsid w:val="007B7AEC"/>
    <w:rsid w:val="007C103D"/>
    <w:rsid w:val="007C11B5"/>
    <w:rsid w:val="007C2BF9"/>
    <w:rsid w:val="007C3007"/>
    <w:rsid w:val="007C45D6"/>
    <w:rsid w:val="007C4C48"/>
    <w:rsid w:val="007C4EBE"/>
    <w:rsid w:val="007C6643"/>
    <w:rsid w:val="007C680C"/>
    <w:rsid w:val="007C6AE0"/>
    <w:rsid w:val="007C78F9"/>
    <w:rsid w:val="007D08AB"/>
    <w:rsid w:val="007D1142"/>
    <w:rsid w:val="007D2813"/>
    <w:rsid w:val="007D6FD7"/>
    <w:rsid w:val="007D753C"/>
    <w:rsid w:val="007D75C6"/>
    <w:rsid w:val="007D76B4"/>
    <w:rsid w:val="007D7FF6"/>
    <w:rsid w:val="007E122C"/>
    <w:rsid w:val="007E18D4"/>
    <w:rsid w:val="007E1B18"/>
    <w:rsid w:val="007E1E8F"/>
    <w:rsid w:val="007E32EB"/>
    <w:rsid w:val="007E4411"/>
    <w:rsid w:val="007E453A"/>
    <w:rsid w:val="007E64E7"/>
    <w:rsid w:val="007E7251"/>
    <w:rsid w:val="007F1448"/>
    <w:rsid w:val="007F1C06"/>
    <w:rsid w:val="007F1E8D"/>
    <w:rsid w:val="007F4705"/>
    <w:rsid w:val="007F560A"/>
    <w:rsid w:val="007F5DDE"/>
    <w:rsid w:val="007F680F"/>
    <w:rsid w:val="007F6B12"/>
    <w:rsid w:val="007F75B5"/>
    <w:rsid w:val="007F776E"/>
    <w:rsid w:val="007F7C33"/>
    <w:rsid w:val="007F7D62"/>
    <w:rsid w:val="007F7D7C"/>
    <w:rsid w:val="0080077D"/>
    <w:rsid w:val="0080079D"/>
    <w:rsid w:val="008021A6"/>
    <w:rsid w:val="0080319A"/>
    <w:rsid w:val="00803EDF"/>
    <w:rsid w:val="00805259"/>
    <w:rsid w:val="00806CCB"/>
    <w:rsid w:val="00806EB8"/>
    <w:rsid w:val="00807359"/>
    <w:rsid w:val="008102EA"/>
    <w:rsid w:val="0081077B"/>
    <w:rsid w:val="00811DAC"/>
    <w:rsid w:val="008125A8"/>
    <w:rsid w:val="00813220"/>
    <w:rsid w:val="0081425B"/>
    <w:rsid w:val="00815DDB"/>
    <w:rsid w:val="00817715"/>
    <w:rsid w:val="00817C1F"/>
    <w:rsid w:val="00817C49"/>
    <w:rsid w:val="00822397"/>
    <w:rsid w:val="008226F5"/>
    <w:rsid w:val="00823C4C"/>
    <w:rsid w:val="00824297"/>
    <w:rsid w:val="0082647D"/>
    <w:rsid w:val="00831681"/>
    <w:rsid w:val="00832A4A"/>
    <w:rsid w:val="00834CA2"/>
    <w:rsid w:val="008355A3"/>
    <w:rsid w:val="008360B6"/>
    <w:rsid w:val="0083686B"/>
    <w:rsid w:val="008372F9"/>
    <w:rsid w:val="00837C94"/>
    <w:rsid w:val="00837CBB"/>
    <w:rsid w:val="0084069D"/>
    <w:rsid w:val="00841D0E"/>
    <w:rsid w:val="00845A9D"/>
    <w:rsid w:val="00846B23"/>
    <w:rsid w:val="00846ECF"/>
    <w:rsid w:val="00847400"/>
    <w:rsid w:val="008500BD"/>
    <w:rsid w:val="00856889"/>
    <w:rsid w:val="00856AD5"/>
    <w:rsid w:val="00856E86"/>
    <w:rsid w:val="00860B9B"/>
    <w:rsid w:val="00861818"/>
    <w:rsid w:val="00861D80"/>
    <w:rsid w:val="00862C51"/>
    <w:rsid w:val="00863B08"/>
    <w:rsid w:val="00864301"/>
    <w:rsid w:val="00864324"/>
    <w:rsid w:val="0086509B"/>
    <w:rsid w:val="0086679F"/>
    <w:rsid w:val="0087134D"/>
    <w:rsid w:val="00872384"/>
    <w:rsid w:val="00872BBF"/>
    <w:rsid w:val="008740AF"/>
    <w:rsid w:val="0087788C"/>
    <w:rsid w:val="00885524"/>
    <w:rsid w:val="0089014A"/>
    <w:rsid w:val="00890BD5"/>
    <w:rsid w:val="00890DAB"/>
    <w:rsid w:val="008912DB"/>
    <w:rsid w:val="00891645"/>
    <w:rsid w:val="00891862"/>
    <w:rsid w:val="00893753"/>
    <w:rsid w:val="00893EE7"/>
    <w:rsid w:val="00894C14"/>
    <w:rsid w:val="00895001"/>
    <w:rsid w:val="00895C4D"/>
    <w:rsid w:val="0089617D"/>
    <w:rsid w:val="0089675C"/>
    <w:rsid w:val="00897B11"/>
    <w:rsid w:val="008A018E"/>
    <w:rsid w:val="008A0863"/>
    <w:rsid w:val="008A098A"/>
    <w:rsid w:val="008A0A4F"/>
    <w:rsid w:val="008A0A7F"/>
    <w:rsid w:val="008A0D0B"/>
    <w:rsid w:val="008A0F22"/>
    <w:rsid w:val="008A153D"/>
    <w:rsid w:val="008A1844"/>
    <w:rsid w:val="008A4464"/>
    <w:rsid w:val="008A48BF"/>
    <w:rsid w:val="008A68A2"/>
    <w:rsid w:val="008A6A99"/>
    <w:rsid w:val="008A7379"/>
    <w:rsid w:val="008A7B4B"/>
    <w:rsid w:val="008B0148"/>
    <w:rsid w:val="008B10EF"/>
    <w:rsid w:val="008B2242"/>
    <w:rsid w:val="008B27DF"/>
    <w:rsid w:val="008B4240"/>
    <w:rsid w:val="008B4B52"/>
    <w:rsid w:val="008B62DB"/>
    <w:rsid w:val="008C22BD"/>
    <w:rsid w:val="008C25A8"/>
    <w:rsid w:val="008C2E80"/>
    <w:rsid w:val="008C6A3B"/>
    <w:rsid w:val="008D097E"/>
    <w:rsid w:val="008D12D8"/>
    <w:rsid w:val="008D1910"/>
    <w:rsid w:val="008D231F"/>
    <w:rsid w:val="008D3786"/>
    <w:rsid w:val="008D4E1E"/>
    <w:rsid w:val="008D5058"/>
    <w:rsid w:val="008D5C86"/>
    <w:rsid w:val="008D65A5"/>
    <w:rsid w:val="008D7E67"/>
    <w:rsid w:val="008E0D17"/>
    <w:rsid w:val="008E122C"/>
    <w:rsid w:val="008E1C05"/>
    <w:rsid w:val="008E41D3"/>
    <w:rsid w:val="008E42D5"/>
    <w:rsid w:val="008E5524"/>
    <w:rsid w:val="008E6FC4"/>
    <w:rsid w:val="008E7698"/>
    <w:rsid w:val="008E7BAD"/>
    <w:rsid w:val="008F0536"/>
    <w:rsid w:val="008F0A35"/>
    <w:rsid w:val="008F103F"/>
    <w:rsid w:val="008F16D2"/>
    <w:rsid w:val="008F189D"/>
    <w:rsid w:val="008F1C67"/>
    <w:rsid w:val="008F344B"/>
    <w:rsid w:val="008F3B0B"/>
    <w:rsid w:val="008F3D1B"/>
    <w:rsid w:val="008F3FD1"/>
    <w:rsid w:val="008F43F5"/>
    <w:rsid w:val="008F4800"/>
    <w:rsid w:val="008F568F"/>
    <w:rsid w:val="008F5AE4"/>
    <w:rsid w:val="008F60A0"/>
    <w:rsid w:val="008F6AD3"/>
    <w:rsid w:val="008F707E"/>
    <w:rsid w:val="008F75EC"/>
    <w:rsid w:val="008F77F9"/>
    <w:rsid w:val="00900C07"/>
    <w:rsid w:val="009025C2"/>
    <w:rsid w:val="009033CB"/>
    <w:rsid w:val="00905032"/>
    <w:rsid w:val="00907553"/>
    <w:rsid w:val="00907695"/>
    <w:rsid w:val="009101D2"/>
    <w:rsid w:val="00911C7B"/>
    <w:rsid w:val="00916264"/>
    <w:rsid w:val="009170CF"/>
    <w:rsid w:val="00917411"/>
    <w:rsid w:val="00920422"/>
    <w:rsid w:val="009206B6"/>
    <w:rsid w:val="00920712"/>
    <w:rsid w:val="00921460"/>
    <w:rsid w:val="00922D2B"/>
    <w:rsid w:val="0092352C"/>
    <w:rsid w:val="009239EE"/>
    <w:rsid w:val="00923E9E"/>
    <w:rsid w:val="00924A82"/>
    <w:rsid w:val="00924E30"/>
    <w:rsid w:val="0092527C"/>
    <w:rsid w:val="00925719"/>
    <w:rsid w:val="00925B6B"/>
    <w:rsid w:val="00926A2B"/>
    <w:rsid w:val="00926D3A"/>
    <w:rsid w:val="00931372"/>
    <w:rsid w:val="00931431"/>
    <w:rsid w:val="0093174B"/>
    <w:rsid w:val="0093332F"/>
    <w:rsid w:val="0093462A"/>
    <w:rsid w:val="009359A8"/>
    <w:rsid w:val="00937592"/>
    <w:rsid w:val="00937A74"/>
    <w:rsid w:val="00940EF2"/>
    <w:rsid w:val="0094101C"/>
    <w:rsid w:val="00941121"/>
    <w:rsid w:val="00941BF9"/>
    <w:rsid w:val="00941F36"/>
    <w:rsid w:val="00942342"/>
    <w:rsid w:val="00943A66"/>
    <w:rsid w:val="00944EE0"/>
    <w:rsid w:val="00944F55"/>
    <w:rsid w:val="0094617E"/>
    <w:rsid w:val="009512F7"/>
    <w:rsid w:val="009521E8"/>
    <w:rsid w:val="00952D0B"/>
    <w:rsid w:val="00954163"/>
    <w:rsid w:val="00954494"/>
    <w:rsid w:val="009545A0"/>
    <w:rsid w:val="00954BBA"/>
    <w:rsid w:val="00954F67"/>
    <w:rsid w:val="009555D6"/>
    <w:rsid w:val="00955C42"/>
    <w:rsid w:val="009603F6"/>
    <w:rsid w:val="00960A83"/>
    <w:rsid w:val="00961EE9"/>
    <w:rsid w:val="009650A2"/>
    <w:rsid w:val="009653AD"/>
    <w:rsid w:val="00967C5D"/>
    <w:rsid w:val="00970627"/>
    <w:rsid w:val="00975016"/>
    <w:rsid w:val="00975473"/>
    <w:rsid w:val="0097653E"/>
    <w:rsid w:val="009835D6"/>
    <w:rsid w:val="00983BF2"/>
    <w:rsid w:val="009841D0"/>
    <w:rsid w:val="00984585"/>
    <w:rsid w:val="00985A9C"/>
    <w:rsid w:val="00985A9E"/>
    <w:rsid w:val="00986F92"/>
    <w:rsid w:val="00987B00"/>
    <w:rsid w:val="00987BE9"/>
    <w:rsid w:val="0099098B"/>
    <w:rsid w:val="00991388"/>
    <w:rsid w:val="009913AB"/>
    <w:rsid w:val="00992276"/>
    <w:rsid w:val="00993E86"/>
    <w:rsid w:val="00996B25"/>
    <w:rsid w:val="0099737A"/>
    <w:rsid w:val="009A069D"/>
    <w:rsid w:val="009A0CC1"/>
    <w:rsid w:val="009A21C9"/>
    <w:rsid w:val="009A2412"/>
    <w:rsid w:val="009A2901"/>
    <w:rsid w:val="009A2E66"/>
    <w:rsid w:val="009A472B"/>
    <w:rsid w:val="009A4983"/>
    <w:rsid w:val="009A5A21"/>
    <w:rsid w:val="009B052F"/>
    <w:rsid w:val="009B0BBF"/>
    <w:rsid w:val="009B19AE"/>
    <w:rsid w:val="009B1E6F"/>
    <w:rsid w:val="009B36DD"/>
    <w:rsid w:val="009B43B3"/>
    <w:rsid w:val="009B65B9"/>
    <w:rsid w:val="009B66AF"/>
    <w:rsid w:val="009C02B5"/>
    <w:rsid w:val="009C0CD9"/>
    <w:rsid w:val="009C0D75"/>
    <w:rsid w:val="009C172E"/>
    <w:rsid w:val="009C3C0C"/>
    <w:rsid w:val="009C3D43"/>
    <w:rsid w:val="009C4AE6"/>
    <w:rsid w:val="009C4B6D"/>
    <w:rsid w:val="009C5AA2"/>
    <w:rsid w:val="009C5E88"/>
    <w:rsid w:val="009C5EB7"/>
    <w:rsid w:val="009C7034"/>
    <w:rsid w:val="009C7EA3"/>
    <w:rsid w:val="009D0862"/>
    <w:rsid w:val="009D2D4A"/>
    <w:rsid w:val="009D3366"/>
    <w:rsid w:val="009D4557"/>
    <w:rsid w:val="009D61C4"/>
    <w:rsid w:val="009D69BB"/>
    <w:rsid w:val="009E0569"/>
    <w:rsid w:val="009E0FD1"/>
    <w:rsid w:val="009E2F88"/>
    <w:rsid w:val="009E39C4"/>
    <w:rsid w:val="009E417A"/>
    <w:rsid w:val="009E4A86"/>
    <w:rsid w:val="009E6A28"/>
    <w:rsid w:val="009E7010"/>
    <w:rsid w:val="009E7B91"/>
    <w:rsid w:val="009F01E7"/>
    <w:rsid w:val="009F1306"/>
    <w:rsid w:val="009F189B"/>
    <w:rsid w:val="009F1FC1"/>
    <w:rsid w:val="009F2108"/>
    <w:rsid w:val="009F2BA3"/>
    <w:rsid w:val="009F3339"/>
    <w:rsid w:val="009F38F4"/>
    <w:rsid w:val="009F47CA"/>
    <w:rsid w:val="009F4C51"/>
    <w:rsid w:val="009F4EDC"/>
    <w:rsid w:val="009F5266"/>
    <w:rsid w:val="009F5BDF"/>
    <w:rsid w:val="009F68ED"/>
    <w:rsid w:val="009F6A1C"/>
    <w:rsid w:val="009F79E1"/>
    <w:rsid w:val="009F7CF4"/>
    <w:rsid w:val="00A00250"/>
    <w:rsid w:val="00A00C22"/>
    <w:rsid w:val="00A01D2E"/>
    <w:rsid w:val="00A02187"/>
    <w:rsid w:val="00A02711"/>
    <w:rsid w:val="00A02963"/>
    <w:rsid w:val="00A04896"/>
    <w:rsid w:val="00A056CB"/>
    <w:rsid w:val="00A059DD"/>
    <w:rsid w:val="00A06962"/>
    <w:rsid w:val="00A06C16"/>
    <w:rsid w:val="00A1039A"/>
    <w:rsid w:val="00A12092"/>
    <w:rsid w:val="00A125C1"/>
    <w:rsid w:val="00A12C4C"/>
    <w:rsid w:val="00A13256"/>
    <w:rsid w:val="00A13F2E"/>
    <w:rsid w:val="00A15406"/>
    <w:rsid w:val="00A16241"/>
    <w:rsid w:val="00A175D2"/>
    <w:rsid w:val="00A20D2D"/>
    <w:rsid w:val="00A21B21"/>
    <w:rsid w:val="00A21B49"/>
    <w:rsid w:val="00A22333"/>
    <w:rsid w:val="00A2339A"/>
    <w:rsid w:val="00A2405E"/>
    <w:rsid w:val="00A2466A"/>
    <w:rsid w:val="00A24BCF"/>
    <w:rsid w:val="00A27FDD"/>
    <w:rsid w:val="00A303C2"/>
    <w:rsid w:val="00A323F6"/>
    <w:rsid w:val="00A32602"/>
    <w:rsid w:val="00A32874"/>
    <w:rsid w:val="00A3310B"/>
    <w:rsid w:val="00A33631"/>
    <w:rsid w:val="00A33722"/>
    <w:rsid w:val="00A34296"/>
    <w:rsid w:val="00A345A9"/>
    <w:rsid w:val="00A35BBE"/>
    <w:rsid w:val="00A371ED"/>
    <w:rsid w:val="00A37380"/>
    <w:rsid w:val="00A37DA6"/>
    <w:rsid w:val="00A405D2"/>
    <w:rsid w:val="00A4120E"/>
    <w:rsid w:val="00A41674"/>
    <w:rsid w:val="00A42115"/>
    <w:rsid w:val="00A42783"/>
    <w:rsid w:val="00A42DCC"/>
    <w:rsid w:val="00A43115"/>
    <w:rsid w:val="00A45EDE"/>
    <w:rsid w:val="00A46CBB"/>
    <w:rsid w:val="00A46CDF"/>
    <w:rsid w:val="00A47B1F"/>
    <w:rsid w:val="00A51E47"/>
    <w:rsid w:val="00A53D0B"/>
    <w:rsid w:val="00A540C1"/>
    <w:rsid w:val="00A54AFB"/>
    <w:rsid w:val="00A54F1C"/>
    <w:rsid w:val="00A55079"/>
    <w:rsid w:val="00A56F9B"/>
    <w:rsid w:val="00A573CE"/>
    <w:rsid w:val="00A624CB"/>
    <w:rsid w:val="00A628D2"/>
    <w:rsid w:val="00A6312E"/>
    <w:rsid w:val="00A64363"/>
    <w:rsid w:val="00A65B2A"/>
    <w:rsid w:val="00A677B9"/>
    <w:rsid w:val="00A67852"/>
    <w:rsid w:val="00A67D6C"/>
    <w:rsid w:val="00A70EBF"/>
    <w:rsid w:val="00A7150D"/>
    <w:rsid w:val="00A717B1"/>
    <w:rsid w:val="00A719AE"/>
    <w:rsid w:val="00A73921"/>
    <w:rsid w:val="00A742E7"/>
    <w:rsid w:val="00A758C6"/>
    <w:rsid w:val="00A75E3E"/>
    <w:rsid w:val="00A76977"/>
    <w:rsid w:val="00A77BDD"/>
    <w:rsid w:val="00A77F60"/>
    <w:rsid w:val="00A814ED"/>
    <w:rsid w:val="00A81DB5"/>
    <w:rsid w:val="00A82093"/>
    <w:rsid w:val="00A8262F"/>
    <w:rsid w:val="00A84CE8"/>
    <w:rsid w:val="00A84F9D"/>
    <w:rsid w:val="00A85FBA"/>
    <w:rsid w:val="00A875F3"/>
    <w:rsid w:val="00A87FF7"/>
    <w:rsid w:val="00A90BE0"/>
    <w:rsid w:val="00A90F5C"/>
    <w:rsid w:val="00A91570"/>
    <w:rsid w:val="00A9253E"/>
    <w:rsid w:val="00A92ECC"/>
    <w:rsid w:val="00A954CD"/>
    <w:rsid w:val="00A95F0D"/>
    <w:rsid w:val="00A9693F"/>
    <w:rsid w:val="00AA0124"/>
    <w:rsid w:val="00AA02FF"/>
    <w:rsid w:val="00AA0519"/>
    <w:rsid w:val="00AA0EDD"/>
    <w:rsid w:val="00AA0F74"/>
    <w:rsid w:val="00AA1C13"/>
    <w:rsid w:val="00AA24AE"/>
    <w:rsid w:val="00AA251E"/>
    <w:rsid w:val="00AA2F32"/>
    <w:rsid w:val="00AA434B"/>
    <w:rsid w:val="00AA438F"/>
    <w:rsid w:val="00AA4A2D"/>
    <w:rsid w:val="00AA4C2C"/>
    <w:rsid w:val="00AA55FC"/>
    <w:rsid w:val="00AA5C70"/>
    <w:rsid w:val="00AA7E21"/>
    <w:rsid w:val="00AB02AB"/>
    <w:rsid w:val="00AB04C9"/>
    <w:rsid w:val="00AB12A8"/>
    <w:rsid w:val="00AB16CC"/>
    <w:rsid w:val="00AB2E98"/>
    <w:rsid w:val="00AB3156"/>
    <w:rsid w:val="00AB5193"/>
    <w:rsid w:val="00AB55AC"/>
    <w:rsid w:val="00AB6D6B"/>
    <w:rsid w:val="00AB79AD"/>
    <w:rsid w:val="00AB7BA8"/>
    <w:rsid w:val="00AC0EC1"/>
    <w:rsid w:val="00AC3F20"/>
    <w:rsid w:val="00AD0ECC"/>
    <w:rsid w:val="00AD2412"/>
    <w:rsid w:val="00AD383A"/>
    <w:rsid w:val="00AD4D39"/>
    <w:rsid w:val="00AD4FC7"/>
    <w:rsid w:val="00AD60B0"/>
    <w:rsid w:val="00AD6258"/>
    <w:rsid w:val="00AD69E1"/>
    <w:rsid w:val="00AD6CA9"/>
    <w:rsid w:val="00AD6D2B"/>
    <w:rsid w:val="00AE0643"/>
    <w:rsid w:val="00AE1673"/>
    <w:rsid w:val="00AE2679"/>
    <w:rsid w:val="00AE323F"/>
    <w:rsid w:val="00AE3E16"/>
    <w:rsid w:val="00AE49D3"/>
    <w:rsid w:val="00AE5214"/>
    <w:rsid w:val="00AE5237"/>
    <w:rsid w:val="00AE56DD"/>
    <w:rsid w:val="00AE5AB8"/>
    <w:rsid w:val="00AE5CE3"/>
    <w:rsid w:val="00AE5F7E"/>
    <w:rsid w:val="00AE6EFA"/>
    <w:rsid w:val="00AE7688"/>
    <w:rsid w:val="00AE7ECA"/>
    <w:rsid w:val="00AF17B4"/>
    <w:rsid w:val="00AF1BAD"/>
    <w:rsid w:val="00AF3145"/>
    <w:rsid w:val="00AF4D4F"/>
    <w:rsid w:val="00AF6ABB"/>
    <w:rsid w:val="00AF7E36"/>
    <w:rsid w:val="00AF7F17"/>
    <w:rsid w:val="00B00DAA"/>
    <w:rsid w:val="00B00FA2"/>
    <w:rsid w:val="00B01DFC"/>
    <w:rsid w:val="00B023CC"/>
    <w:rsid w:val="00B029CB"/>
    <w:rsid w:val="00B02A50"/>
    <w:rsid w:val="00B03064"/>
    <w:rsid w:val="00B034E4"/>
    <w:rsid w:val="00B03551"/>
    <w:rsid w:val="00B0357A"/>
    <w:rsid w:val="00B03B50"/>
    <w:rsid w:val="00B041FB"/>
    <w:rsid w:val="00B05CF2"/>
    <w:rsid w:val="00B05E8A"/>
    <w:rsid w:val="00B075A0"/>
    <w:rsid w:val="00B07FF5"/>
    <w:rsid w:val="00B1139F"/>
    <w:rsid w:val="00B136BA"/>
    <w:rsid w:val="00B206BB"/>
    <w:rsid w:val="00B218C8"/>
    <w:rsid w:val="00B23D1F"/>
    <w:rsid w:val="00B24847"/>
    <w:rsid w:val="00B24D9F"/>
    <w:rsid w:val="00B254BA"/>
    <w:rsid w:val="00B255A8"/>
    <w:rsid w:val="00B262FD"/>
    <w:rsid w:val="00B26C8F"/>
    <w:rsid w:val="00B27A40"/>
    <w:rsid w:val="00B30BAB"/>
    <w:rsid w:val="00B32590"/>
    <w:rsid w:val="00B3267C"/>
    <w:rsid w:val="00B33648"/>
    <w:rsid w:val="00B34548"/>
    <w:rsid w:val="00B351AF"/>
    <w:rsid w:val="00B35EB6"/>
    <w:rsid w:val="00B36A48"/>
    <w:rsid w:val="00B37278"/>
    <w:rsid w:val="00B3758F"/>
    <w:rsid w:val="00B4236B"/>
    <w:rsid w:val="00B42822"/>
    <w:rsid w:val="00B43CC5"/>
    <w:rsid w:val="00B43E46"/>
    <w:rsid w:val="00B4432B"/>
    <w:rsid w:val="00B44AB5"/>
    <w:rsid w:val="00B45A62"/>
    <w:rsid w:val="00B45B02"/>
    <w:rsid w:val="00B45DA3"/>
    <w:rsid w:val="00B4755D"/>
    <w:rsid w:val="00B47A8C"/>
    <w:rsid w:val="00B47CED"/>
    <w:rsid w:val="00B503A1"/>
    <w:rsid w:val="00B50507"/>
    <w:rsid w:val="00B505C3"/>
    <w:rsid w:val="00B52F3B"/>
    <w:rsid w:val="00B5310B"/>
    <w:rsid w:val="00B53720"/>
    <w:rsid w:val="00B53A80"/>
    <w:rsid w:val="00B53F4F"/>
    <w:rsid w:val="00B53F97"/>
    <w:rsid w:val="00B54A95"/>
    <w:rsid w:val="00B554AF"/>
    <w:rsid w:val="00B56F06"/>
    <w:rsid w:val="00B56FA5"/>
    <w:rsid w:val="00B601C6"/>
    <w:rsid w:val="00B60E21"/>
    <w:rsid w:val="00B61809"/>
    <w:rsid w:val="00B63CB4"/>
    <w:rsid w:val="00B664F1"/>
    <w:rsid w:val="00B67066"/>
    <w:rsid w:val="00B706B6"/>
    <w:rsid w:val="00B71005"/>
    <w:rsid w:val="00B72DCF"/>
    <w:rsid w:val="00B73A05"/>
    <w:rsid w:val="00B73A2F"/>
    <w:rsid w:val="00B7637E"/>
    <w:rsid w:val="00B7672E"/>
    <w:rsid w:val="00B7798B"/>
    <w:rsid w:val="00B77FD5"/>
    <w:rsid w:val="00B808D6"/>
    <w:rsid w:val="00B810E7"/>
    <w:rsid w:val="00B811A9"/>
    <w:rsid w:val="00B82C2C"/>
    <w:rsid w:val="00B83C79"/>
    <w:rsid w:val="00B842E4"/>
    <w:rsid w:val="00B862CE"/>
    <w:rsid w:val="00B86EEC"/>
    <w:rsid w:val="00B90E57"/>
    <w:rsid w:val="00B91E01"/>
    <w:rsid w:val="00B92301"/>
    <w:rsid w:val="00B9279D"/>
    <w:rsid w:val="00B9307A"/>
    <w:rsid w:val="00B943C8"/>
    <w:rsid w:val="00B966DB"/>
    <w:rsid w:val="00B9753C"/>
    <w:rsid w:val="00BA016E"/>
    <w:rsid w:val="00BA024F"/>
    <w:rsid w:val="00BA106D"/>
    <w:rsid w:val="00BA1306"/>
    <w:rsid w:val="00BA2DC5"/>
    <w:rsid w:val="00BA38F4"/>
    <w:rsid w:val="00BA3D0A"/>
    <w:rsid w:val="00BA46E5"/>
    <w:rsid w:val="00BA4866"/>
    <w:rsid w:val="00BA4D76"/>
    <w:rsid w:val="00BB15A5"/>
    <w:rsid w:val="00BB4137"/>
    <w:rsid w:val="00BB637A"/>
    <w:rsid w:val="00BC0611"/>
    <w:rsid w:val="00BC2426"/>
    <w:rsid w:val="00BC2433"/>
    <w:rsid w:val="00BC4682"/>
    <w:rsid w:val="00BC5097"/>
    <w:rsid w:val="00BC5A12"/>
    <w:rsid w:val="00BC60EE"/>
    <w:rsid w:val="00BC64BD"/>
    <w:rsid w:val="00BC69C6"/>
    <w:rsid w:val="00BD0EEE"/>
    <w:rsid w:val="00BD1285"/>
    <w:rsid w:val="00BD1ED1"/>
    <w:rsid w:val="00BD249D"/>
    <w:rsid w:val="00BD24E3"/>
    <w:rsid w:val="00BD504E"/>
    <w:rsid w:val="00BD5F27"/>
    <w:rsid w:val="00BD6210"/>
    <w:rsid w:val="00BD7B29"/>
    <w:rsid w:val="00BD7E74"/>
    <w:rsid w:val="00BE0024"/>
    <w:rsid w:val="00BE031F"/>
    <w:rsid w:val="00BE0402"/>
    <w:rsid w:val="00BE0558"/>
    <w:rsid w:val="00BE05F2"/>
    <w:rsid w:val="00BE070B"/>
    <w:rsid w:val="00BE12D6"/>
    <w:rsid w:val="00BE15CC"/>
    <w:rsid w:val="00BE2271"/>
    <w:rsid w:val="00BE26DD"/>
    <w:rsid w:val="00BE3026"/>
    <w:rsid w:val="00BE3039"/>
    <w:rsid w:val="00BE5673"/>
    <w:rsid w:val="00BE6EA7"/>
    <w:rsid w:val="00BF08E8"/>
    <w:rsid w:val="00BF2765"/>
    <w:rsid w:val="00BF3486"/>
    <w:rsid w:val="00BF4866"/>
    <w:rsid w:val="00BF5237"/>
    <w:rsid w:val="00BF52C6"/>
    <w:rsid w:val="00BF64A1"/>
    <w:rsid w:val="00BF6D64"/>
    <w:rsid w:val="00BF73BF"/>
    <w:rsid w:val="00C00F39"/>
    <w:rsid w:val="00C011B4"/>
    <w:rsid w:val="00C03227"/>
    <w:rsid w:val="00C0370C"/>
    <w:rsid w:val="00C05A87"/>
    <w:rsid w:val="00C101C2"/>
    <w:rsid w:val="00C10496"/>
    <w:rsid w:val="00C107B9"/>
    <w:rsid w:val="00C10B22"/>
    <w:rsid w:val="00C11DEB"/>
    <w:rsid w:val="00C12C0B"/>
    <w:rsid w:val="00C17688"/>
    <w:rsid w:val="00C177B2"/>
    <w:rsid w:val="00C177EA"/>
    <w:rsid w:val="00C179B7"/>
    <w:rsid w:val="00C2054E"/>
    <w:rsid w:val="00C21039"/>
    <w:rsid w:val="00C214FA"/>
    <w:rsid w:val="00C229BA"/>
    <w:rsid w:val="00C23019"/>
    <w:rsid w:val="00C233E2"/>
    <w:rsid w:val="00C23639"/>
    <w:rsid w:val="00C23733"/>
    <w:rsid w:val="00C23734"/>
    <w:rsid w:val="00C2442F"/>
    <w:rsid w:val="00C25EC8"/>
    <w:rsid w:val="00C2675A"/>
    <w:rsid w:val="00C268E7"/>
    <w:rsid w:val="00C277D7"/>
    <w:rsid w:val="00C3030D"/>
    <w:rsid w:val="00C318FB"/>
    <w:rsid w:val="00C32170"/>
    <w:rsid w:val="00C32C10"/>
    <w:rsid w:val="00C32D35"/>
    <w:rsid w:val="00C32FA3"/>
    <w:rsid w:val="00C3384D"/>
    <w:rsid w:val="00C34569"/>
    <w:rsid w:val="00C34713"/>
    <w:rsid w:val="00C41AC1"/>
    <w:rsid w:val="00C437AF"/>
    <w:rsid w:val="00C438E3"/>
    <w:rsid w:val="00C43B9B"/>
    <w:rsid w:val="00C43C2E"/>
    <w:rsid w:val="00C44405"/>
    <w:rsid w:val="00C447D1"/>
    <w:rsid w:val="00C45EE2"/>
    <w:rsid w:val="00C45F52"/>
    <w:rsid w:val="00C47FF9"/>
    <w:rsid w:val="00C51090"/>
    <w:rsid w:val="00C51D53"/>
    <w:rsid w:val="00C54464"/>
    <w:rsid w:val="00C5453D"/>
    <w:rsid w:val="00C545FB"/>
    <w:rsid w:val="00C55465"/>
    <w:rsid w:val="00C6241F"/>
    <w:rsid w:val="00C62E17"/>
    <w:rsid w:val="00C63085"/>
    <w:rsid w:val="00C6408B"/>
    <w:rsid w:val="00C64D68"/>
    <w:rsid w:val="00C65287"/>
    <w:rsid w:val="00C65841"/>
    <w:rsid w:val="00C6588D"/>
    <w:rsid w:val="00C65B20"/>
    <w:rsid w:val="00C668C7"/>
    <w:rsid w:val="00C66CE5"/>
    <w:rsid w:val="00C67FD0"/>
    <w:rsid w:val="00C70234"/>
    <w:rsid w:val="00C721A7"/>
    <w:rsid w:val="00C730CE"/>
    <w:rsid w:val="00C7455D"/>
    <w:rsid w:val="00C7504C"/>
    <w:rsid w:val="00C75171"/>
    <w:rsid w:val="00C75631"/>
    <w:rsid w:val="00C7605F"/>
    <w:rsid w:val="00C76452"/>
    <w:rsid w:val="00C77773"/>
    <w:rsid w:val="00C77F07"/>
    <w:rsid w:val="00C80EB7"/>
    <w:rsid w:val="00C80FEC"/>
    <w:rsid w:val="00C814BB"/>
    <w:rsid w:val="00C817CB"/>
    <w:rsid w:val="00C81A7A"/>
    <w:rsid w:val="00C82DB2"/>
    <w:rsid w:val="00C848A4"/>
    <w:rsid w:val="00C86F48"/>
    <w:rsid w:val="00C94951"/>
    <w:rsid w:val="00C957BE"/>
    <w:rsid w:val="00C96CAB"/>
    <w:rsid w:val="00C96F78"/>
    <w:rsid w:val="00C978DE"/>
    <w:rsid w:val="00CA013B"/>
    <w:rsid w:val="00CA417A"/>
    <w:rsid w:val="00CA4298"/>
    <w:rsid w:val="00CA5C23"/>
    <w:rsid w:val="00CA5D2A"/>
    <w:rsid w:val="00CA73A5"/>
    <w:rsid w:val="00CA7886"/>
    <w:rsid w:val="00CA799B"/>
    <w:rsid w:val="00CA7FF6"/>
    <w:rsid w:val="00CB0E1D"/>
    <w:rsid w:val="00CB11A6"/>
    <w:rsid w:val="00CB1846"/>
    <w:rsid w:val="00CB370E"/>
    <w:rsid w:val="00CB575B"/>
    <w:rsid w:val="00CB5C42"/>
    <w:rsid w:val="00CB674C"/>
    <w:rsid w:val="00CB7454"/>
    <w:rsid w:val="00CB7B27"/>
    <w:rsid w:val="00CC0909"/>
    <w:rsid w:val="00CC0982"/>
    <w:rsid w:val="00CC147C"/>
    <w:rsid w:val="00CC1CA3"/>
    <w:rsid w:val="00CC28A9"/>
    <w:rsid w:val="00CC2CA3"/>
    <w:rsid w:val="00CC3AE9"/>
    <w:rsid w:val="00CC3CEC"/>
    <w:rsid w:val="00CC3D92"/>
    <w:rsid w:val="00CC4513"/>
    <w:rsid w:val="00CC5061"/>
    <w:rsid w:val="00CC7C64"/>
    <w:rsid w:val="00CD06FC"/>
    <w:rsid w:val="00CD363F"/>
    <w:rsid w:val="00CD5C34"/>
    <w:rsid w:val="00CD5E92"/>
    <w:rsid w:val="00CD627B"/>
    <w:rsid w:val="00CD71BF"/>
    <w:rsid w:val="00CD76C4"/>
    <w:rsid w:val="00CE021A"/>
    <w:rsid w:val="00CE0340"/>
    <w:rsid w:val="00CE256A"/>
    <w:rsid w:val="00CE2EB3"/>
    <w:rsid w:val="00CE36FC"/>
    <w:rsid w:val="00CE50AD"/>
    <w:rsid w:val="00CE576E"/>
    <w:rsid w:val="00CE6D2E"/>
    <w:rsid w:val="00CE7699"/>
    <w:rsid w:val="00CE779E"/>
    <w:rsid w:val="00CE7B41"/>
    <w:rsid w:val="00CF10B1"/>
    <w:rsid w:val="00CF11E6"/>
    <w:rsid w:val="00CF197D"/>
    <w:rsid w:val="00CF3064"/>
    <w:rsid w:val="00CF36C7"/>
    <w:rsid w:val="00CF3C04"/>
    <w:rsid w:val="00CF52E7"/>
    <w:rsid w:val="00CF588E"/>
    <w:rsid w:val="00CF6CC7"/>
    <w:rsid w:val="00CF7ECE"/>
    <w:rsid w:val="00D0058C"/>
    <w:rsid w:val="00D01FCE"/>
    <w:rsid w:val="00D0323B"/>
    <w:rsid w:val="00D037A0"/>
    <w:rsid w:val="00D04D64"/>
    <w:rsid w:val="00D0656C"/>
    <w:rsid w:val="00D066BC"/>
    <w:rsid w:val="00D07296"/>
    <w:rsid w:val="00D104B2"/>
    <w:rsid w:val="00D11135"/>
    <w:rsid w:val="00D1146B"/>
    <w:rsid w:val="00D129A0"/>
    <w:rsid w:val="00D12B11"/>
    <w:rsid w:val="00D13B7F"/>
    <w:rsid w:val="00D13D0C"/>
    <w:rsid w:val="00D140E2"/>
    <w:rsid w:val="00D14532"/>
    <w:rsid w:val="00D14B5A"/>
    <w:rsid w:val="00D150E1"/>
    <w:rsid w:val="00D17843"/>
    <w:rsid w:val="00D17B70"/>
    <w:rsid w:val="00D20CB3"/>
    <w:rsid w:val="00D21E2C"/>
    <w:rsid w:val="00D24028"/>
    <w:rsid w:val="00D26752"/>
    <w:rsid w:val="00D2762A"/>
    <w:rsid w:val="00D3041C"/>
    <w:rsid w:val="00D30431"/>
    <w:rsid w:val="00D30473"/>
    <w:rsid w:val="00D30AD6"/>
    <w:rsid w:val="00D31A70"/>
    <w:rsid w:val="00D3209B"/>
    <w:rsid w:val="00D32AB7"/>
    <w:rsid w:val="00D35EFF"/>
    <w:rsid w:val="00D365C0"/>
    <w:rsid w:val="00D36654"/>
    <w:rsid w:val="00D40195"/>
    <w:rsid w:val="00D40D9A"/>
    <w:rsid w:val="00D410DE"/>
    <w:rsid w:val="00D416C0"/>
    <w:rsid w:val="00D41927"/>
    <w:rsid w:val="00D423B8"/>
    <w:rsid w:val="00D423C6"/>
    <w:rsid w:val="00D42544"/>
    <w:rsid w:val="00D42977"/>
    <w:rsid w:val="00D42E7E"/>
    <w:rsid w:val="00D42F5B"/>
    <w:rsid w:val="00D433F6"/>
    <w:rsid w:val="00D45317"/>
    <w:rsid w:val="00D461E9"/>
    <w:rsid w:val="00D465C9"/>
    <w:rsid w:val="00D46929"/>
    <w:rsid w:val="00D46FF0"/>
    <w:rsid w:val="00D50F52"/>
    <w:rsid w:val="00D529DC"/>
    <w:rsid w:val="00D54A39"/>
    <w:rsid w:val="00D54EEB"/>
    <w:rsid w:val="00D568C9"/>
    <w:rsid w:val="00D568F7"/>
    <w:rsid w:val="00D60C59"/>
    <w:rsid w:val="00D60F00"/>
    <w:rsid w:val="00D6120B"/>
    <w:rsid w:val="00D62E8C"/>
    <w:rsid w:val="00D652D0"/>
    <w:rsid w:val="00D657B4"/>
    <w:rsid w:val="00D66067"/>
    <w:rsid w:val="00D66FC3"/>
    <w:rsid w:val="00D702E6"/>
    <w:rsid w:val="00D70A63"/>
    <w:rsid w:val="00D71B7A"/>
    <w:rsid w:val="00D73DB1"/>
    <w:rsid w:val="00D73DB4"/>
    <w:rsid w:val="00D778D0"/>
    <w:rsid w:val="00D77EDA"/>
    <w:rsid w:val="00D8208B"/>
    <w:rsid w:val="00D827CD"/>
    <w:rsid w:val="00D83059"/>
    <w:rsid w:val="00D831F0"/>
    <w:rsid w:val="00D84074"/>
    <w:rsid w:val="00D846FA"/>
    <w:rsid w:val="00D85F0B"/>
    <w:rsid w:val="00D864DB"/>
    <w:rsid w:val="00D9143B"/>
    <w:rsid w:val="00D93E0E"/>
    <w:rsid w:val="00D94763"/>
    <w:rsid w:val="00D9563D"/>
    <w:rsid w:val="00D9590F"/>
    <w:rsid w:val="00D95EF5"/>
    <w:rsid w:val="00D96168"/>
    <w:rsid w:val="00D96772"/>
    <w:rsid w:val="00D9767E"/>
    <w:rsid w:val="00DA0337"/>
    <w:rsid w:val="00DA05A1"/>
    <w:rsid w:val="00DA1A07"/>
    <w:rsid w:val="00DA2188"/>
    <w:rsid w:val="00DA4091"/>
    <w:rsid w:val="00DA5480"/>
    <w:rsid w:val="00DA5DB7"/>
    <w:rsid w:val="00DA7D69"/>
    <w:rsid w:val="00DB0879"/>
    <w:rsid w:val="00DB27E0"/>
    <w:rsid w:val="00DB2861"/>
    <w:rsid w:val="00DB47D5"/>
    <w:rsid w:val="00DB5C09"/>
    <w:rsid w:val="00DB5F83"/>
    <w:rsid w:val="00DB6208"/>
    <w:rsid w:val="00DC299E"/>
    <w:rsid w:val="00DC3743"/>
    <w:rsid w:val="00DC3898"/>
    <w:rsid w:val="00DC3AE1"/>
    <w:rsid w:val="00DC456D"/>
    <w:rsid w:val="00DC5B2C"/>
    <w:rsid w:val="00DC5B7C"/>
    <w:rsid w:val="00DC5EBE"/>
    <w:rsid w:val="00DC6151"/>
    <w:rsid w:val="00DD14AC"/>
    <w:rsid w:val="00DD1958"/>
    <w:rsid w:val="00DD24E2"/>
    <w:rsid w:val="00DD4667"/>
    <w:rsid w:val="00DD466B"/>
    <w:rsid w:val="00DD78C0"/>
    <w:rsid w:val="00DE0A48"/>
    <w:rsid w:val="00DE1572"/>
    <w:rsid w:val="00DE15DB"/>
    <w:rsid w:val="00DE1853"/>
    <w:rsid w:val="00DE19C2"/>
    <w:rsid w:val="00DE1DDC"/>
    <w:rsid w:val="00DE1E44"/>
    <w:rsid w:val="00DE3B50"/>
    <w:rsid w:val="00DE62EC"/>
    <w:rsid w:val="00DE65D5"/>
    <w:rsid w:val="00DE6A24"/>
    <w:rsid w:val="00DF1935"/>
    <w:rsid w:val="00DF1D50"/>
    <w:rsid w:val="00DF3681"/>
    <w:rsid w:val="00DF3A36"/>
    <w:rsid w:val="00DF42F1"/>
    <w:rsid w:val="00DF65DE"/>
    <w:rsid w:val="00DF674F"/>
    <w:rsid w:val="00DF7BF4"/>
    <w:rsid w:val="00E017C6"/>
    <w:rsid w:val="00E03541"/>
    <w:rsid w:val="00E04363"/>
    <w:rsid w:val="00E04AE8"/>
    <w:rsid w:val="00E053E0"/>
    <w:rsid w:val="00E05923"/>
    <w:rsid w:val="00E0607A"/>
    <w:rsid w:val="00E10DB5"/>
    <w:rsid w:val="00E12EF0"/>
    <w:rsid w:val="00E166E2"/>
    <w:rsid w:val="00E16B43"/>
    <w:rsid w:val="00E16DA3"/>
    <w:rsid w:val="00E17903"/>
    <w:rsid w:val="00E17BF9"/>
    <w:rsid w:val="00E17CFD"/>
    <w:rsid w:val="00E20283"/>
    <w:rsid w:val="00E204FC"/>
    <w:rsid w:val="00E20C57"/>
    <w:rsid w:val="00E21EF2"/>
    <w:rsid w:val="00E234DE"/>
    <w:rsid w:val="00E247D9"/>
    <w:rsid w:val="00E253A0"/>
    <w:rsid w:val="00E2608D"/>
    <w:rsid w:val="00E273FD"/>
    <w:rsid w:val="00E27E6E"/>
    <w:rsid w:val="00E31E64"/>
    <w:rsid w:val="00E3230F"/>
    <w:rsid w:val="00E32B86"/>
    <w:rsid w:val="00E33759"/>
    <w:rsid w:val="00E33FC8"/>
    <w:rsid w:val="00E3540C"/>
    <w:rsid w:val="00E3621F"/>
    <w:rsid w:val="00E379A3"/>
    <w:rsid w:val="00E40A36"/>
    <w:rsid w:val="00E426BC"/>
    <w:rsid w:val="00E43606"/>
    <w:rsid w:val="00E46541"/>
    <w:rsid w:val="00E50667"/>
    <w:rsid w:val="00E50731"/>
    <w:rsid w:val="00E50DAE"/>
    <w:rsid w:val="00E5212A"/>
    <w:rsid w:val="00E52726"/>
    <w:rsid w:val="00E5369C"/>
    <w:rsid w:val="00E55AF3"/>
    <w:rsid w:val="00E560F7"/>
    <w:rsid w:val="00E56381"/>
    <w:rsid w:val="00E56A85"/>
    <w:rsid w:val="00E56CAA"/>
    <w:rsid w:val="00E5719E"/>
    <w:rsid w:val="00E57447"/>
    <w:rsid w:val="00E57F11"/>
    <w:rsid w:val="00E60772"/>
    <w:rsid w:val="00E60C57"/>
    <w:rsid w:val="00E61578"/>
    <w:rsid w:val="00E6163D"/>
    <w:rsid w:val="00E61A13"/>
    <w:rsid w:val="00E6317F"/>
    <w:rsid w:val="00E652B8"/>
    <w:rsid w:val="00E674C0"/>
    <w:rsid w:val="00E677DE"/>
    <w:rsid w:val="00E736A6"/>
    <w:rsid w:val="00E7513D"/>
    <w:rsid w:val="00E752C3"/>
    <w:rsid w:val="00E7600D"/>
    <w:rsid w:val="00E76D7C"/>
    <w:rsid w:val="00E771F4"/>
    <w:rsid w:val="00E77EB4"/>
    <w:rsid w:val="00E802E3"/>
    <w:rsid w:val="00E80723"/>
    <w:rsid w:val="00E837D4"/>
    <w:rsid w:val="00E8456F"/>
    <w:rsid w:val="00E859B1"/>
    <w:rsid w:val="00E8623C"/>
    <w:rsid w:val="00E86259"/>
    <w:rsid w:val="00E87A16"/>
    <w:rsid w:val="00E92B64"/>
    <w:rsid w:val="00E92C14"/>
    <w:rsid w:val="00E9479F"/>
    <w:rsid w:val="00E94B4A"/>
    <w:rsid w:val="00E95B47"/>
    <w:rsid w:val="00E9616D"/>
    <w:rsid w:val="00EA18E4"/>
    <w:rsid w:val="00EA2B11"/>
    <w:rsid w:val="00EA2F2D"/>
    <w:rsid w:val="00EA4C29"/>
    <w:rsid w:val="00EA6410"/>
    <w:rsid w:val="00EA645D"/>
    <w:rsid w:val="00EA6A06"/>
    <w:rsid w:val="00EA6A37"/>
    <w:rsid w:val="00EA6DF2"/>
    <w:rsid w:val="00EA7247"/>
    <w:rsid w:val="00EA794E"/>
    <w:rsid w:val="00EB09DE"/>
    <w:rsid w:val="00EB0F79"/>
    <w:rsid w:val="00EB3953"/>
    <w:rsid w:val="00EB4340"/>
    <w:rsid w:val="00EB7862"/>
    <w:rsid w:val="00EC070D"/>
    <w:rsid w:val="00EC1B00"/>
    <w:rsid w:val="00EC2DAC"/>
    <w:rsid w:val="00EC384C"/>
    <w:rsid w:val="00EC395E"/>
    <w:rsid w:val="00EC4780"/>
    <w:rsid w:val="00EC53C2"/>
    <w:rsid w:val="00EC5E29"/>
    <w:rsid w:val="00EC725A"/>
    <w:rsid w:val="00EC745F"/>
    <w:rsid w:val="00EC7FF4"/>
    <w:rsid w:val="00ED0232"/>
    <w:rsid w:val="00ED14A9"/>
    <w:rsid w:val="00ED372E"/>
    <w:rsid w:val="00ED3DAE"/>
    <w:rsid w:val="00ED4856"/>
    <w:rsid w:val="00ED4AA6"/>
    <w:rsid w:val="00ED58FF"/>
    <w:rsid w:val="00ED6089"/>
    <w:rsid w:val="00ED6133"/>
    <w:rsid w:val="00EE1721"/>
    <w:rsid w:val="00EE3B97"/>
    <w:rsid w:val="00EE492F"/>
    <w:rsid w:val="00EE4B04"/>
    <w:rsid w:val="00EE4E57"/>
    <w:rsid w:val="00EE52DB"/>
    <w:rsid w:val="00EE5C15"/>
    <w:rsid w:val="00EE5E69"/>
    <w:rsid w:val="00EE615F"/>
    <w:rsid w:val="00EF0422"/>
    <w:rsid w:val="00EF08A8"/>
    <w:rsid w:val="00EF08D5"/>
    <w:rsid w:val="00EF33EE"/>
    <w:rsid w:val="00EF49F3"/>
    <w:rsid w:val="00EF66ED"/>
    <w:rsid w:val="00F00EA0"/>
    <w:rsid w:val="00F01821"/>
    <w:rsid w:val="00F023B6"/>
    <w:rsid w:val="00F02824"/>
    <w:rsid w:val="00F029AA"/>
    <w:rsid w:val="00F0375C"/>
    <w:rsid w:val="00F0385B"/>
    <w:rsid w:val="00F038C3"/>
    <w:rsid w:val="00F03FC3"/>
    <w:rsid w:val="00F04CD4"/>
    <w:rsid w:val="00F10A0C"/>
    <w:rsid w:val="00F10D79"/>
    <w:rsid w:val="00F12373"/>
    <w:rsid w:val="00F12D40"/>
    <w:rsid w:val="00F13245"/>
    <w:rsid w:val="00F1408C"/>
    <w:rsid w:val="00F16837"/>
    <w:rsid w:val="00F16E86"/>
    <w:rsid w:val="00F17F97"/>
    <w:rsid w:val="00F2070E"/>
    <w:rsid w:val="00F20743"/>
    <w:rsid w:val="00F209CE"/>
    <w:rsid w:val="00F20DDE"/>
    <w:rsid w:val="00F2154C"/>
    <w:rsid w:val="00F218EB"/>
    <w:rsid w:val="00F2264D"/>
    <w:rsid w:val="00F241FD"/>
    <w:rsid w:val="00F24B22"/>
    <w:rsid w:val="00F24D8C"/>
    <w:rsid w:val="00F24E8B"/>
    <w:rsid w:val="00F25AA8"/>
    <w:rsid w:val="00F31601"/>
    <w:rsid w:val="00F3199C"/>
    <w:rsid w:val="00F340E5"/>
    <w:rsid w:val="00F3423C"/>
    <w:rsid w:val="00F34C25"/>
    <w:rsid w:val="00F34FC6"/>
    <w:rsid w:val="00F35480"/>
    <w:rsid w:val="00F35F78"/>
    <w:rsid w:val="00F36F60"/>
    <w:rsid w:val="00F36FFC"/>
    <w:rsid w:val="00F37927"/>
    <w:rsid w:val="00F4019B"/>
    <w:rsid w:val="00F403D2"/>
    <w:rsid w:val="00F40610"/>
    <w:rsid w:val="00F4075A"/>
    <w:rsid w:val="00F42192"/>
    <w:rsid w:val="00F44501"/>
    <w:rsid w:val="00F44998"/>
    <w:rsid w:val="00F462CA"/>
    <w:rsid w:val="00F462F0"/>
    <w:rsid w:val="00F504F7"/>
    <w:rsid w:val="00F50B1A"/>
    <w:rsid w:val="00F52897"/>
    <w:rsid w:val="00F53825"/>
    <w:rsid w:val="00F54EDC"/>
    <w:rsid w:val="00F551C6"/>
    <w:rsid w:val="00F55233"/>
    <w:rsid w:val="00F57B1D"/>
    <w:rsid w:val="00F6121E"/>
    <w:rsid w:val="00F6197F"/>
    <w:rsid w:val="00F63A7E"/>
    <w:rsid w:val="00F65817"/>
    <w:rsid w:val="00F6604A"/>
    <w:rsid w:val="00F711F5"/>
    <w:rsid w:val="00F732B5"/>
    <w:rsid w:val="00F73A42"/>
    <w:rsid w:val="00F75CC4"/>
    <w:rsid w:val="00F801A5"/>
    <w:rsid w:val="00F80637"/>
    <w:rsid w:val="00F80BF1"/>
    <w:rsid w:val="00F81140"/>
    <w:rsid w:val="00F81474"/>
    <w:rsid w:val="00F847C4"/>
    <w:rsid w:val="00F858CF"/>
    <w:rsid w:val="00F86E2E"/>
    <w:rsid w:val="00F9047B"/>
    <w:rsid w:val="00F9055F"/>
    <w:rsid w:val="00F92109"/>
    <w:rsid w:val="00F924B7"/>
    <w:rsid w:val="00F92A86"/>
    <w:rsid w:val="00F92AB0"/>
    <w:rsid w:val="00F934A7"/>
    <w:rsid w:val="00F936DB"/>
    <w:rsid w:val="00F949A7"/>
    <w:rsid w:val="00F94DBF"/>
    <w:rsid w:val="00F9625E"/>
    <w:rsid w:val="00F96D20"/>
    <w:rsid w:val="00F97AC2"/>
    <w:rsid w:val="00F97CF9"/>
    <w:rsid w:val="00FA28E7"/>
    <w:rsid w:val="00FA3806"/>
    <w:rsid w:val="00FA3F34"/>
    <w:rsid w:val="00FA65A2"/>
    <w:rsid w:val="00FA67D3"/>
    <w:rsid w:val="00FA6E13"/>
    <w:rsid w:val="00FA77B7"/>
    <w:rsid w:val="00FA7B6B"/>
    <w:rsid w:val="00FB193C"/>
    <w:rsid w:val="00FB1FB3"/>
    <w:rsid w:val="00FB4B39"/>
    <w:rsid w:val="00FB4DC5"/>
    <w:rsid w:val="00FC10A5"/>
    <w:rsid w:val="00FC3248"/>
    <w:rsid w:val="00FC34B8"/>
    <w:rsid w:val="00FC47F8"/>
    <w:rsid w:val="00FC5DF5"/>
    <w:rsid w:val="00FC75CF"/>
    <w:rsid w:val="00FD01E8"/>
    <w:rsid w:val="00FD0922"/>
    <w:rsid w:val="00FD232D"/>
    <w:rsid w:val="00FD3069"/>
    <w:rsid w:val="00FD3263"/>
    <w:rsid w:val="00FD32B5"/>
    <w:rsid w:val="00FD3895"/>
    <w:rsid w:val="00FD3E38"/>
    <w:rsid w:val="00FD584A"/>
    <w:rsid w:val="00FD62E2"/>
    <w:rsid w:val="00FD69D1"/>
    <w:rsid w:val="00FD69F0"/>
    <w:rsid w:val="00FD6F24"/>
    <w:rsid w:val="00FD7174"/>
    <w:rsid w:val="00FD7C52"/>
    <w:rsid w:val="00FD7FE6"/>
    <w:rsid w:val="00FE0A65"/>
    <w:rsid w:val="00FE1478"/>
    <w:rsid w:val="00FE2ECB"/>
    <w:rsid w:val="00FE46A7"/>
    <w:rsid w:val="00FE6B31"/>
    <w:rsid w:val="00FE6C0E"/>
    <w:rsid w:val="00FE6CD5"/>
    <w:rsid w:val="00FE7791"/>
    <w:rsid w:val="00FF121C"/>
    <w:rsid w:val="00FF2184"/>
    <w:rsid w:val="00FF3FE5"/>
    <w:rsid w:val="00FF4517"/>
    <w:rsid w:val="00FF5264"/>
    <w:rsid w:val="00FF651D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1AD8FB"/>
  <w15:docId w15:val="{5649AFE8-0F85-4052-B0FF-69B197170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roid Sans Fallback" w:hAnsi="Calibri" w:cs="Calibri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12D8"/>
    <w:pPr>
      <w:suppressAutoHyphens/>
      <w:spacing w:after="1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link w:val="berschrift1Zchn"/>
    <w:uiPriority w:val="99"/>
    <w:qFormat/>
    <w:locked/>
    <w:rsid w:val="00F2264D"/>
    <w:pPr>
      <w:suppressAutoHyphens w:val="0"/>
      <w:spacing w:before="100" w:beforeAutospacing="1" w:after="100" w:afterAutospacing="1"/>
      <w:jc w:val="left"/>
      <w:outlineLvl w:val="0"/>
    </w:pPr>
    <w:rPr>
      <w:rFonts w:eastAsia="Droid Sans Fallback"/>
      <w:b/>
      <w:bCs/>
      <w:kern w:val="36"/>
      <w:sz w:val="48"/>
      <w:szCs w:val="48"/>
      <w:lang w:bidi="th-TH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646D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D2813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C10B22"/>
    <w:rPr>
      <w:rFonts w:ascii="Times New Roman" w:eastAsia="Times New Roman" w:hAnsi="Times New Roman" w:cs="Times New Roman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C10B22"/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rsid w:val="008D12D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C10B22"/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10B2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10B22"/>
    <w:rPr>
      <w:rFonts w:ascii="Tahoma" w:eastAsia="Times New Roman" w:hAnsi="Tahoma" w:cs="Tahoma"/>
      <w:sz w:val="16"/>
      <w:szCs w:val="16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C10B22"/>
    <w:rPr>
      <w:rFonts w:ascii="Arial" w:eastAsia="Times New Roman" w:hAnsi="Arial" w:cs="Arial"/>
      <w:lang w:val="en-US" w:eastAsia="en-US"/>
    </w:rPr>
  </w:style>
  <w:style w:type="character" w:customStyle="1" w:styleId="ListLabel1">
    <w:name w:val="ListLabel 1"/>
    <w:rsid w:val="006833C8"/>
    <w:rPr>
      <w:rFonts w:eastAsia="Times New Roman"/>
    </w:rPr>
  </w:style>
  <w:style w:type="character" w:customStyle="1" w:styleId="ListLabel2">
    <w:name w:val="ListLabel 2"/>
    <w:rsid w:val="006833C8"/>
    <w:rPr>
      <w:rFonts w:eastAsia="Times New Roman"/>
    </w:rPr>
  </w:style>
  <w:style w:type="character" w:customStyle="1" w:styleId="ListLabel3">
    <w:name w:val="ListLabel 3"/>
    <w:rsid w:val="006833C8"/>
  </w:style>
  <w:style w:type="paragraph" w:customStyle="1" w:styleId="Heading">
    <w:name w:val="Heading"/>
    <w:basedOn w:val="Standard"/>
    <w:next w:val="TextBody"/>
    <w:rsid w:val="006833C8"/>
    <w:pPr>
      <w:keepNext/>
      <w:spacing w:before="24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Standard"/>
    <w:rsid w:val="006833C8"/>
    <w:pPr>
      <w:spacing w:after="140" w:line="288" w:lineRule="auto"/>
    </w:pPr>
  </w:style>
  <w:style w:type="paragraph" w:styleId="Liste">
    <w:name w:val="List"/>
    <w:basedOn w:val="TextBody"/>
    <w:rsid w:val="006833C8"/>
    <w:rPr>
      <w:rFonts w:cs="FreeSans"/>
    </w:rPr>
  </w:style>
  <w:style w:type="paragraph" w:styleId="Beschriftung">
    <w:name w:val="caption"/>
    <w:basedOn w:val="Standard"/>
    <w:qFormat/>
    <w:rsid w:val="008D12D8"/>
    <w:pPr>
      <w:suppressLineNumbers/>
      <w:spacing w:before="120"/>
    </w:pPr>
    <w:rPr>
      <w:rFonts w:cs="FreeSans"/>
      <w:i/>
      <w:iCs/>
    </w:rPr>
  </w:style>
  <w:style w:type="paragraph" w:customStyle="1" w:styleId="Index">
    <w:name w:val="Index"/>
    <w:basedOn w:val="Standard"/>
    <w:rsid w:val="006833C8"/>
    <w:pPr>
      <w:suppressLineNumbers/>
    </w:pPr>
    <w:rPr>
      <w:rFonts w:cs="FreeSans"/>
    </w:rPr>
  </w:style>
  <w:style w:type="paragraph" w:styleId="Listenabsatz">
    <w:name w:val="List Paragraph"/>
    <w:basedOn w:val="Standard"/>
    <w:uiPriority w:val="34"/>
    <w:qFormat/>
    <w:rsid w:val="00C10B2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8D12D8"/>
    <w:pPr>
      <w:tabs>
        <w:tab w:val="center" w:pos="4536"/>
        <w:tab w:val="right" w:pos="9072"/>
      </w:tabs>
      <w:spacing w:after="0"/>
    </w:pPr>
  </w:style>
  <w:style w:type="character" w:customStyle="1" w:styleId="HeaderChar1">
    <w:name w:val="Header Char1"/>
    <w:basedOn w:val="Absatz-Standardschriftart"/>
    <w:uiPriority w:val="99"/>
    <w:semiHidden/>
    <w:locked/>
    <w:rsid w:val="007D2813"/>
    <w:rPr>
      <w:rFonts w:ascii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8D12D8"/>
    <w:pPr>
      <w:tabs>
        <w:tab w:val="center" w:pos="4536"/>
        <w:tab w:val="right" w:pos="9072"/>
      </w:tabs>
      <w:spacing w:after="0"/>
    </w:pPr>
  </w:style>
  <w:style w:type="character" w:customStyle="1" w:styleId="FooterChar1">
    <w:name w:val="Footer Char1"/>
    <w:basedOn w:val="Absatz-Standardschriftart"/>
    <w:uiPriority w:val="99"/>
    <w:semiHidden/>
    <w:locked/>
    <w:rsid w:val="007D2813"/>
    <w:rPr>
      <w:rFonts w:ascii="Times New Roman" w:hAnsi="Times New Roman" w:cs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rsid w:val="008D12D8"/>
    <w:rPr>
      <w:sz w:val="20"/>
      <w:szCs w:val="20"/>
    </w:rPr>
  </w:style>
  <w:style w:type="character" w:customStyle="1" w:styleId="CommentTextChar1">
    <w:name w:val="Comment Text Char1"/>
    <w:basedOn w:val="Absatz-Standardschriftart"/>
    <w:uiPriority w:val="99"/>
    <w:semiHidden/>
    <w:locked/>
    <w:rsid w:val="007D2813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rsid w:val="008D12D8"/>
    <w:rPr>
      <w:b/>
      <w:bCs/>
    </w:rPr>
  </w:style>
  <w:style w:type="character" w:customStyle="1" w:styleId="CommentSubjectChar1">
    <w:name w:val="Comment Subject Char1"/>
    <w:basedOn w:val="KommentartextZchn"/>
    <w:uiPriority w:val="99"/>
    <w:semiHidden/>
    <w:locked/>
    <w:rsid w:val="007D281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D12D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Absatz-Standardschriftart"/>
    <w:uiPriority w:val="99"/>
    <w:semiHidden/>
    <w:locked/>
    <w:rsid w:val="007D2813"/>
    <w:rPr>
      <w:rFonts w:ascii="Times New Roman" w:hAnsi="Times New Roman" w:cs="Times New Roman"/>
      <w:sz w:val="2"/>
    </w:rPr>
  </w:style>
  <w:style w:type="paragraph" w:customStyle="1" w:styleId="EndNoteBibliography">
    <w:name w:val="EndNote Bibliography"/>
    <w:basedOn w:val="Standard"/>
    <w:link w:val="EndNoteBibliographyZchn"/>
    <w:rsid w:val="00C10B22"/>
    <w:pPr>
      <w:spacing w:after="160" w:line="480" w:lineRule="auto"/>
      <w:jc w:val="left"/>
    </w:pPr>
    <w:rPr>
      <w:rFonts w:ascii="Arial" w:hAnsi="Arial" w:cs="Arial"/>
      <w:sz w:val="22"/>
      <w:szCs w:val="22"/>
      <w:lang w:val="en-US" w:eastAsia="en-US"/>
    </w:rPr>
  </w:style>
  <w:style w:type="paragraph" w:customStyle="1" w:styleId="Default">
    <w:name w:val="Default"/>
    <w:rsid w:val="008D12D8"/>
    <w:pPr>
      <w:suppressAutoHyphens/>
    </w:pPr>
    <w:rPr>
      <w:rFonts w:ascii="Book Antiqua" w:hAnsi="Book Antiqua" w:cs="Book Antiqua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E3621F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E3621F"/>
    <w:rPr>
      <w:rFonts w:ascii="Arial" w:eastAsia="Times New Roman" w:hAnsi="Arial" w:cs="Arial"/>
      <w:noProof/>
      <w:szCs w:val="24"/>
    </w:rPr>
  </w:style>
  <w:style w:type="character" w:styleId="Hyperlink">
    <w:name w:val="Hyperlink"/>
    <w:basedOn w:val="Absatz-Standardschriftart"/>
    <w:uiPriority w:val="99"/>
    <w:rsid w:val="008D12D8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B67066"/>
    <w:rPr>
      <w:rFonts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6C0480"/>
    <w:rPr>
      <w:rFonts w:cs="Times New Roman"/>
      <w:i/>
      <w:iCs/>
    </w:rPr>
  </w:style>
  <w:style w:type="paragraph" w:styleId="berarbeitung">
    <w:name w:val="Revision"/>
    <w:hidden/>
    <w:uiPriority w:val="99"/>
    <w:semiHidden/>
    <w:rsid w:val="008D12D8"/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693107"/>
    <w:rPr>
      <w:rFonts w:cs="Times New Roman"/>
      <w:b/>
      <w:bCs/>
    </w:rPr>
  </w:style>
  <w:style w:type="paragraph" w:customStyle="1" w:styleId="Titel1">
    <w:name w:val="Titel1"/>
    <w:basedOn w:val="Standard"/>
    <w:uiPriority w:val="99"/>
    <w:rsid w:val="00E86259"/>
    <w:pPr>
      <w:suppressAutoHyphens w:val="0"/>
      <w:spacing w:before="100" w:beforeAutospacing="1" w:after="100" w:afterAutospacing="1"/>
      <w:jc w:val="left"/>
    </w:pPr>
    <w:rPr>
      <w:rFonts w:eastAsia="Droid Sans Fallback"/>
      <w:lang w:bidi="th-TH"/>
    </w:rPr>
  </w:style>
  <w:style w:type="paragraph" w:customStyle="1" w:styleId="desc">
    <w:name w:val="desc"/>
    <w:basedOn w:val="Standard"/>
    <w:uiPriority w:val="99"/>
    <w:rsid w:val="00E86259"/>
    <w:pPr>
      <w:suppressAutoHyphens w:val="0"/>
      <w:spacing w:before="100" w:beforeAutospacing="1" w:after="100" w:afterAutospacing="1"/>
      <w:jc w:val="left"/>
    </w:pPr>
    <w:rPr>
      <w:rFonts w:eastAsia="Droid Sans Fallback"/>
      <w:lang w:bidi="th-TH"/>
    </w:rPr>
  </w:style>
  <w:style w:type="paragraph" w:customStyle="1" w:styleId="details">
    <w:name w:val="details"/>
    <w:basedOn w:val="Standard"/>
    <w:uiPriority w:val="99"/>
    <w:rsid w:val="00E86259"/>
    <w:pPr>
      <w:suppressAutoHyphens w:val="0"/>
      <w:spacing w:before="100" w:beforeAutospacing="1" w:after="100" w:afterAutospacing="1"/>
      <w:jc w:val="left"/>
    </w:pPr>
    <w:rPr>
      <w:rFonts w:eastAsia="Droid Sans Fallback"/>
      <w:lang w:bidi="th-TH"/>
    </w:rPr>
  </w:style>
  <w:style w:type="character" w:customStyle="1" w:styleId="jrnl">
    <w:name w:val="jrnl"/>
    <w:basedOn w:val="Absatz-Standardschriftart"/>
    <w:uiPriority w:val="99"/>
    <w:rsid w:val="00E86259"/>
    <w:rPr>
      <w:rFonts w:cs="Times New Roman"/>
    </w:rPr>
  </w:style>
  <w:style w:type="character" w:customStyle="1" w:styleId="berschrift3Zchn">
    <w:name w:val="Überschrift 3 Zchn"/>
    <w:basedOn w:val="Absatz-Standardschriftart"/>
    <w:link w:val="berschrift3"/>
    <w:semiHidden/>
    <w:rsid w:val="00646D7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646D78"/>
    <w:pPr>
      <w:suppressAutoHyphens w:val="0"/>
      <w:spacing w:before="100" w:beforeAutospacing="1" w:after="100" w:afterAutospacing="1"/>
      <w:jc w:val="left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7504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A504F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736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1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12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96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6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91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91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91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1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1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1A7FF-8A39-44D1-A435-6084F1702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32</Words>
  <Characters>1784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evelopment and psychometric properties of the “Disease knowledge and Information needs – Diabetes mellitus” survey: A nationwide survey for adults with and without diabetes</vt:lpstr>
    </vt:vector>
  </TitlesOfParts>
  <Company>Charite Universitaetsmedizin Berlin</Company>
  <LinksUpToDate>false</LinksUpToDate>
  <CharactersWithSpaces>2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and psychometric properties of the “Disease knowledge and Information needs – Diabetes mellitus” survey: A nationwide survey for adults with and without diabetes</dc:title>
  <dc:creator>Stühmann, Lena</dc:creator>
  <cp:lastModifiedBy>Gellert, Paul</cp:lastModifiedBy>
  <cp:revision>2</cp:revision>
  <cp:lastPrinted>2018-03-23T13:01:00Z</cp:lastPrinted>
  <dcterms:created xsi:type="dcterms:W3CDTF">2020-01-31T21:44:00Z</dcterms:created>
  <dcterms:modified xsi:type="dcterms:W3CDTF">2020-01-31T21:44:00Z</dcterms:modified>
</cp:coreProperties>
</file>